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20FFD0E" w14:textId="5420192D" w:rsidR="002A4987" w:rsidRPr="006831BD" w:rsidRDefault="003F4793" w:rsidP="003F4793">
      <w:pPr>
        <w:pStyle w:val="Heading1"/>
        <w:rPr>
          <w:lang w:val="en-US"/>
        </w:rPr>
      </w:pPr>
      <w:bookmarkStart w:id="0" w:name="_Hlk197954997"/>
      <w:r>
        <w:rPr>
          <w:lang w:val="en-US"/>
        </w:rPr>
        <w:t>Q</w:t>
      </w:r>
      <w:r w:rsidR="00810EE7" w:rsidRPr="006831BD">
        <w:rPr>
          <w:lang w:val="en-US"/>
        </w:rPr>
        <w:t>uestionnaire</w:t>
      </w:r>
      <w:r w:rsidR="001C0062" w:rsidRPr="006831BD">
        <w:rPr>
          <w:lang w:val="en-US"/>
        </w:rPr>
        <w:t xml:space="preserve"> 1</w:t>
      </w:r>
      <w:r w:rsidR="007D3748">
        <w:rPr>
          <w:lang w:val="en-US"/>
        </w:rPr>
        <w:t xml:space="preserve"> </w:t>
      </w:r>
      <w:bookmarkEnd w:id="0"/>
    </w:p>
    <w:p w14:paraId="5A6BD554" w14:textId="77777777" w:rsidR="002A4987" w:rsidRPr="006831BD" w:rsidRDefault="002A4987" w:rsidP="00FE45C5">
      <w:pPr>
        <w:spacing w:after="0" w:line="240" w:lineRule="auto"/>
        <w:rPr>
          <w:lang w:val="en-US"/>
        </w:rPr>
      </w:pPr>
    </w:p>
    <w:p w14:paraId="4480CC94" w14:textId="12625AE5" w:rsidR="00D52A39" w:rsidRPr="00946B18" w:rsidRDefault="00946B18" w:rsidP="006831BD">
      <w:pPr>
        <w:pStyle w:val="Heading4"/>
        <w:pBdr>
          <w:bottom w:val="single" w:sz="4" w:space="1" w:color="auto"/>
        </w:pBdr>
        <w:rPr>
          <w:color w:val="808080" w:themeColor="background1" w:themeShade="80"/>
          <w:lang w:val="en-US"/>
        </w:rPr>
      </w:pPr>
      <w:bookmarkStart w:id="1" w:name="_Hlk197955028"/>
      <w:r w:rsidRPr="00946B18">
        <w:rPr>
          <w:lang w:val="en-US"/>
        </w:rPr>
        <w:t xml:space="preserve">Introductory text </w:t>
      </w:r>
      <w:r w:rsidR="001635E5" w:rsidRPr="003B70F1">
        <w:rPr>
          <w:color w:val="7F7F7F" w:themeColor="text1" w:themeTint="80"/>
          <w:lang w:val="en-US"/>
        </w:rPr>
        <w:t>(all user groups)</w:t>
      </w:r>
    </w:p>
    <w:bookmarkEnd w:id="1"/>
    <w:p w14:paraId="5B239D8E" w14:textId="1DEAEECB" w:rsidR="001C0062" w:rsidRPr="00E37D04" w:rsidRDefault="001C0062" w:rsidP="00FE45C5">
      <w:pPr>
        <w:spacing w:after="0" w:line="240" w:lineRule="auto"/>
        <w:rPr>
          <w:b/>
          <w:bCs/>
          <w:lang w:val="en-US"/>
        </w:rPr>
      </w:pPr>
      <w:r w:rsidRPr="00E37D04">
        <w:rPr>
          <w:b/>
          <w:bCs/>
          <w:lang w:val="en-US"/>
        </w:rPr>
        <w:t xml:space="preserve">Please help us </w:t>
      </w:r>
      <w:r w:rsidR="004B20E1" w:rsidRPr="00E37D04">
        <w:rPr>
          <w:b/>
          <w:bCs/>
          <w:lang w:val="en-US"/>
        </w:rPr>
        <w:t xml:space="preserve">to </w:t>
      </w:r>
      <w:r w:rsidRPr="00E37D04">
        <w:rPr>
          <w:b/>
          <w:bCs/>
          <w:lang w:val="en-US"/>
        </w:rPr>
        <w:t>improv</w:t>
      </w:r>
      <w:r w:rsidR="004B20E1" w:rsidRPr="00E37D04">
        <w:rPr>
          <w:b/>
          <w:bCs/>
          <w:lang w:val="en-US"/>
        </w:rPr>
        <w:t>e</w:t>
      </w:r>
      <w:r w:rsidRPr="00E37D04">
        <w:rPr>
          <w:b/>
          <w:bCs/>
          <w:lang w:val="en-US"/>
        </w:rPr>
        <w:t xml:space="preserve"> embryotox.de</w:t>
      </w:r>
      <w:r w:rsidR="00946B18" w:rsidRPr="00E37D04">
        <w:rPr>
          <w:b/>
          <w:bCs/>
          <w:lang w:val="en-US"/>
        </w:rPr>
        <w:t>.</w:t>
      </w:r>
    </w:p>
    <w:p w14:paraId="58D7AF25" w14:textId="77777777" w:rsidR="00946B18" w:rsidRPr="00E37D04" w:rsidRDefault="00946B18" w:rsidP="00FE45C5">
      <w:pPr>
        <w:spacing w:after="0" w:line="240" w:lineRule="auto"/>
        <w:rPr>
          <w:b/>
          <w:bCs/>
          <w:lang w:val="en-US"/>
        </w:rPr>
      </w:pPr>
    </w:p>
    <w:p w14:paraId="00604720" w14:textId="77777777" w:rsidR="001C0062" w:rsidRPr="00E37D04" w:rsidRDefault="001C0062" w:rsidP="00FE45C5">
      <w:pPr>
        <w:spacing w:after="0" w:line="240" w:lineRule="auto"/>
        <w:rPr>
          <w:b/>
          <w:bCs/>
          <w:lang w:val="en-US"/>
        </w:rPr>
      </w:pPr>
      <w:r w:rsidRPr="00E37D04">
        <w:rPr>
          <w:b/>
          <w:bCs/>
          <w:lang w:val="en-US"/>
        </w:rPr>
        <w:t xml:space="preserve">Dear </w:t>
      </w:r>
      <w:proofErr w:type="spellStart"/>
      <w:r w:rsidR="0050180A" w:rsidRPr="00E37D04">
        <w:rPr>
          <w:b/>
          <w:lang w:val="en-US"/>
        </w:rPr>
        <w:t>Embryotox</w:t>
      </w:r>
      <w:proofErr w:type="spellEnd"/>
      <w:r w:rsidR="0050180A" w:rsidRPr="00E37D04">
        <w:rPr>
          <w:b/>
          <w:bCs/>
          <w:lang w:val="en-US"/>
        </w:rPr>
        <w:t xml:space="preserve"> </w:t>
      </w:r>
      <w:r w:rsidRPr="00E37D04">
        <w:rPr>
          <w:b/>
          <w:bCs/>
          <w:lang w:val="en-US"/>
        </w:rPr>
        <w:t>user,</w:t>
      </w:r>
    </w:p>
    <w:p w14:paraId="089557BE" w14:textId="1F684235" w:rsidR="001C0062" w:rsidRPr="00E37D04" w:rsidRDefault="001C0062" w:rsidP="00FE45C5">
      <w:pPr>
        <w:spacing w:after="0" w:line="240" w:lineRule="auto"/>
        <w:rPr>
          <w:b/>
          <w:bCs/>
          <w:lang w:val="en-US"/>
        </w:rPr>
      </w:pPr>
      <w:r w:rsidRPr="00E37D04">
        <w:rPr>
          <w:b/>
          <w:bCs/>
          <w:lang w:val="en-US"/>
        </w:rPr>
        <w:t>Please take 2-3 minutes to provide</w:t>
      </w:r>
      <w:r w:rsidR="007F020C">
        <w:rPr>
          <w:b/>
          <w:bCs/>
          <w:lang w:val="en-US"/>
        </w:rPr>
        <w:t xml:space="preserve"> us with some</w:t>
      </w:r>
      <w:r w:rsidRPr="00E37D04">
        <w:rPr>
          <w:b/>
          <w:bCs/>
          <w:lang w:val="en-US"/>
        </w:rPr>
        <w:t xml:space="preserve"> feedback</w:t>
      </w:r>
      <w:r w:rsidR="007F020C">
        <w:rPr>
          <w:b/>
          <w:bCs/>
          <w:lang w:val="en-US"/>
        </w:rPr>
        <w:t xml:space="preserve">. </w:t>
      </w:r>
      <w:r w:rsidR="004D4ABC" w:rsidRPr="004D4ABC">
        <w:rPr>
          <w:b/>
          <w:bCs/>
          <w:lang w:val="en-US"/>
        </w:rPr>
        <w:t>Your responses</w:t>
      </w:r>
      <w:r w:rsidR="004D4ABC">
        <w:rPr>
          <w:b/>
          <w:bCs/>
          <w:lang w:val="en-US"/>
        </w:rPr>
        <w:t xml:space="preserve"> </w:t>
      </w:r>
      <w:r w:rsidR="007F020C" w:rsidRPr="007F020C">
        <w:rPr>
          <w:b/>
          <w:bCs/>
          <w:lang w:val="en-US"/>
        </w:rPr>
        <w:t xml:space="preserve">will help us </w:t>
      </w:r>
      <w:r w:rsidR="005D210D">
        <w:rPr>
          <w:b/>
          <w:bCs/>
          <w:lang w:val="en-US"/>
        </w:rPr>
        <w:t xml:space="preserve">to </w:t>
      </w:r>
      <w:r w:rsidR="007F020C" w:rsidRPr="007F020C">
        <w:rPr>
          <w:b/>
          <w:bCs/>
          <w:lang w:val="en-US"/>
        </w:rPr>
        <w:t>improve embryotox.de.</w:t>
      </w:r>
      <w:r w:rsidR="007F020C" w:rsidRPr="007F020C">
        <w:rPr>
          <w:lang w:val="en-US"/>
        </w:rPr>
        <w:t xml:space="preserve"> </w:t>
      </w:r>
      <w:r w:rsidR="007F020C" w:rsidRPr="007F020C">
        <w:rPr>
          <w:b/>
          <w:bCs/>
          <w:lang w:val="en-US"/>
        </w:rPr>
        <w:t>Please complete the questionnaire only once for each medicine.</w:t>
      </w:r>
    </w:p>
    <w:p w14:paraId="7B816170" w14:textId="77777777" w:rsidR="007F020C" w:rsidRDefault="007F020C" w:rsidP="00FE45C5">
      <w:pPr>
        <w:spacing w:after="0" w:line="240" w:lineRule="auto"/>
        <w:rPr>
          <w:b/>
          <w:bCs/>
          <w:lang w:val="en-US"/>
        </w:rPr>
      </w:pPr>
    </w:p>
    <w:p w14:paraId="7C3643C3" w14:textId="2DCBB8E8" w:rsidR="001C0062" w:rsidRPr="00E37D04" w:rsidRDefault="001C0062" w:rsidP="00FE45C5">
      <w:pPr>
        <w:spacing w:after="0" w:line="240" w:lineRule="auto"/>
        <w:rPr>
          <w:b/>
          <w:bCs/>
          <w:lang w:val="en-US"/>
        </w:rPr>
      </w:pPr>
      <w:r w:rsidRPr="00E37D04">
        <w:rPr>
          <w:b/>
          <w:bCs/>
          <w:lang w:val="en-US"/>
        </w:rPr>
        <w:t>Thank you for your support.</w:t>
      </w:r>
    </w:p>
    <w:p w14:paraId="48D28E2B" w14:textId="08AC014A" w:rsidR="001C0062" w:rsidRDefault="001C0062" w:rsidP="00E87AE1">
      <w:pPr>
        <w:spacing w:before="120" w:after="0" w:line="240" w:lineRule="auto"/>
        <w:rPr>
          <w:b/>
          <w:bCs/>
          <w:lang w:val="en-US"/>
        </w:rPr>
      </w:pPr>
      <w:r w:rsidRPr="00E37D04">
        <w:rPr>
          <w:b/>
          <w:bCs/>
          <w:lang w:val="en-US"/>
        </w:rPr>
        <w:t xml:space="preserve">Your </w:t>
      </w:r>
      <w:proofErr w:type="spellStart"/>
      <w:r w:rsidRPr="00E37D04">
        <w:rPr>
          <w:b/>
          <w:bCs/>
          <w:lang w:val="en-US"/>
        </w:rPr>
        <w:t>Embryotox</w:t>
      </w:r>
      <w:proofErr w:type="spellEnd"/>
      <w:r w:rsidR="0050180A" w:rsidRPr="00E37D04">
        <w:rPr>
          <w:b/>
          <w:bCs/>
          <w:lang w:val="en-US"/>
        </w:rPr>
        <w:t xml:space="preserve"> </w:t>
      </w:r>
      <w:r w:rsidRPr="00E37D04">
        <w:rPr>
          <w:b/>
          <w:bCs/>
          <w:lang w:val="en-US"/>
        </w:rPr>
        <w:t>team</w:t>
      </w:r>
    </w:p>
    <w:p w14:paraId="49BA3452" w14:textId="41C6AEAE" w:rsidR="00C41F60" w:rsidRDefault="00C41F60" w:rsidP="00E87AE1">
      <w:pPr>
        <w:spacing w:before="120" w:after="0" w:line="240" w:lineRule="auto"/>
        <w:rPr>
          <w:b/>
          <w:bCs/>
          <w:lang w:val="en-US"/>
        </w:rPr>
      </w:pPr>
    </w:p>
    <w:p w14:paraId="7E283029" w14:textId="77777777" w:rsidR="00EA2F29" w:rsidRDefault="00EA2F29" w:rsidP="00E87AE1">
      <w:pPr>
        <w:spacing w:before="120" w:after="0" w:line="240" w:lineRule="auto"/>
        <w:rPr>
          <w:b/>
          <w:bCs/>
          <w:lang w:val="en-US"/>
        </w:rPr>
      </w:pPr>
    </w:p>
    <w:p w14:paraId="00F1B061" w14:textId="016EAA7F" w:rsidR="00C41F60" w:rsidRPr="00C41F60" w:rsidRDefault="00C41F60" w:rsidP="00FE45C5">
      <w:pPr>
        <w:spacing w:after="0" w:line="240" w:lineRule="auto"/>
        <w:rPr>
          <w:i/>
          <w:color w:val="7F7F7F" w:themeColor="text1" w:themeTint="80"/>
          <w:lang w:val="en-US"/>
        </w:rPr>
      </w:pPr>
      <w:r w:rsidRPr="00C41F60">
        <w:rPr>
          <w:i/>
          <w:color w:val="7F7F7F" w:themeColor="text1" w:themeTint="80"/>
          <w:lang w:val="en-US"/>
        </w:rPr>
        <w:t>[One answer option per question, unless otherwise indicated.]</w:t>
      </w:r>
    </w:p>
    <w:p w14:paraId="79103806" w14:textId="77777777" w:rsidR="00C41F60" w:rsidRPr="0050180A" w:rsidRDefault="00C41F60" w:rsidP="00FE45C5">
      <w:pPr>
        <w:spacing w:after="0" w:line="240" w:lineRule="auto"/>
        <w:rPr>
          <w:lang w:val="en-US"/>
        </w:rPr>
      </w:pPr>
    </w:p>
    <w:p w14:paraId="76A353C9" w14:textId="2A235AE5" w:rsidR="00440BF9" w:rsidRPr="00C278AD" w:rsidRDefault="00440BF9" w:rsidP="006831BD">
      <w:pPr>
        <w:pStyle w:val="Heading4"/>
        <w:pBdr>
          <w:bottom w:val="single" w:sz="4" w:space="1" w:color="auto"/>
        </w:pBdr>
        <w:rPr>
          <w:lang w:val="en-US"/>
        </w:rPr>
      </w:pPr>
      <w:bookmarkStart w:id="2" w:name="_Hlk197955098"/>
      <w:r w:rsidRPr="00C278AD">
        <w:rPr>
          <w:lang w:val="en-US"/>
        </w:rPr>
        <w:t>Today I am using embryotox.de as a…</w:t>
      </w:r>
      <w:r w:rsidR="003B70F1">
        <w:rPr>
          <w:lang w:val="en-US"/>
        </w:rPr>
        <w:t xml:space="preserve"> </w:t>
      </w:r>
      <w:r w:rsidR="003B70F1" w:rsidRPr="003B70F1">
        <w:rPr>
          <w:color w:val="7F7F7F" w:themeColor="text1" w:themeTint="80"/>
          <w:lang w:val="en-US"/>
        </w:rPr>
        <w:t>(all user groups)</w:t>
      </w:r>
    </w:p>
    <w:bookmarkEnd w:id="2"/>
    <w:p w14:paraId="72D22AA5" w14:textId="28C7AA09" w:rsidR="00BD71B9" w:rsidRPr="006831BD" w:rsidRDefault="006B53D3" w:rsidP="006831BD">
      <w:pPr>
        <w:pStyle w:val="ListParagraph"/>
        <w:numPr>
          <w:ilvl w:val="0"/>
          <w:numId w:val="4"/>
        </w:numPr>
        <w:spacing w:after="0" w:line="240" w:lineRule="auto"/>
        <w:rPr>
          <w:i/>
          <w:lang w:val="en-US"/>
        </w:rPr>
      </w:pPr>
      <w:r w:rsidRPr="006831BD">
        <w:rPr>
          <w:lang w:val="en-US"/>
        </w:rPr>
        <w:t>P</w:t>
      </w:r>
      <w:r w:rsidR="00BD71B9" w:rsidRPr="006831BD">
        <w:rPr>
          <w:lang w:val="en-US"/>
        </w:rPr>
        <w:t>hysician</w:t>
      </w:r>
      <w:r w:rsidR="00165885" w:rsidRPr="006831BD">
        <w:rPr>
          <w:lang w:val="en-US"/>
        </w:rPr>
        <w:t xml:space="preserve"> </w:t>
      </w:r>
      <w:r w:rsidR="00165885" w:rsidRPr="006831BD">
        <w:rPr>
          <w:i/>
          <w:color w:val="7F7F7F" w:themeColor="text1" w:themeTint="80"/>
          <w:lang w:val="en-US"/>
        </w:rPr>
        <w:t>[1]</w:t>
      </w:r>
    </w:p>
    <w:p w14:paraId="03BAFA0D" w14:textId="557FF430" w:rsidR="00440BF9" w:rsidRPr="006831BD" w:rsidRDefault="006B53D3" w:rsidP="006831BD">
      <w:pPr>
        <w:pStyle w:val="ListParagraph"/>
        <w:numPr>
          <w:ilvl w:val="0"/>
          <w:numId w:val="4"/>
        </w:numPr>
        <w:spacing w:after="0" w:line="240" w:lineRule="auto"/>
        <w:rPr>
          <w:i/>
          <w:lang w:val="en-US"/>
        </w:rPr>
      </w:pPr>
      <w:r w:rsidRPr="006831BD">
        <w:rPr>
          <w:lang w:val="en-US"/>
        </w:rPr>
        <w:t>P</w:t>
      </w:r>
      <w:r w:rsidR="00440BF9" w:rsidRPr="006831BD">
        <w:rPr>
          <w:lang w:val="en-US"/>
        </w:rPr>
        <w:t>atient</w:t>
      </w:r>
      <w:r w:rsidR="00165885" w:rsidRPr="006831BD">
        <w:rPr>
          <w:lang w:val="en-US"/>
        </w:rPr>
        <w:t xml:space="preserve"> </w:t>
      </w:r>
      <w:r w:rsidR="00165885" w:rsidRPr="006831BD">
        <w:rPr>
          <w:i/>
          <w:color w:val="7F7F7F" w:themeColor="text1" w:themeTint="80"/>
          <w:lang w:val="en-US"/>
        </w:rPr>
        <w:t>[2]</w:t>
      </w:r>
    </w:p>
    <w:p w14:paraId="31DF6843" w14:textId="62AFAE0D" w:rsidR="006831BD" w:rsidRPr="006831BD" w:rsidRDefault="006B53D3" w:rsidP="006831BD">
      <w:pPr>
        <w:pStyle w:val="ListParagraph"/>
        <w:numPr>
          <w:ilvl w:val="0"/>
          <w:numId w:val="4"/>
        </w:numPr>
        <w:spacing w:after="0" w:line="240" w:lineRule="auto"/>
        <w:rPr>
          <w:i/>
          <w:lang w:val="en-US"/>
        </w:rPr>
      </w:pPr>
      <w:r w:rsidRPr="006831BD">
        <w:rPr>
          <w:lang w:val="en-US"/>
        </w:rPr>
        <w:t>P</w:t>
      </w:r>
      <w:r w:rsidR="00440BF9" w:rsidRPr="006831BD">
        <w:rPr>
          <w:lang w:val="en-US"/>
        </w:rPr>
        <w:t>harmacist</w:t>
      </w:r>
      <w:r w:rsidR="00165885" w:rsidRPr="006831BD">
        <w:rPr>
          <w:color w:val="7F7F7F" w:themeColor="text1" w:themeTint="80"/>
          <w:lang w:val="en-US"/>
        </w:rPr>
        <w:t xml:space="preserve"> </w:t>
      </w:r>
      <w:r w:rsidR="00165885" w:rsidRPr="006831BD">
        <w:rPr>
          <w:i/>
          <w:color w:val="7F7F7F" w:themeColor="text1" w:themeTint="80"/>
          <w:lang w:val="en-US"/>
        </w:rPr>
        <w:t>[3]</w:t>
      </w:r>
      <w:r w:rsidR="006831BD" w:rsidRPr="006831BD">
        <w:rPr>
          <w:i/>
          <w:lang w:val="en-US"/>
        </w:rPr>
        <w:t xml:space="preserve"> </w:t>
      </w:r>
    </w:p>
    <w:p w14:paraId="18B621DC" w14:textId="5E59CAC2" w:rsidR="008D5359" w:rsidRPr="006831BD" w:rsidRDefault="006B53D3" w:rsidP="006831BD">
      <w:pPr>
        <w:pStyle w:val="ListParagraph"/>
        <w:numPr>
          <w:ilvl w:val="0"/>
          <w:numId w:val="4"/>
        </w:numPr>
        <w:spacing w:after="0" w:line="240" w:lineRule="auto"/>
        <w:rPr>
          <w:i/>
          <w:lang w:val="en-US"/>
        </w:rPr>
      </w:pPr>
      <w:r w:rsidRPr="006831BD">
        <w:rPr>
          <w:lang w:val="en-US"/>
        </w:rPr>
        <w:t>M</w:t>
      </w:r>
      <w:r w:rsidR="00B83FD2" w:rsidRPr="006831BD">
        <w:rPr>
          <w:lang w:val="en-US"/>
        </w:rPr>
        <w:t>idwife</w:t>
      </w:r>
      <w:r w:rsidR="00165885" w:rsidRPr="006831BD">
        <w:rPr>
          <w:lang w:val="en-US"/>
        </w:rPr>
        <w:t xml:space="preserve"> </w:t>
      </w:r>
      <w:r w:rsidR="00165885" w:rsidRPr="006831BD">
        <w:rPr>
          <w:i/>
          <w:color w:val="7F7F7F" w:themeColor="text1" w:themeTint="80"/>
          <w:lang w:val="en-US"/>
        </w:rPr>
        <w:t>[4]</w:t>
      </w:r>
      <w:r w:rsidR="006831BD" w:rsidRPr="006831BD">
        <w:rPr>
          <w:i/>
          <w:lang w:val="en-US"/>
        </w:rPr>
        <w:t xml:space="preserve"> </w:t>
      </w:r>
    </w:p>
    <w:p w14:paraId="1E3DB48A" w14:textId="48BCA246" w:rsidR="006B53D3" w:rsidRPr="006831BD" w:rsidRDefault="006B53D3" w:rsidP="006831BD">
      <w:pPr>
        <w:pStyle w:val="ListParagraph"/>
        <w:numPr>
          <w:ilvl w:val="0"/>
          <w:numId w:val="4"/>
        </w:numPr>
        <w:spacing w:after="0" w:line="240" w:lineRule="auto"/>
        <w:rPr>
          <w:lang w:val="en-US"/>
        </w:rPr>
      </w:pPr>
      <w:r w:rsidRPr="006831BD">
        <w:rPr>
          <w:lang w:val="en-US"/>
        </w:rPr>
        <w:t>Other healthcare professional (e.g. nurse, medical or dental assistant)</w:t>
      </w:r>
      <w:r w:rsidR="00165885" w:rsidRPr="006831BD">
        <w:rPr>
          <w:i/>
          <w:lang w:val="en-US"/>
        </w:rPr>
        <w:t xml:space="preserve"> </w:t>
      </w:r>
      <w:r w:rsidR="00165885" w:rsidRPr="006831BD">
        <w:rPr>
          <w:i/>
          <w:color w:val="7F7F7F" w:themeColor="text1" w:themeTint="80"/>
          <w:lang w:val="en-US"/>
        </w:rPr>
        <w:t>[5]</w:t>
      </w:r>
    </w:p>
    <w:p w14:paraId="4043CDC7" w14:textId="07AA31CC" w:rsidR="006B53D3" w:rsidRPr="006831BD" w:rsidRDefault="006B53D3" w:rsidP="006831BD">
      <w:pPr>
        <w:pStyle w:val="ListParagraph"/>
        <w:numPr>
          <w:ilvl w:val="0"/>
          <w:numId w:val="4"/>
        </w:numPr>
        <w:spacing w:after="0" w:line="240" w:lineRule="auto"/>
        <w:rPr>
          <w:lang w:val="en-US"/>
        </w:rPr>
      </w:pPr>
      <w:r w:rsidRPr="006831BD">
        <w:rPr>
          <w:lang w:val="en-US"/>
        </w:rPr>
        <w:t>Student of medicine or other health sciences</w:t>
      </w:r>
      <w:r w:rsidR="00165885" w:rsidRPr="006831BD">
        <w:rPr>
          <w:lang w:val="en-US"/>
        </w:rPr>
        <w:t xml:space="preserve"> </w:t>
      </w:r>
      <w:r w:rsidR="00165885" w:rsidRPr="006831BD">
        <w:rPr>
          <w:i/>
          <w:color w:val="7F7F7F" w:themeColor="text1" w:themeTint="80"/>
          <w:lang w:val="en-US"/>
        </w:rPr>
        <w:t>[6]</w:t>
      </w:r>
    </w:p>
    <w:p w14:paraId="043A1540" w14:textId="203D1249" w:rsidR="006E2539" w:rsidRPr="006831BD" w:rsidRDefault="006B53D3" w:rsidP="006831BD">
      <w:pPr>
        <w:pStyle w:val="ListParagraph"/>
        <w:numPr>
          <w:ilvl w:val="0"/>
          <w:numId w:val="4"/>
        </w:numPr>
        <w:spacing w:after="0" w:line="240" w:lineRule="auto"/>
        <w:rPr>
          <w:lang w:val="en-US"/>
        </w:rPr>
      </w:pPr>
      <w:r w:rsidRPr="006831BD">
        <w:rPr>
          <w:lang w:val="en-US"/>
        </w:rPr>
        <w:t>Partner/relative/friend of a patient</w:t>
      </w:r>
      <w:r w:rsidR="00165885" w:rsidRPr="006831BD">
        <w:rPr>
          <w:lang w:val="en-US"/>
        </w:rPr>
        <w:t xml:space="preserve"> </w:t>
      </w:r>
      <w:r w:rsidR="00165885" w:rsidRPr="006831BD">
        <w:rPr>
          <w:i/>
          <w:color w:val="7F7F7F" w:themeColor="text1" w:themeTint="80"/>
          <w:lang w:val="en-US"/>
        </w:rPr>
        <w:t>[7]</w:t>
      </w:r>
    </w:p>
    <w:p w14:paraId="434DF671" w14:textId="61F34B5E" w:rsidR="006B53D3" w:rsidRPr="006831BD" w:rsidRDefault="006B53D3" w:rsidP="006831BD">
      <w:pPr>
        <w:pStyle w:val="ListParagraph"/>
        <w:numPr>
          <w:ilvl w:val="0"/>
          <w:numId w:val="4"/>
        </w:numPr>
        <w:spacing w:after="0" w:line="240" w:lineRule="auto"/>
        <w:rPr>
          <w:lang w:val="en-US"/>
        </w:rPr>
      </w:pPr>
      <w:r w:rsidRPr="006831BD">
        <w:rPr>
          <w:lang w:val="en-US"/>
        </w:rPr>
        <w:t>Another context</w:t>
      </w:r>
      <w:r w:rsidR="00165885" w:rsidRPr="006831BD">
        <w:rPr>
          <w:lang w:val="en-US"/>
        </w:rPr>
        <w:t xml:space="preserve"> </w:t>
      </w:r>
      <w:r w:rsidR="00165885" w:rsidRPr="006831BD">
        <w:rPr>
          <w:i/>
          <w:color w:val="7F7F7F" w:themeColor="text1" w:themeTint="80"/>
          <w:lang w:val="en-US"/>
        </w:rPr>
        <w:t>[8]</w:t>
      </w:r>
    </w:p>
    <w:p w14:paraId="606C078A" w14:textId="77777777" w:rsidR="003B70F1" w:rsidRPr="003B70F1" w:rsidRDefault="003B70F1" w:rsidP="003B70F1">
      <w:pPr>
        <w:spacing w:after="0" w:line="240" w:lineRule="auto"/>
        <w:rPr>
          <w:b/>
          <w:lang w:val="en-US"/>
        </w:rPr>
      </w:pPr>
    </w:p>
    <w:p w14:paraId="342E9481" w14:textId="77777777" w:rsidR="005036A4" w:rsidRDefault="00193DF7" w:rsidP="006831BD">
      <w:pPr>
        <w:pStyle w:val="Heading4"/>
        <w:pBdr>
          <w:bottom w:val="single" w:sz="4" w:space="1" w:color="auto"/>
        </w:pBdr>
        <w:rPr>
          <w:color w:val="808080" w:themeColor="background1" w:themeShade="80"/>
          <w:lang w:val="en-US"/>
        </w:rPr>
      </w:pPr>
      <w:r w:rsidRPr="00C278AD">
        <w:rPr>
          <w:lang w:val="en-US"/>
        </w:rPr>
        <w:t>Which age group do you belong to?</w:t>
      </w:r>
      <w:r w:rsidR="005036A4" w:rsidRPr="00C278AD">
        <w:rPr>
          <w:lang w:val="en-US"/>
        </w:rPr>
        <w:t xml:space="preserve"> </w:t>
      </w:r>
      <w:r w:rsidR="005036A4" w:rsidRPr="00946B18">
        <w:rPr>
          <w:color w:val="7F7F7F" w:themeColor="text1" w:themeTint="80"/>
          <w:lang w:val="en-US"/>
        </w:rPr>
        <w:t>(all user groups but [2])</w:t>
      </w:r>
      <w:r w:rsidR="005036A4">
        <w:rPr>
          <w:color w:val="808080" w:themeColor="background1" w:themeShade="80"/>
          <w:lang w:val="en-US"/>
        </w:rPr>
        <w:t xml:space="preserve"> </w:t>
      </w:r>
    </w:p>
    <w:p w14:paraId="7A03F0C0" w14:textId="77777777" w:rsidR="00193DF7" w:rsidRPr="005036A4" w:rsidRDefault="00193DF7" w:rsidP="006831BD">
      <w:pPr>
        <w:pStyle w:val="ListParagraph"/>
        <w:numPr>
          <w:ilvl w:val="0"/>
          <w:numId w:val="1"/>
        </w:numPr>
        <w:tabs>
          <w:tab w:val="num" w:pos="720"/>
        </w:tabs>
        <w:spacing w:after="0" w:line="240" w:lineRule="auto"/>
        <w:ind w:left="720"/>
        <w:rPr>
          <w:lang w:val="en-US"/>
        </w:rPr>
      </w:pPr>
      <w:r w:rsidRPr="005036A4">
        <w:rPr>
          <w:lang w:val="en-US"/>
        </w:rPr>
        <w:t>under 20</w:t>
      </w:r>
    </w:p>
    <w:p w14:paraId="0437F86E" w14:textId="4494A171" w:rsidR="00193DF7" w:rsidRPr="006831BD" w:rsidRDefault="00193DF7" w:rsidP="006831BD">
      <w:pPr>
        <w:pStyle w:val="ListParagraph"/>
        <w:numPr>
          <w:ilvl w:val="0"/>
          <w:numId w:val="2"/>
        </w:numPr>
        <w:tabs>
          <w:tab w:val="num" w:pos="720"/>
        </w:tabs>
        <w:spacing w:after="0" w:line="240" w:lineRule="auto"/>
        <w:ind w:left="720"/>
        <w:rPr>
          <w:lang w:val="en-US"/>
        </w:rPr>
      </w:pPr>
      <w:r w:rsidRPr="006831BD">
        <w:rPr>
          <w:lang w:val="en-US"/>
        </w:rPr>
        <w:t>20-30</w:t>
      </w:r>
    </w:p>
    <w:p w14:paraId="72423F0B" w14:textId="064451DD" w:rsidR="00193DF7" w:rsidRPr="006831BD" w:rsidRDefault="00193DF7" w:rsidP="006831BD">
      <w:pPr>
        <w:pStyle w:val="ListParagraph"/>
        <w:numPr>
          <w:ilvl w:val="0"/>
          <w:numId w:val="2"/>
        </w:numPr>
        <w:tabs>
          <w:tab w:val="num" w:pos="720"/>
        </w:tabs>
        <w:spacing w:after="0" w:line="240" w:lineRule="auto"/>
        <w:ind w:left="720"/>
        <w:rPr>
          <w:lang w:val="en-US"/>
        </w:rPr>
      </w:pPr>
      <w:r w:rsidRPr="006831BD">
        <w:rPr>
          <w:lang w:val="en-US"/>
        </w:rPr>
        <w:t>31-40</w:t>
      </w:r>
    </w:p>
    <w:p w14:paraId="727973D7" w14:textId="42B6CF82" w:rsidR="00193DF7" w:rsidRPr="006831BD" w:rsidRDefault="00193DF7" w:rsidP="006831BD">
      <w:pPr>
        <w:pStyle w:val="ListParagraph"/>
        <w:numPr>
          <w:ilvl w:val="0"/>
          <w:numId w:val="2"/>
        </w:numPr>
        <w:tabs>
          <w:tab w:val="num" w:pos="720"/>
        </w:tabs>
        <w:spacing w:after="0" w:line="240" w:lineRule="auto"/>
        <w:ind w:left="720"/>
        <w:rPr>
          <w:lang w:val="en-US"/>
        </w:rPr>
      </w:pPr>
      <w:r w:rsidRPr="006831BD">
        <w:rPr>
          <w:lang w:val="en-US"/>
        </w:rPr>
        <w:t>41-50</w:t>
      </w:r>
    </w:p>
    <w:p w14:paraId="385E0035" w14:textId="54C685FF" w:rsidR="00193DF7" w:rsidRPr="006831BD" w:rsidRDefault="00193DF7" w:rsidP="006831BD">
      <w:pPr>
        <w:pStyle w:val="ListParagraph"/>
        <w:numPr>
          <w:ilvl w:val="0"/>
          <w:numId w:val="2"/>
        </w:numPr>
        <w:tabs>
          <w:tab w:val="num" w:pos="720"/>
        </w:tabs>
        <w:spacing w:after="0" w:line="240" w:lineRule="auto"/>
        <w:ind w:left="720"/>
        <w:rPr>
          <w:lang w:val="en-US"/>
        </w:rPr>
      </w:pPr>
      <w:r w:rsidRPr="006831BD">
        <w:rPr>
          <w:lang w:val="en-US"/>
        </w:rPr>
        <w:t>51-60</w:t>
      </w:r>
    </w:p>
    <w:p w14:paraId="093AC9E6" w14:textId="59DED7E7" w:rsidR="00193DF7" w:rsidRPr="006831BD" w:rsidRDefault="00193DF7" w:rsidP="006831BD">
      <w:pPr>
        <w:pStyle w:val="ListParagraph"/>
        <w:numPr>
          <w:ilvl w:val="0"/>
          <w:numId w:val="2"/>
        </w:numPr>
        <w:tabs>
          <w:tab w:val="num" w:pos="720"/>
        </w:tabs>
        <w:spacing w:after="0" w:line="240" w:lineRule="auto"/>
        <w:ind w:left="720"/>
        <w:rPr>
          <w:lang w:val="en-US"/>
        </w:rPr>
      </w:pPr>
      <w:r w:rsidRPr="006831BD">
        <w:rPr>
          <w:lang w:val="en-US"/>
        </w:rPr>
        <w:t>61-70</w:t>
      </w:r>
    </w:p>
    <w:p w14:paraId="2F602B76" w14:textId="38FC7C31" w:rsidR="00193DF7" w:rsidRPr="006831BD" w:rsidRDefault="00193DF7" w:rsidP="006831BD">
      <w:pPr>
        <w:pStyle w:val="ListParagraph"/>
        <w:numPr>
          <w:ilvl w:val="0"/>
          <w:numId w:val="2"/>
        </w:numPr>
        <w:tabs>
          <w:tab w:val="num" w:pos="720"/>
        </w:tabs>
        <w:spacing w:after="0" w:line="240" w:lineRule="auto"/>
        <w:ind w:left="720"/>
        <w:rPr>
          <w:lang w:val="en-US"/>
        </w:rPr>
      </w:pPr>
      <w:r w:rsidRPr="006831BD">
        <w:rPr>
          <w:lang w:val="en-US"/>
        </w:rPr>
        <w:t>over 70</w:t>
      </w:r>
    </w:p>
    <w:p w14:paraId="49E6AAD4" w14:textId="77777777" w:rsidR="0034057E" w:rsidRDefault="0034057E" w:rsidP="0034057E">
      <w:pPr>
        <w:tabs>
          <w:tab w:val="num" w:pos="360"/>
        </w:tabs>
        <w:spacing w:after="0" w:line="240" w:lineRule="auto"/>
        <w:rPr>
          <w:lang w:val="en-US"/>
        </w:rPr>
      </w:pPr>
    </w:p>
    <w:p w14:paraId="4300EFD3" w14:textId="5B81A34F" w:rsidR="00193DF7" w:rsidRPr="006831BD" w:rsidRDefault="00193DF7" w:rsidP="006831BD">
      <w:pPr>
        <w:pStyle w:val="Heading4"/>
        <w:pBdr>
          <w:bottom w:val="single" w:sz="4" w:space="1" w:color="auto"/>
        </w:pBdr>
        <w:rPr>
          <w:color w:val="808080" w:themeColor="background1" w:themeShade="80"/>
          <w:lang w:val="en-US"/>
        </w:rPr>
      </w:pPr>
      <w:r w:rsidRPr="00C278AD">
        <w:rPr>
          <w:lang w:val="en-US"/>
        </w:rPr>
        <w:t>Which age group do you belong to?</w:t>
      </w:r>
      <w:r w:rsidR="005036A4">
        <w:rPr>
          <w:lang w:val="en-US"/>
        </w:rPr>
        <w:t xml:space="preserve"> </w:t>
      </w:r>
      <w:r w:rsidR="005036A4" w:rsidRPr="006E1A5A">
        <w:rPr>
          <w:color w:val="7F7F7F" w:themeColor="text1" w:themeTint="80"/>
          <w:lang w:val="en-US"/>
        </w:rPr>
        <w:t>(</w:t>
      </w:r>
      <w:r w:rsidR="003F4793" w:rsidRPr="006E1A5A">
        <w:rPr>
          <w:color w:val="7F7F7F" w:themeColor="text1" w:themeTint="80"/>
          <w:lang w:val="en-US"/>
        </w:rPr>
        <w:t>user group</w:t>
      </w:r>
      <w:r w:rsidR="003F4793">
        <w:rPr>
          <w:color w:val="7F7F7F" w:themeColor="text1" w:themeTint="80"/>
          <w:lang w:val="en-US"/>
        </w:rPr>
        <w:t xml:space="preserve"> </w:t>
      </w:r>
      <w:r w:rsidR="005036A4" w:rsidRPr="006831BD">
        <w:rPr>
          <w:color w:val="7F7F7F" w:themeColor="text1" w:themeTint="80"/>
          <w:lang w:val="en-US"/>
        </w:rPr>
        <w:t>[2])</w:t>
      </w:r>
    </w:p>
    <w:p w14:paraId="15FD4F64" w14:textId="30E09DCC" w:rsidR="00193DF7" w:rsidRPr="006831BD" w:rsidRDefault="00193DF7" w:rsidP="006831BD">
      <w:pPr>
        <w:pStyle w:val="ListParagraph"/>
        <w:numPr>
          <w:ilvl w:val="0"/>
          <w:numId w:val="3"/>
        </w:numPr>
        <w:tabs>
          <w:tab w:val="num" w:pos="360"/>
        </w:tabs>
        <w:spacing w:after="0" w:line="240" w:lineRule="auto"/>
        <w:rPr>
          <w:lang w:val="en-US"/>
        </w:rPr>
      </w:pPr>
      <w:r w:rsidRPr="006831BD">
        <w:rPr>
          <w:lang w:val="en-US"/>
        </w:rPr>
        <w:t>under 20</w:t>
      </w:r>
    </w:p>
    <w:p w14:paraId="31DB6BB9" w14:textId="790CFABF" w:rsidR="00193DF7" w:rsidRPr="006831BD" w:rsidRDefault="00193DF7" w:rsidP="006831BD">
      <w:pPr>
        <w:pStyle w:val="ListParagraph"/>
        <w:numPr>
          <w:ilvl w:val="0"/>
          <w:numId w:val="3"/>
        </w:numPr>
        <w:tabs>
          <w:tab w:val="num" w:pos="360"/>
        </w:tabs>
        <w:spacing w:after="0" w:line="240" w:lineRule="auto"/>
        <w:rPr>
          <w:lang w:val="en-US"/>
        </w:rPr>
      </w:pPr>
      <w:r w:rsidRPr="006831BD">
        <w:rPr>
          <w:lang w:val="en-US"/>
        </w:rPr>
        <w:t>20-30</w:t>
      </w:r>
    </w:p>
    <w:p w14:paraId="49C05B1E" w14:textId="4B56D55E" w:rsidR="00193DF7" w:rsidRPr="006831BD" w:rsidRDefault="00193DF7" w:rsidP="006831BD">
      <w:pPr>
        <w:pStyle w:val="ListParagraph"/>
        <w:numPr>
          <w:ilvl w:val="0"/>
          <w:numId w:val="3"/>
        </w:numPr>
        <w:tabs>
          <w:tab w:val="num" w:pos="360"/>
        </w:tabs>
        <w:spacing w:after="0" w:line="240" w:lineRule="auto"/>
        <w:rPr>
          <w:lang w:val="en-US"/>
        </w:rPr>
      </w:pPr>
      <w:r w:rsidRPr="006831BD">
        <w:rPr>
          <w:lang w:val="en-US"/>
        </w:rPr>
        <w:t>31-40</w:t>
      </w:r>
    </w:p>
    <w:p w14:paraId="73746F9A" w14:textId="2E14A3C7" w:rsidR="00193DF7" w:rsidRPr="006831BD" w:rsidRDefault="00193DF7" w:rsidP="006831BD">
      <w:pPr>
        <w:pStyle w:val="ListParagraph"/>
        <w:numPr>
          <w:ilvl w:val="0"/>
          <w:numId w:val="3"/>
        </w:numPr>
        <w:tabs>
          <w:tab w:val="num" w:pos="360"/>
        </w:tabs>
        <w:spacing w:after="0" w:line="240" w:lineRule="auto"/>
        <w:rPr>
          <w:lang w:val="en-US"/>
        </w:rPr>
      </w:pPr>
      <w:r w:rsidRPr="006831BD">
        <w:rPr>
          <w:lang w:val="en-US"/>
        </w:rPr>
        <w:t>41-50</w:t>
      </w:r>
    </w:p>
    <w:p w14:paraId="54EA61C0" w14:textId="195FD13F" w:rsidR="00193DF7" w:rsidRPr="006831BD" w:rsidRDefault="00193DF7" w:rsidP="006831BD">
      <w:pPr>
        <w:pStyle w:val="ListParagraph"/>
        <w:numPr>
          <w:ilvl w:val="0"/>
          <w:numId w:val="3"/>
        </w:numPr>
        <w:tabs>
          <w:tab w:val="num" w:pos="360"/>
        </w:tabs>
        <w:spacing w:after="0" w:line="240" w:lineRule="auto"/>
        <w:rPr>
          <w:lang w:val="en-US"/>
        </w:rPr>
      </w:pPr>
      <w:r w:rsidRPr="006831BD">
        <w:rPr>
          <w:lang w:val="en-US"/>
        </w:rPr>
        <w:t>over 50</w:t>
      </w:r>
    </w:p>
    <w:p w14:paraId="2EAE5B16" w14:textId="77777777" w:rsidR="00C278AD" w:rsidRDefault="00C278AD" w:rsidP="00D52A39">
      <w:pPr>
        <w:tabs>
          <w:tab w:val="num" w:pos="360"/>
        </w:tabs>
        <w:spacing w:after="0" w:line="240" w:lineRule="auto"/>
        <w:rPr>
          <w:lang w:val="en-US"/>
        </w:rPr>
      </w:pPr>
    </w:p>
    <w:p w14:paraId="71E928D7" w14:textId="77777777" w:rsidR="00082B37" w:rsidRPr="00C278AD" w:rsidRDefault="00082B37" w:rsidP="006831BD">
      <w:pPr>
        <w:pStyle w:val="Heading4"/>
        <w:pBdr>
          <w:bottom w:val="single" w:sz="4" w:space="1" w:color="auto"/>
        </w:pBdr>
        <w:rPr>
          <w:lang w:val="en-US"/>
        </w:rPr>
      </w:pPr>
      <w:r w:rsidRPr="00C278AD">
        <w:rPr>
          <w:lang w:val="en-US"/>
        </w:rPr>
        <w:t>Please indicate your gender:</w:t>
      </w:r>
      <w:r w:rsidR="00C278AD">
        <w:rPr>
          <w:lang w:val="en-US"/>
        </w:rPr>
        <w:t xml:space="preserve"> </w:t>
      </w:r>
      <w:r w:rsidR="00C278AD" w:rsidRPr="00946B18">
        <w:rPr>
          <w:color w:val="7F7F7F" w:themeColor="text1" w:themeTint="80"/>
          <w:lang w:val="en-US"/>
        </w:rPr>
        <w:t>(all user groups but [2])</w:t>
      </w:r>
    </w:p>
    <w:p w14:paraId="18D0B5BF" w14:textId="77777777" w:rsidR="00082B37" w:rsidRPr="0050180A" w:rsidRDefault="00082B37" w:rsidP="006831BD">
      <w:pPr>
        <w:pStyle w:val="ListParagraph"/>
        <w:numPr>
          <w:ilvl w:val="0"/>
          <w:numId w:val="5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female</w:t>
      </w:r>
    </w:p>
    <w:p w14:paraId="19D91AC2" w14:textId="77777777" w:rsidR="00082B37" w:rsidRPr="0050180A" w:rsidRDefault="00082B37" w:rsidP="006831BD">
      <w:pPr>
        <w:pStyle w:val="ListParagraph"/>
        <w:numPr>
          <w:ilvl w:val="0"/>
          <w:numId w:val="5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male</w:t>
      </w:r>
    </w:p>
    <w:p w14:paraId="38E44B0F" w14:textId="77777777" w:rsidR="00082B37" w:rsidRPr="0050180A" w:rsidRDefault="00082B37" w:rsidP="006831BD">
      <w:pPr>
        <w:pStyle w:val="ListParagraph"/>
        <w:numPr>
          <w:ilvl w:val="0"/>
          <w:numId w:val="5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diverse</w:t>
      </w:r>
    </w:p>
    <w:p w14:paraId="0924BB54" w14:textId="66CC84C3" w:rsidR="00EA2F29" w:rsidRDefault="00EA2F29">
      <w:pPr>
        <w:rPr>
          <w:lang w:val="en-US"/>
        </w:rPr>
      </w:pPr>
      <w:r>
        <w:rPr>
          <w:lang w:val="en-US"/>
        </w:rPr>
        <w:br w:type="page"/>
      </w:r>
    </w:p>
    <w:p w14:paraId="6133340B" w14:textId="1FBC688C" w:rsidR="00EE7C2D" w:rsidRPr="00270A69" w:rsidRDefault="00D435BA" w:rsidP="006831BD">
      <w:pPr>
        <w:pStyle w:val="Heading4"/>
        <w:pBdr>
          <w:bottom w:val="single" w:sz="4" w:space="1" w:color="auto"/>
        </w:pBdr>
        <w:rPr>
          <w:lang w:val="en-US"/>
        </w:rPr>
      </w:pPr>
      <w:r w:rsidRPr="00270A69">
        <w:rPr>
          <w:lang w:val="en-US"/>
        </w:rPr>
        <w:lastRenderedPageBreak/>
        <w:t>Where</w:t>
      </w:r>
      <w:r w:rsidR="00EE7C2D" w:rsidRPr="00270A69">
        <w:rPr>
          <w:lang w:val="en-US"/>
        </w:rPr>
        <w:t xml:space="preserve"> do you work?</w:t>
      </w:r>
      <w:r w:rsidR="00C278AD" w:rsidRPr="00270A69">
        <w:rPr>
          <w:lang w:val="en-US"/>
        </w:rPr>
        <w:t xml:space="preserve"> </w:t>
      </w:r>
      <w:r w:rsidR="00C278AD" w:rsidRPr="00270A69">
        <w:rPr>
          <w:color w:val="7F7F7F" w:themeColor="text1" w:themeTint="80"/>
          <w:lang w:val="en-US"/>
        </w:rPr>
        <w:t>(</w:t>
      </w:r>
      <w:r w:rsidR="006E1A5A" w:rsidRPr="00946B18">
        <w:rPr>
          <w:color w:val="7F7F7F" w:themeColor="text1" w:themeTint="80"/>
          <w:lang w:val="en-US"/>
        </w:rPr>
        <w:t xml:space="preserve">user groups </w:t>
      </w:r>
      <w:r w:rsidR="00C278AD" w:rsidRPr="00270A69">
        <w:rPr>
          <w:color w:val="7F7F7F" w:themeColor="text1" w:themeTint="80"/>
          <w:lang w:val="en-US"/>
        </w:rPr>
        <w:t>[1], [3], [4], [5])</w:t>
      </w:r>
    </w:p>
    <w:p w14:paraId="0460827C" w14:textId="77777777" w:rsidR="00EE7C2D" w:rsidRPr="006831BD" w:rsidRDefault="00EE7C2D" w:rsidP="006831BD">
      <w:pPr>
        <w:pStyle w:val="ListParagraph"/>
        <w:numPr>
          <w:ilvl w:val="0"/>
          <w:numId w:val="6"/>
        </w:numPr>
        <w:spacing w:after="0" w:line="240" w:lineRule="auto"/>
        <w:rPr>
          <w:lang w:val="en-US"/>
        </w:rPr>
      </w:pPr>
      <w:r w:rsidRPr="006831BD">
        <w:rPr>
          <w:lang w:val="en-US"/>
        </w:rPr>
        <w:t>Hospital</w:t>
      </w:r>
    </w:p>
    <w:p w14:paraId="057A8586" w14:textId="77777777" w:rsidR="00EE7C2D" w:rsidRPr="006831BD" w:rsidRDefault="00EE7C2D" w:rsidP="006831BD">
      <w:pPr>
        <w:pStyle w:val="ListParagraph"/>
        <w:numPr>
          <w:ilvl w:val="0"/>
          <w:numId w:val="6"/>
        </w:numPr>
        <w:spacing w:after="0" w:line="240" w:lineRule="auto"/>
        <w:rPr>
          <w:lang w:val="en-US"/>
        </w:rPr>
      </w:pPr>
      <w:r w:rsidRPr="006831BD">
        <w:rPr>
          <w:lang w:val="en-US"/>
        </w:rPr>
        <w:t>Outpatient care (</w:t>
      </w:r>
      <w:r w:rsidR="008727CF" w:rsidRPr="006831BD">
        <w:rPr>
          <w:lang w:val="en-US"/>
        </w:rPr>
        <w:t>physician</w:t>
      </w:r>
      <w:r w:rsidRPr="006831BD">
        <w:rPr>
          <w:lang w:val="en-US"/>
        </w:rPr>
        <w:t xml:space="preserve">’s office/other outpatient </w:t>
      </w:r>
      <w:r w:rsidR="00D35472" w:rsidRPr="006831BD">
        <w:rPr>
          <w:lang w:val="en-US"/>
        </w:rPr>
        <w:t>setting</w:t>
      </w:r>
      <w:r w:rsidRPr="006831BD">
        <w:rPr>
          <w:lang w:val="en-US"/>
        </w:rPr>
        <w:t>)</w:t>
      </w:r>
    </w:p>
    <w:p w14:paraId="48611B2E" w14:textId="77777777" w:rsidR="00EE7C2D" w:rsidRPr="006831BD" w:rsidRDefault="00EE7C2D" w:rsidP="006831BD">
      <w:pPr>
        <w:pStyle w:val="ListParagraph"/>
        <w:numPr>
          <w:ilvl w:val="0"/>
          <w:numId w:val="6"/>
        </w:numPr>
        <w:spacing w:after="0" w:line="240" w:lineRule="auto"/>
        <w:rPr>
          <w:lang w:val="en-US"/>
        </w:rPr>
      </w:pPr>
      <w:r w:rsidRPr="006831BD">
        <w:rPr>
          <w:lang w:val="en-US"/>
        </w:rPr>
        <w:t>Pharmacy</w:t>
      </w:r>
    </w:p>
    <w:p w14:paraId="04131A5F" w14:textId="42AB22A8" w:rsidR="00176C8D" w:rsidRPr="006831BD" w:rsidRDefault="008258F4" w:rsidP="006831BD">
      <w:pPr>
        <w:pStyle w:val="ListParagraph"/>
        <w:numPr>
          <w:ilvl w:val="0"/>
          <w:numId w:val="6"/>
        </w:numPr>
        <w:spacing w:after="0" w:line="240" w:lineRule="auto"/>
        <w:rPr>
          <w:lang w:val="en-US"/>
        </w:rPr>
      </w:pPr>
      <w:r w:rsidRPr="006831BD">
        <w:rPr>
          <w:lang w:val="en-US"/>
        </w:rPr>
        <w:t>O</w:t>
      </w:r>
      <w:r w:rsidR="00EE7C2D" w:rsidRPr="006831BD">
        <w:rPr>
          <w:lang w:val="en-US"/>
        </w:rPr>
        <w:t>ther area</w:t>
      </w:r>
      <w:r w:rsidR="00176C8D" w:rsidRPr="006831BD">
        <w:rPr>
          <w:color w:val="808080" w:themeColor="background1" w:themeShade="80"/>
          <w:lang w:val="en-US"/>
        </w:rPr>
        <w:t xml:space="preserve"> </w:t>
      </w:r>
    </w:p>
    <w:p w14:paraId="6BE75BB1" w14:textId="77777777" w:rsidR="00C278AD" w:rsidRDefault="00C278AD" w:rsidP="00FE45C5">
      <w:pPr>
        <w:spacing w:after="0" w:line="240" w:lineRule="auto"/>
        <w:rPr>
          <w:b/>
          <w:bCs/>
          <w:lang w:val="en-US"/>
        </w:rPr>
      </w:pPr>
    </w:p>
    <w:p w14:paraId="25B58373" w14:textId="171A58EA" w:rsidR="00262047" w:rsidRPr="0050180A" w:rsidRDefault="00262047" w:rsidP="006831BD">
      <w:pPr>
        <w:pStyle w:val="Heading4"/>
        <w:pBdr>
          <w:bottom w:val="single" w:sz="4" w:space="1" w:color="auto"/>
        </w:pBdr>
        <w:rPr>
          <w:lang w:val="en-US"/>
        </w:rPr>
      </w:pPr>
      <w:r w:rsidRPr="0050180A">
        <w:rPr>
          <w:lang w:val="en-US"/>
        </w:rPr>
        <w:t>What medi</w:t>
      </w:r>
      <w:r w:rsidR="00E37820" w:rsidRPr="0050180A">
        <w:rPr>
          <w:lang w:val="en-US"/>
        </w:rPr>
        <w:t>c</w:t>
      </w:r>
      <w:r w:rsidRPr="0050180A">
        <w:rPr>
          <w:lang w:val="en-US"/>
        </w:rPr>
        <w:t>al specialty do you work in?</w:t>
      </w:r>
      <w:r w:rsidR="00C278AD">
        <w:rPr>
          <w:lang w:val="en-US"/>
        </w:rPr>
        <w:t xml:space="preserve"> </w:t>
      </w:r>
      <w:r w:rsidR="00C278AD" w:rsidRPr="003B70F1">
        <w:rPr>
          <w:color w:val="7F7F7F" w:themeColor="text1" w:themeTint="80"/>
          <w:lang w:val="en-US"/>
        </w:rPr>
        <w:t>(</w:t>
      </w:r>
      <w:r w:rsidR="00270A69" w:rsidRPr="00946B18">
        <w:rPr>
          <w:color w:val="7F7F7F" w:themeColor="text1" w:themeTint="80"/>
          <w:lang w:val="en-US"/>
        </w:rPr>
        <w:t xml:space="preserve">user group </w:t>
      </w:r>
      <w:r w:rsidR="00C278AD" w:rsidRPr="003B70F1">
        <w:rPr>
          <w:color w:val="7F7F7F" w:themeColor="text1" w:themeTint="80"/>
          <w:lang w:val="en-US"/>
        </w:rPr>
        <w:t>[1])</w:t>
      </w:r>
    </w:p>
    <w:p w14:paraId="3F8086DA" w14:textId="77777777" w:rsidR="00471932" w:rsidRPr="0050180A" w:rsidRDefault="00471932" w:rsidP="006831BD">
      <w:pPr>
        <w:pStyle w:val="ListParagraph"/>
        <w:numPr>
          <w:ilvl w:val="0"/>
          <w:numId w:val="7"/>
        </w:numPr>
        <w:spacing w:after="0" w:line="240" w:lineRule="auto"/>
        <w:rPr>
          <w:lang w:val="en-US"/>
        </w:rPr>
      </w:pPr>
      <w:bookmarkStart w:id="3" w:name="_Hlk164326531"/>
      <w:r w:rsidRPr="0050180A">
        <w:rPr>
          <w:lang w:val="en-US"/>
        </w:rPr>
        <w:t>Gynecology and obstetrics</w:t>
      </w:r>
    </w:p>
    <w:bookmarkEnd w:id="3"/>
    <w:p w14:paraId="40C23C40" w14:textId="77777777" w:rsidR="00471932" w:rsidRPr="0050180A" w:rsidRDefault="00471932" w:rsidP="006831BD">
      <w:pPr>
        <w:pStyle w:val="ListParagraph"/>
        <w:numPr>
          <w:ilvl w:val="0"/>
          <w:numId w:val="7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Psychiatry/psychotherapy/psychosomatics</w:t>
      </w:r>
    </w:p>
    <w:p w14:paraId="768E4208" w14:textId="77777777" w:rsidR="00471932" w:rsidRPr="0050180A" w:rsidRDefault="00471932" w:rsidP="006831BD">
      <w:pPr>
        <w:pStyle w:val="ListParagraph"/>
        <w:numPr>
          <w:ilvl w:val="0"/>
          <w:numId w:val="7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Neurology</w:t>
      </w:r>
    </w:p>
    <w:p w14:paraId="4A88247E" w14:textId="77777777" w:rsidR="00471932" w:rsidRPr="0050180A" w:rsidRDefault="00471932" w:rsidP="006831BD">
      <w:pPr>
        <w:pStyle w:val="ListParagraph"/>
        <w:numPr>
          <w:ilvl w:val="0"/>
          <w:numId w:val="7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Family doctor</w:t>
      </w:r>
      <w:r w:rsidR="008727CF" w:rsidRPr="0050180A">
        <w:rPr>
          <w:lang w:val="en-US"/>
        </w:rPr>
        <w:t>/general practitioner</w:t>
      </w:r>
      <w:r w:rsidRPr="0050180A">
        <w:rPr>
          <w:lang w:val="en-US"/>
        </w:rPr>
        <w:t xml:space="preserve"> </w:t>
      </w:r>
    </w:p>
    <w:p w14:paraId="63ECCBB7" w14:textId="5BA1D121" w:rsidR="00471932" w:rsidRPr="0050180A" w:rsidRDefault="00471932" w:rsidP="006831BD">
      <w:pPr>
        <w:pStyle w:val="ListParagraph"/>
        <w:numPr>
          <w:ilvl w:val="0"/>
          <w:numId w:val="7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 xml:space="preserve">Internal medicine (possibly with further specialization) </w:t>
      </w:r>
    </w:p>
    <w:p w14:paraId="0E50126F" w14:textId="77777777" w:rsidR="00471932" w:rsidRPr="0050180A" w:rsidRDefault="00471932" w:rsidP="006831BD">
      <w:pPr>
        <w:pStyle w:val="ListParagraph"/>
        <w:numPr>
          <w:ilvl w:val="0"/>
          <w:numId w:val="7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Pediatrics</w:t>
      </w:r>
      <w:r w:rsidR="00D435BA">
        <w:rPr>
          <w:lang w:val="en-US"/>
        </w:rPr>
        <w:t>,</w:t>
      </w:r>
      <w:r w:rsidRPr="0050180A">
        <w:rPr>
          <w:lang w:val="en-US"/>
        </w:rPr>
        <w:t xml:space="preserve"> including neonatology</w:t>
      </w:r>
    </w:p>
    <w:p w14:paraId="30DFF5D5" w14:textId="77777777" w:rsidR="00471932" w:rsidRPr="0050180A" w:rsidRDefault="00471932" w:rsidP="006831BD">
      <w:pPr>
        <w:pStyle w:val="ListParagraph"/>
        <w:numPr>
          <w:ilvl w:val="0"/>
          <w:numId w:val="7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Human genetics</w:t>
      </w:r>
    </w:p>
    <w:p w14:paraId="1AE6A720" w14:textId="77777777" w:rsidR="00471932" w:rsidRPr="0050180A" w:rsidRDefault="00471932" w:rsidP="006831BD">
      <w:pPr>
        <w:pStyle w:val="ListParagraph"/>
        <w:numPr>
          <w:ilvl w:val="0"/>
          <w:numId w:val="7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Dentistry</w:t>
      </w:r>
    </w:p>
    <w:p w14:paraId="1DA639B0" w14:textId="77777777" w:rsidR="00B37F88" w:rsidRPr="0050180A" w:rsidRDefault="00471932" w:rsidP="006831BD">
      <w:pPr>
        <w:pStyle w:val="ListParagraph"/>
        <w:numPr>
          <w:ilvl w:val="0"/>
          <w:numId w:val="7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Other specialization/other area of expertise</w:t>
      </w:r>
    </w:p>
    <w:p w14:paraId="6F8F329F" w14:textId="77777777" w:rsidR="0034057E" w:rsidRDefault="0034057E" w:rsidP="00037628">
      <w:pPr>
        <w:tabs>
          <w:tab w:val="num" w:pos="360"/>
        </w:tabs>
        <w:spacing w:after="0" w:line="240" w:lineRule="auto"/>
        <w:rPr>
          <w:lang w:val="en-US"/>
        </w:rPr>
      </w:pPr>
    </w:p>
    <w:p w14:paraId="51174919" w14:textId="73CF0E5F" w:rsidR="00037628" w:rsidRPr="003B70F1" w:rsidRDefault="00037628" w:rsidP="006831BD">
      <w:pPr>
        <w:pStyle w:val="Heading4"/>
        <w:pBdr>
          <w:bottom w:val="single" w:sz="4" w:space="1" w:color="auto"/>
        </w:pBdr>
        <w:rPr>
          <w:color w:val="7F7F7F" w:themeColor="text1" w:themeTint="80"/>
          <w:lang w:val="en-US"/>
        </w:rPr>
      </w:pPr>
      <w:r w:rsidRPr="0034057E">
        <w:rPr>
          <w:lang w:val="en-US"/>
        </w:rPr>
        <w:t xml:space="preserve">How did you </w:t>
      </w:r>
      <w:r w:rsidR="008727CF" w:rsidRPr="0034057E">
        <w:rPr>
          <w:lang w:val="en-US"/>
        </w:rPr>
        <w:t>learn</w:t>
      </w:r>
      <w:r w:rsidRPr="0034057E">
        <w:rPr>
          <w:lang w:val="en-US"/>
        </w:rPr>
        <w:t xml:space="preserve"> about the internet portal embryotox.de? (Multiple answers possible)</w:t>
      </w:r>
      <w:r w:rsidR="0034057E" w:rsidRPr="003B70F1">
        <w:rPr>
          <w:color w:val="7F7F7F" w:themeColor="text1" w:themeTint="80"/>
          <w:lang w:val="en-US"/>
        </w:rPr>
        <w:t xml:space="preserve"> </w:t>
      </w:r>
      <w:bookmarkStart w:id="4" w:name="_Hlk165291076"/>
      <w:r w:rsidR="0034057E" w:rsidRPr="003B70F1">
        <w:rPr>
          <w:color w:val="7F7F7F" w:themeColor="text1" w:themeTint="80"/>
          <w:lang w:val="en-US"/>
        </w:rPr>
        <w:t>(</w:t>
      </w:r>
      <w:r w:rsidR="00270A69" w:rsidRPr="00946B18">
        <w:rPr>
          <w:color w:val="7F7F7F" w:themeColor="text1" w:themeTint="80"/>
          <w:lang w:val="en-US"/>
        </w:rPr>
        <w:t xml:space="preserve">user </w:t>
      </w:r>
      <w:proofErr w:type="gramStart"/>
      <w:r w:rsidR="00270A69" w:rsidRPr="00946B18">
        <w:rPr>
          <w:color w:val="7F7F7F" w:themeColor="text1" w:themeTint="80"/>
          <w:lang w:val="en-US"/>
        </w:rPr>
        <w:t xml:space="preserve">groups </w:t>
      </w:r>
      <w:r w:rsidR="00270A69">
        <w:rPr>
          <w:color w:val="7F7F7F" w:themeColor="text1" w:themeTint="80"/>
          <w:lang w:val="en-US"/>
        </w:rPr>
        <w:t xml:space="preserve"> </w:t>
      </w:r>
      <w:r w:rsidR="0034057E" w:rsidRPr="003B70F1">
        <w:rPr>
          <w:color w:val="7F7F7F" w:themeColor="text1" w:themeTint="80"/>
          <w:lang w:val="en-US"/>
        </w:rPr>
        <w:t>[</w:t>
      </w:r>
      <w:proofErr w:type="gramEnd"/>
      <w:r w:rsidR="0034057E" w:rsidRPr="003B70F1">
        <w:rPr>
          <w:color w:val="7F7F7F" w:themeColor="text1" w:themeTint="80"/>
          <w:lang w:val="en-US"/>
        </w:rPr>
        <w:t>2], [7], [8])</w:t>
      </w:r>
    </w:p>
    <w:bookmarkEnd w:id="4"/>
    <w:p w14:paraId="055C3800" w14:textId="79F9CEE8" w:rsidR="00037628" w:rsidRPr="0050180A" w:rsidRDefault="008258F4" w:rsidP="006831BD">
      <w:pPr>
        <w:pStyle w:val="ListParagraph"/>
        <w:numPr>
          <w:ilvl w:val="0"/>
          <w:numId w:val="8"/>
        </w:numPr>
        <w:spacing w:after="0" w:line="240" w:lineRule="auto"/>
        <w:rPr>
          <w:lang w:val="en-US"/>
        </w:rPr>
      </w:pPr>
      <w:r>
        <w:rPr>
          <w:lang w:val="en-US"/>
        </w:rPr>
        <w:t>O</w:t>
      </w:r>
      <w:r w:rsidR="00037628" w:rsidRPr="0050180A">
        <w:rPr>
          <w:lang w:val="en-US"/>
        </w:rPr>
        <w:t>wn online research</w:t>
      </w:r>
    </w:p>
    <w:p w14:paraId="3DDD0B67" w14:textId="77777777" w:rsidR="00037628" w:rsidRPr="0050180A" w:rsidRDefault="00037628" w:rsidP="006831BD">
      <w:pPr>
        <w:pStyle w:val="ListParagraph"/>
        <w:numPr>
          <w:ilvl w:val="0"/>
          <w:numId w:val="8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 xml:space="preserve">Recommendation by </w:t>
      </w:r>
      <w:r w:rsidR="008727CF" w:rsidRPr="0050180A">
        <w:rPr>
          <w:lang w:val="en-US"/>
        </w:rPr>
        <w:t>physician</w:t>
      </w:r>
    </w:p>
    <w:p w14:paraId="640B391F" w14:textId="77777777" w:rsidR="00037628" w:rsidRPr="0050180A" w:rsidRDefault="00037628" w:rsidP="006831BD">
      <w:pPr>
        <w:pStyle w:val="ListParagraph"/>
        <w:numPr>
          <w:ilvl w:val="0"/>
          <w:numId w:val="8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Recommendation by midwife</w:t>
      </w:r>
    </w:p>
    <w:p w14:paraId="1D9B37C6" w14:textId="77777777" w:rsidR="00037628" w:rsidRPr="0050180A" w:rsidRDefault="00037628" w:rsidP="006831BD">
      <w:pPr>
        <w:pStyle w:val="ListParagraph"/>
        <w:numPr>
          <w:ilvl w:val="0"/>
          <w:numId w:val="8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Recommendation by pharmacist</w:t>
      </w:r>
    </w:p>
    <w:p w14:paraId="66B774C7" w14:textId="77777777" w:rsidR="00037628" w:rsidRPr="0050180A" w:rsidRDefault="00037628" w:rsidP="006831BD">
      <w:pPr>
        <w:pStyle w:val="ListParagraph"/>
        <w:numPr>
          <w:ilvl w:val="0"/>
          <w:numId w:val="8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Mention in the media or on other websites</w:t>
      </w:r>
    </w:p>
    <w:p w14:paraId="2707EBEF" w14:textId="77777777" w:rsidR="00037628" w:rsidRPr="0050180A" w:rsidRDefault="00037628" w:rsidP="006831BD">
      <w:pPr>
        <w:pStyle w:val="ListParagraph"/>
        <w:numPr>
          <w:ilvl w:val="0"/>
          <w:numId w:val="8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Recommendation by friends, family or acquaintances</w:t>
      </w:r>
    </w:p>
    <w:p w14:paraId="75F2EA0A" w14:textId="77777777" w:rsidR="00037628" w:rsidRPr="0050180A" w:rsidRDefault="00037628" w:rsidP="006831BD">
      <w:pPr>
        <w:pStyle w:val="ListParagraph"/>
        <w:numPr>
          <w:ilvl w:val="0"/>
          <w:numId w:val="8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Other</w:t>
      </w:r>
    </w:p>
    <w:p w14:paraId="205A8DF9" w14:textId="77777777" w:rsidR="0034057E" w:rsidRDefault="0034057E" w:rsidP="00037628">
      <w:pPr>
        <w:tabs>
          <w:tab w:val="num" w:pos="360"/>
        </w:tabs>
        <w:spacing w:after="0" w:line="240" w:lineRule="auto"/>
        <w:rPr>
          <w:lang w:val="en-US"/>
        </w:rPr>
      </w:pPr>
    </w:p>
    <w:p w14:paraId="3071A05A" w14:textId="69673AF6" w:rsidR="00037628" w:rsidRPr="0050180A" w:rsidRDefault="00037628" w:rsidP="006831BD">
      <w:pPr>
        <w:pStyle w:val="Heading4"/>
        <w:pBdr>
          <w:bottom w:val="single" w:sz="4" w:space="1" w:color="auto"/>
        </w:pBdr>
        <w:rPr>
          <w:lang w:val="en-US"/>
        </w:rPr>
      </w:pPr>
      <w:r w:rsidRPr="00BC31ED">
        <w:rPr>
          <w:lang w:val="en-US"/>
        </w:rPr>
        <w:t xml:space="preserve">What </w:t>
      </w:r>
      <w:r w:rsidR="00D435BA" w:rsidRPr="00BC31ED">
        <w:rPr>
          <w:lang w:val="en-US"/>
        </w:rPr>
        <w:t xml:space="preserve">is your highest </w:t>
      </w:r>
      <w:r w:rsidRPr="00BC31ED">
        <w:rPr>
          <w:lang w:val="en-US"/>
        </w:rPr>
        <w:t>educational qualification?</w:t>
      </w:r>
      <w:r w:rsidR="00D435BA" w:rsidRPr="00BC31ED">
        <w:rPr>
          <w:lang w:val="en-US"/>
        </w:rPr>
        <w:t xml:space="preserve"> (Optional)</w:t>
      </w:r>
      <w:r w:rsidR="00BC31ED" w:rsidRPr="00BC31ED">
        <w:rPr>
          <w:lang w:val="en-US"/>
        </w:rPr>
        <w:t xml:space="preserve"> </w:t>
      </w:r>
      <w:r w:rsidR="00BC31ED" w:rsidRPr="003B70F1">
        <w:rPr>
          <w:color w:val="7F7F7F" w:themeColor="text1" w:themeTint="80"/>
          <w:lang w:val="en-US"/>
        </w:rPr>
        <w:t>(</w:t>
      </w:r>
      <w:r w:rsidR="00270A69" w:rsidRPr="00946B18">
        <w:rPr>
          <w:color w:val="7F7F7F" w:themeColor="text1" w:themeTint="80"/>
          <w:lang w:val="en-US"/>
        </w:rPr>
        <w:t xml:space="preserve">user groups </w:t>
      </w:r>
      <w:r w:rsidR="00BC31ED" w:rsidRPr="003B70F1">
        <w:rPr>
          <w:color w:val="7F7F7F" w:themeColor="text1" w:themeTint="80"/>
          <w:lang w:val="en-US"/>
        </w:rPr>
        <w:t>[2], [7], [8])</w:t>
      </w:r>
    </w:p>
    <w:p w14:paraId="122156C5" w14:textId="77777777" w:rsidR="00037628" w:rsidRPr="0050180A" w:rsidRDefault="00037628" w:rsidP="006831BD">
      <w:pPr>
        <w:pStyle w:val="ListParagraph"/>
        <w:numPr>
          <w:ilvl w:val="0"/>
          <w:numId w:val="9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No educational qualification (yet)</w:t>
      </w:r>
    </w:p>
    <w:p w14:paraId="240A6E47" w14:textId="6BBE72F1" w:rsidR="00037628" w:rsidRPr="0050180A" w:rsidRDefault="00D435BA" w:rsidP="006831BD">
      <w:pPr>
        <w:pStyle w:val="ListParagraph"/>
        <w:numPr>
          <w:ilvl w:val="0"/>
          <w:numId w:val="9"/>
        </w:numPr>
        <w:spacing w:after="0" w:line="240" w:lineRule="auto"/>
        <w:rPr>
          <w:lang w:val="en-US"/>
        </w:rPr>
      </w:pPr>
      <w:r>
        <w:rPr>
          <w:lang w:val="en-US"/>
        </w:rPr>
        <w:t>School-leaving certificate (</w:t>
      </w:r>
      <w:r w:rsidR="00037628" w:rsidRPr="0050180A">
        <w:rPr>
          <w:lang w:val="en-US"/>
        </w:rPr>
        <w:t>9</w:t>
      </w:r>
      <w:r>
        <w:rPr>
          <w:lang w:val="en-US"/>
        </w:rPr>
        <w:t>th grade</w:t>
      </w:r>
      <w:r w:rsidR="00BC31ED">
        <w:rPr>
          <w:lang w:val="en-US"/>
        </w:rPr>
        <w:t xml:space="preserve">, </w:t>
      </w:r>
      <w:r>
        <w:rPr>
          <w:lang w:val="en-US"/>
        </w:rPr>
        <w:t>“</w:t>
      </w:r>
      <w:proofErr w:type="spellStart"/>
      <w:r w:rsidR="00037628" w:rsidRPr="0050180A">
        <w:rPr>
          <w:lang w:val="en-US"/>
        </w:rPr>
        <w:t>Hauptschulabschluss</w:t>
      </w:r>
      <w:proofErr w:type="spellEnd"/>
      <w:r>
        <w:rPr>
          <w:lang w:val="en-US"/>
        </w:rPr>
        <w:t>”</w:t>
      </w:r>
      <w:r w:rsidR="00037628" w:rsidRPr="0050180A">
        <w:rPr>
          <w:lang w:val="en-US"/>
        </w:rPr>
        <w:t>)</w:t>
      </w:r>
    </w:p>
    <w:p w14:paraId="3F3561CD" w14:textId="0B21622C" w:rsidR="00037628" w:rsidRPr="0050180A" w:rsidRDefault="00D435BA" w:rsidP="006831BD">
      <w:pPr>
        <w:pStyle w:val="ListParagraph"/>
        <w:numPr>
          <w:ilvl w:val="0"/>
          <w:numId w:val="9"/>
        </w:numPr>
        <w:spacing w:after="0" w:line="240" w:lineRule="auto"/>
        <w:rPr>
          <w:lang w:val="en-US"/>
        </w:rPr>
      </w:pPr>
      <w:r>
        <w:rPr>
          <w:lang w:val="en-US"/>
        </w:rPr>
        <w:t>School-leaving certificate</w:t>
      </w:r>
      <w:r w:rsidRPr="0050180A">
        <w:rPr>
          <w:lang w:val="en-US"/>
        </w:rPr>
        <w:t xml:space="preserve"> </w:t>
      </w:r>
      <w:r>
        <w:rPr>
          <w:lang w:val="en-US"/>
        </w:rPr>
        <w:t>(</w:t>
      </w:r>
      <w:r w:rsidR="00037628" w:rsidRPr="0050180A">
        <w:rPr>
          <w:lang w:val="en-US"/>
        </w:rPr>
        <w:t>10</w:t>
      </w:r>
      <w:r>
        <w:rPr>
          <w:lang w:val="en-US"/>
        </w:rPr>
        <w:t>th</w:t>
      </w:r>
      <w:r w:rsidR="00037628" w:rsidRPr="0050180A">
        <w:rPr>
          <w:lang w:val="en-US"/>
        </w:rPr>
        <w:t>/11</w:t>
      </w:r>
      <w:r>
        <w:rPr>
          <w:lang w:val="en-US"/>
        </w:rPr>
        <w:t>th</w:t>
      </w:r>
      <w:r w:rsidR="00037628" w:rsidRPr="0050180A">
        <w:rPr>
          <w:lang w:val="en-US"/>
        </w:rPr>
        <w:t xml:space="preserve"> </w:t>
      </w:r>
      <w:r>
        <w:rPr>
          <w:lang w:val="en-US"/>
        </w:rPr>
        <w:t>grade</w:t>
      </w:r>
      <w:r w:rsidR="00BC31ED">
        <w:rPr>
          <w:lang w:val="en-US"/>
        </w:rPr>
        <w:t xml:space="preserve">, </w:t>
      </w:r>
      <w:r>
        <w:rPr>
          <w:lang w:val="en-US"/>
        </w:rPr>
        <w:t>“</w:t>
      </w:r>
      <w:proofErr w:type="spellStart"/>
      <w:r w:rsidR="008727CF" w:rsidRPr="0050180A">
        <w:rPr>
          <w:lang w:val="en-US"/>
        </w:rPr>
        <w:t>Mittlere</w:t>
      </w:r>
      <w:proofErr w:type="spellEnd"/>
      <w:r w:rsidR="008727CF" w:rsidRPr="0050180A">
        <w:rPr>
          <w:lang w:val="en-US"/>
        </w:rPr>
        <w:t xml:space="preserve"> </w:t>
      </w:r>
      <w:proofErr w:type="spellStart"/>
      <w:r w:rsidR="008727CF" w:rsidRPr="0050180A">
        <w:rPr>
          <w:lang w:val="en-US"/>
        </w:rPr>
        <w:t>Reife</w:t>
      </w:r>
      <w:proofErr w:type="spellEnd"/>
      <w:r>
        <w:rPr>
          <w:lang w:val="en-US"/>
        </w:rPr>
        <w:t>”</w:t>
      </w:r>
      <w:r w:rsidR="00037628" w:rsidRPr="0050180A">
        <w:rPr>
          <w:lang w:val="en-US"/>
        </w:rPr>
        <w:t>)</w:t>
      </w:r>
    </w:p>
    <w:p w14:paraId="7DF5BE4D" w14:textId="1C869493" w:rsidR="00037628" w:rsidRPr="0050180A" w:rsidRDefault="00037628" w:rsidP="006831BD">
      <w:pPr>
        <w:pStyle w:val="ListParagraph"/>
        <w:numPr>
          <w:ilvl w:val="0"/>
          <w:numId w:val="9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 xml:space="preserve">Qualification for </w:t>
      </w:r>
      <w:r w:rsidR="006B6067">
        <w:rPr>
          <w:lang w:val="en-US"/>
        </w:rPr>
        <w:t>higher education</w:t>
      </w:r>
      <w:r w:rsidRPr="0050180A">
        <w:rPr>
          <w:lang w:val="en-US"/>
        </w:rPr>
        <w:t xml:space="preserve"> (</w:t>
      </w:r>
      <w:r w:rsidR="00D435BA">
        <w:rPr>
          <w:lang w:val="en-US"/>
        </w:rPr>
        <w:t>“</w:t>
      </w:r>
      <w:r w:rsidRPr="0050180A">
        <w:rPr>
          <w:lang w:val="en-US"/>
        </w:rPr>
        <w:t>(Fach-)Abitur</w:t>
      </w:r>
      <w:r w:rsidR="00D435BA">
        <w:rPr>
          <w:lang w:val="en-US"/>
        </w:rPr>
        <w:t>”</w:t>
      </w:r>
      <w:r w:rsidRPr="0050180A">
        <w:rPr>
          <w:lang w:val="en-US"/>
        </w:rPr>
        <w:t>)</w:t>
      </w:r>
    </w:p>
    <w:p w14:paraId="57927F17" w14:textId="4D9DD528" w:rsidR="00037628" w:rsidRPr="0050180A" w:rsidRDefault="006B6067" w:rsidP="006831BD">
      <w:pPr>
        <w:pStyle w:val="ListParagraph"/>
        <w:numPr>
          <w:ilvl w:val="0"/>
          <w:numId w:val="9"/>
        </w:numPr>
        <w:spacing w:after="0" w:line="240" w:lineRule="auto"/>
        <w:rPr>
          <w:lang w:val="en-US"/>
        </w:rPr>
      </w:pPr>
      <w:r>
        <w:rPr>
          <w:lang w:val="en-US"/>
        </w:rPr>
        <w:t>Higher education/</w:t>
      </w:r>
      <w:r w:rsidR="00D435BA">
        <w:rPr>
          <w:lang w:val="en-US"/>
        </w:rPr>
        <w:t>a</w:t>
      </w:r>
      <w:r w:rsidR="00037628" w:rsidRPr="0050180A">
        <w:rPr>
          <w:lang w:val="en-US"/>
        </w:rPr>
        <w:t>cad</w:t>
      </w:r>
      <w:r w:rsidR="00D435BA">
        <w:rPr>
          <w:lang w:val="en-US"/>
        </w:rPr>
        <w:t>e</w:t>
      </w:r>
      <w:r w:rsidR="00037628" w:rsidRPr="0050180A">
        <w:rPr>
          <w:lang w:val="en-US"/>
        </w:rPr>
        <w:t>mic degree</w:t>
      </w:r>
      <w:r w:rsidR="00D435BA">
        <w:rPr>
          <w:lang w:val="en-US"/>
        </w:rPr>
        <w:t xml:space="preserve"> </w:t>
      </w:r>
    </w:p>
    <w:p w14:paraId="79DC99B9" w14:textId="77777777" w:rsidR="00BC31ED" w:rsidRDefault="00BC31ED" w:rsidP="00037628">
      <w:pPr>
        <w:tabs>
          <w:tab w:val="num" w:pos="360"/>
        </w:tabs>
        <w:spacing w:after="0" w:line="240" w:lineRule="auto"/>
        <w:rPr>
          <w:lang w:val="en-US"/>
        </w:rPr>
      </w:pPr>
    </w:p>
    <w:p w14:paraId="3012A1C9" w14:textId="1EB9180C" w:rsidR="00037628" w:rsidRPr="003B70F1" w:rsidRDefault="00037628" w:rsidP="006831BD">
      <w:pPr>
        <w:pStyle w:val="Heading4"/>
        <w:pBdr>
          <w:bottom w:val="single" w:sz="4" w:space="1" w:color="auto"/>
        </w:pBdr>
        <w:rPr>
          <w:color w:val="7F7F7F" w:themeColor="text1" w:themeTint="80"/>
          <w:lang w:val="en-US"/>
        </w:rPr>
      </w:pPr>
      <w:r w:rsidRPr="00BC31ED">
        <w:rPr>
          <w:lang w:val="en-US"/>
        </w:rPr>
        <w:t xml:space="preserve">How many times have you visited the factsheet </w:t>
      </w:r>
      <w:r w:rsidR="006B6067" w:rsidRPr="00BC31ED">
        <w:rPr>
          <w:lang w:val="en-US"/>
        </w:rPr>
        <w:t xml:space="preserve">for </w:t>
      </w:r>
      <w:r w:rsidRPr="00BC31ED">
        <w:rPr>
          <w:lang w:val="en-US"/>
        </w:rPr>
        <w:t>this drug?</w:t>
      </w:r>
      <w:r w:rsidRPr="0050180A">
        <w:rPr>
          <w:lang w:val="en-US"/>
        </w:rPr>
        <w:t xml:space="preserve"> </w:t>
      </w:r>
      <w:r w:rsidR="00BC31ED" w:rsidRPr="003B70F1">
        <w:rPr>
          <w:color w:val="7F7F7F" w:themeColor="text1" w:themeTint="80"/>
          <w:lang w:val="en-US"/>
        </w:rPr>
        <w:t>(all user groups)</w:t>
      </w:r>
    </w:p>
    <w:p w14:paraId="55D56BBE" w14:textId="77777777" w:rsidR="00037628" w:rsidRPr="0050180A" w:rsidRDefault="00037628" w:rsidP="006831BD">
      <w:pPr>
        <w:pStyle w:val="ListParagraph"/>
        <w:numPr>
          <w:ilvl w:val="0"/>
          <w:numId w:val="10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Today for the first time</w:t>
      </w:r>
    </w:p>
    <w:p w14:paraId="77933C0D" w14:textId="77777777" w:rsidR="00037628" w:rsidRPr="0050180A" w:rsidRDefault="00037628" w:rsidP="006831BD">
      <w:pPr>
        <w:pStyle w:val="ListParagraph"/>
        <w:numPr>
          <w:ilvl w:val="0"/>
          <w:numId w:val="10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Already 2 or 3 times</w:t>
      </w:r>
    </w:p>
    <w:p w14:paraId="6673AB5E" w14:textId="77777777" w:rsidR="00F36948" w:rsidRPr="0050180A" w:rsidRDefault="00037628" w:rsidP="006831BD">
      <w:pPr>
        <w:pStyle w:val="ListParagraph"/>
        <w:numPr>
          <w:ilvl w:val="0"/>
          <w:numId w:val="10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More often</w:t>
      </w:r>
    </w:p>
    <w:p w14:paraId="1CC224DA" w14:textId="77777777" w:rsidR="00BC31ED" w:rsidRDefault="00BC31ED" w:rsidP="001D7B68">
      <w:pPr>
        <w:tabs>
          <w:tab w:val="num" w:pos="360"/>
        </w:tabs>
        <w:spacing w:after="0" w:line="240" w:lineRule="auto"/>
        <w:rPr>
          <w:lang w:val="en-US"/>
        </w:rPr>
      </w:pPr>
    </w:p>
    <w:p w14:paraId="698865E6" w14:textId="75E91F29" w:rsidR="001D7B68" w:rsidRPr="00BC31ED" w:rsidRDefault="001D7B68" w:rsidP="006831BD">
      <w:pPr>
        <w:pStyle w:val="Heading4"/>
        <w:pBdr>
          <w:bottom w:val="single" w:sz="4" w:space="1" w:color="auto"/>
        </w:pBdr>
        <w:rPr>
          <w:lang w:val="en-US"/>
        </w:rPr>
      </w:pPr>
      <w:r w:rsidRPr="00BC31ED">
        <w:rPr>
          <w:lang w:val="en-US"/>
        </w:rPr>
        <w:t xml:space="preserve">How long did you spend researching this drug today? </w:t>
      </w:r>
      <w:r w:rsidR="00BC31ED" w:rsidRPr="003B70F1">
        <w:rPr>
          <w:color w:val="7F7F7F" w:themeColor="text1" w:themeTint="80"/>
          <w:lang w:val="en-US"/>
        </w:rPr>
        <w:t>(all user groups)</w:t>
      </w:r>
    </w:p>
    <w:p w14:paraId="30BA1A39" w14:textId="77777777" w:rsidR="001D7B68" w:rsidRPr="0050180A" w:rsidRDefault="001D7B68" w:rsidP="006831BD">
      <w:pPr>
        <w:pStyle w:val="ListParagraph"/>
        <w:numPr>
          <w:ilvl w:val="0"/>
          <w:numId w:val="11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Less than 1 minute</w:t>
      </w:r>
    </w:p>
    <w:p w14:paraId="6E8CC53C" w14:textId="77777777" w:rsidR="001D7B68" w:rsidRPr="0050180A" w:rsidRDefault="001D7B68" w:rsidP="006831BD">
      <w:pPr>
        <w:pStyle w:val="ListParagraph"/>
        <w:numPr>
          <w:ilvl w:val="0"/>
          <w:numId w:val="11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1 to 2 minutes</w:t>
      </w:r>
    </w:p>
    <w:p w14:paraId="29778868" w14:textId="77777777" w:rsidR="00F36948" w:rsidRPr="0050180A" w:rsidRDefault="001D7B68" w:rsidP="006831BD">
      <w:pPr>
        <w:pStyle w:val="ListParagraph"/>
        <w:numPr>
          <w:ilvl w:val="0"/>
          <w:numId w:val="11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More than 5 minutes</w:t>
      </w:r>
    </w:p>
    <w:p w14:paraId="43C77710" w14:textId="77777777" w:rsidR="008258F4" w:rsidRDefault="008258F4" w:rsidP="001D7B68">
      <w:pPr>
        <w:tabs>
          <w:tab w:val="num" w:pos="360"/>
        </w:tabs>
        <w:spacing w:after="0" w:line="240" w:lineRule="auto"/>
        <w:rPr>
          <w:lang w:val="en-US"/>
        </w:rPr>
      </w:pPr>
    </w:p>
    <w:p w14:paraId="5C9C068B" w14:textId="7BFA1368" w:rsidR="001D7B68" w:rsidRPr="0050180A" w:rsidRDefault="001D7B68" w:rsidP="006831BD">
      <w:pPr>
        <w:pStyle w:val="Heading4"/>
        <w:pBdr>
          <w:bottom w:val="single" w:sz="4" w:space="1" w:color="auto"/>
        </w:pBdr>
        <w:rPr>
          <w:lang w:val="en-US"/>
        </w:rPr>
      </w:pPr>
      <w:r w:rsidRPr="008258F4">
        <w:rPr>
          <w:lang w:val="en-US"/>
        </w:rPr>
        <w:t>Which sections have you read? (Multiple answers possible)</w:t>
      </w:r>
      <w:r w:rsidR="008258F4" w:rsidRPr="008258F4">
        <w:rPr>
          <w:lang w:val="en-US"/>
        </w:rPr>
        <w:t xml:space="preserve"> </w:t>
      </w:r>
      <w:r w:rsidR="008258F4" w:rsidRPr="003B70F1">
        <w:rPr>
          <w:color w:val="7F7F7F" w:themeColor="text1" w:themeTint="80"/>
          <w:lang w:val="en-US"/>
        </w:rPr>
        <w:t>(all user groups)</w:t>
      </w:r>
    </w:p>
    <w:p w14:paraId="68B3E5EC" w14:textId="77777777" w:rsidR="001D7B68" w:rsidRPr="0050180A" w:rsidRDefault="001D7B68" w:rsidP="006831BD">
      <w:pPr>
        <w:pStyle w:val="ListParagraph"/>
        <w:numPr>
          <w:ilvl w:val="0"/>
          <w:numId w:val="12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Evidence for use during pregnancy: 1st trimester</w:t>
      </w:r>
    </w:p>
    <w:p w14:paraId="5888905C" w14:textId="79050D5E" w:rsidR="001D7B68" w:rsidRPr="0050180A" w:rsidRDefault="001D7B68" w:rsidP="006831BD">
      <w:pPr>
        <w:pStyle w:val="ListParagraph"/>
        <w:numPr>
          <w:ilvl w:val="0"/>
          <w:numId w:val="12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Evidence for use during pregnancy: 2</w:t>
      </w:r>
      <w:r w:rsidR="006B6067">
        <w:rPr>
          <w:lang w:val="en-US"/>
        </w:rPr>
        <w:t>nd</w:t>
      </w:r>
      <w:r w:rsidRPr="0050180A">
        <w:rPr>
          <w:lang w:val="en-US"/>
        </w:rPr>
        <w:t>/3</w:t>
      </w:r>
      <w:r w:rsidR="006B6067">
        <w:rPr>
          <w:lang w:val="en-US"/>
        </w:rPr>
        <w:t>rd</w:t>
      </w:r>
      <w:r w:rsidRPr="0050180A">
        <w:rPr>
          <w:lang w:val="en-US"/>
        </w:rPr>
        <w:t xml:space="preserve"> trimester</w:t>
      </w:r>
    </w:p>
    <w:p w14:paraId="0A16FC68" w14:textId="77777777" w:rsidR="001D7B68" w:rsidRPr="0050180A" w:rsidRDefault="001D7B68" w:rsidP="006831BD">
      <w:pPr>
        <w:pStyle w:val="ListParagraph"/>
        <w:numPr>
          <w:ilvl w:val="0"/>
          <w:numId w:val="12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Recommendations for pregnancy</w:t>
      </w:r>
    </w:p>
    <w:p w14:paraId="2EDDD33C" w14:textId="77777777" w:rsidR="001D7B68" w:rsidRPr="0050180A" w:rsidRDefault="001D7B68" w:rsidP="006831BD">
      <w:pPr>
        <w:pStyle w:val="ListParagraph"/>
        <w:numPr>
          <w:ilvl w:val="0"/>
          <w:numId w:val="12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Breastfeeding</w:t>
      </w:r>
    </w:p>
    <w:p w14:paraId="600D2E3A" w14:textId="754D0451" w:rsidR="00C949A8" w:rsidRPr="00C949A8" w:rsidRDefault="001D7B68" w:rsidP="00E03BCE">
      <w:pPr>
        <w:pStyle w:val="ListParagraph"/>
        <w:numPr>
          <w:ilvl w:val="0"/>
          <w:numId w:val="12"/>
        </w:numPr>
        <w:spacing w:after="0" w:line="240" w:lineRule="auto"/>
        <w:rPr>
          <w:lang w:val="en-US"/>
        </w:rPr>
      </w:pPr>
      <w:r w:rsidRPr="00C949A8">
        <w:rPr>
          <w:lang w:val="en-US"/>
        </w:rPr>
        <w:t>If described: paternal use</w:t>
      </w:r>
      <w:r w:rsidR="00C949A8" w:rsidRPr="00C949A8">
        <w:rPr>
          <w:lang w:val="en-US"/>
        </w:rPr>
        <w:br w:type="page"/>
      </w:r>
    </w:p>
    <w:p w14:paraId="501E9511" w14:textId="2973704E" w:rsidR="006831BD" w:rsidRPr="00270A69" w:rsidRDefault="006B6067" w:rsidP="00270A69">
      <w:pPr>
        <w:pStyle w:val="Heading4"/>
        <w:pBdr>
          <w:bottom w:val="single" w:sz="4" w:space="1" w:color="auto"/>
        </w:pBdr>
        <w:rPr>
          <w:color w:val="7F7F7F" w:themeColor="text1" w:themeTint="80"/>
          <w:lang w:val="en-US"/>
        </w:rPr>
      </w:pPr>
      <w:r w:rsidRPr="003F2C2D">
        <w:rPr>
          <w:lang w:val="en-US"/>
        </w:rPr>
        <w:lastRenderedPageBreak/>
        <w:t xml:space="preserve">Did </w:t>
      </w:r>
      <w:r w:rsidR="001B1DA0" w:rsidRPr="003F2C2D">
        <w:rPr>
          <w:lang w:val="en-US"/>
        </w:rPr>
        <w:t>you f</w:t>
      </w:r>
      <w:r w:rsidR="001D3132" w:rsidRPr="003F2C2D">
        <w:rPr>
          <w:lang w:val="en-US"/>
        </w:rPr>
        <w:t>i</w:t>
      </w:r>
      <w:r w:rsidR="001B1DA0" w:rsidRPr="003F2C2D">
        <w:rPr>
          <w:lang w:val="en-US"/>
        </w:rPr>
        <w:t xml:space="preserve">nd the </w:t>
      </w:r>
      <w:r w:rsidRPr="003F2C2D">
        <w:rPr>
          <w:lang w:val="en-US"/>
        </w:rPr>
        <w:t xml:space="preserve">necessary </w:t>
      </w:r>
      <w:r w:rsidR="001B1DA0" w:rsidRPr="003F2C2D">
        <w:rPr>
          <w:lang w:val="en-US"/>
        </w:rPr>
        <w:t xml:space="preserve">information about this drug </w:t>
      </w:r>
      <w:r w:rsidRPr="003F2C2D">
        <w:rPr>
          <w:lang w:val="en-US"/>
        </w:rPr>
        <w:t>to make</w:t>
      </w:r>
      <w:r w:rsidR="001B1DA0" w:rsidRPr="003F2C2D">
        <w:rPr>
          <w:lang w:val="en-US"/>
        </w:rPr>
        <w:t xml:space="preserve"> a well-founded treatment</w:t>
      </w:r>
      <w:r w:rsidR="00E6133D">
        <w:rPr>
          <w:lang w:val="en-US"/>
        </w:rPr>
        <w:t xml:space="preserve"> </w:t>
      </w:r>
      <w:r w:rsidR="001B1DA0" w:rsidRPr="003F2C2D">
        <w:rPr>
          <w:lang w:val="en-US"/>
        </w:rPr>
        <w:t>decision?</w:t>
      </w:r>
      <w:r w:rsidR="00270A69">
        <w:rPr>
          <w:color w:val="7F7F7F" w:themeColor="text1" w:themeTint="80"/>
          <w:lang w:val="en-US"/>
        </w:rPr>
        <w:t xml:space="preserve"> </w:t>
      </w:r>
      <w:r w:rsidR="00270A69" w:rsidRPr="003B70F1">
        <w:rPr>
          <w:color w:val="7F7F7F" w:themeColor="text1" w:themeTint="80"/>
          <w:lang w:val="en-US"/>
        </w:rPr>
        <w:t>(user groups [1], [3], [4], [5], [6])</w:t>
      </w:r>
    </w:p>
    <w:p w14:paraId="3FE64B61" w14:textId="188D38CD" w:rsidR="00700142" w:rsidRPr="005B5A49" w:rsidRDefault="002408C3" w:rsidP="005B5A49">
      <w:pPr>
        <w:spacing w:after="0" w:line="240" w:lineRule="auto"/>
        <w:rPr>
          <w:lang w:val="en-US"/>
        </w:rPr>
      </w:pPr>
      <w:r w:rsidRPr="0050180A">
        <w:rPr>
          <w:lang w:val="en-US"/>
        </w:rPr>
        <w:t>No</w:t>
      </w:r>
      <w:r w:rsidR="00030550">
        <w:rPr>
          <w:lang w:val="en-US"/>
        </w:rPr>
        <w:t>, not at all</w:t>
      </w:r>
      <w:r w:rsidRPr="0050180A">
        <w:rPr>
          <w:lang w:val="en-US"/>
        </w:rPr>
        <w:t xml:space="preserve">. – </w:t>
      </w:r>
      <w:r w:rsidR="001D3132">
        <w:rPr>
          <w:lang w:val="en-US"/>
        </w:rPr>
        <w:t>Not really</w:t>
      </w:r>
      <w:r w:rsidRPr="0050180A">
        <w:rPr>
          <w:lang w:val="en-US"/>
        </w:rPr>
        <w:t xml:space="preserve">. – </w:t>
      </w:r>
      <w:r w:rsidR="001D3132">
        <w:rPr>
          <w:lang w:val="en-US"/>
        </w:rPr>
        <w:t>Somewhat</w:t>
      </w:r>
      <w:r w:rsidRPr="0050180A">
        <w:rPr>
          <w:lang w:val="en-US"/>
        </w:rPr>
        <w:t xml:space="preserve">. – </w:t>
      </w:r>
      <w:r w:rsidR="00030550">
        <w:rPr>
          <w:lang w:val="en-US"/>
        </w:rPr>
        <w:t>Yes, d</w:t>
      </w:r>
      <w:r w:rsidR="006B6067">
        <w:rPr>
          <w:lang w:val="en-US"/>
        </w:rPr>
        <w:t>efinitely</w:t>
      </w:r>
      <w:r w:rsidRPr="0050180A">
        <w:rPr>
          <w:lang w:val="en-US"/>
        </w:rPr>
        <w:t>.</w:t>
      </w:r>
    </w:p>
    <w:p w14:paraId="5C0565F6" w14:textId="7CC8DA80" w:rsidR="00D55CF9" w:rsidRPr="006831BD" w:rsidRDefault="00D55CF9" w:rsidP="00700142">
      <w:pPr>
        <w:spacing w:after="0" w:line="240" w:lineRule="auto"/>
        <w:rPr>
          <w:lang w:val="en-US"/>
        </w:rPr>
      </w:pPr>
    </w:p>
    <w:p w14:paraId="40734C06" w14:textId="22384ED5" w:rsidR="005B5A49" w:rsidRPr="006831BD" w:rsidRDefault="005B5A49" w:rsidP="00700142">
      <w:pPr>
        <w:spacing w:after="0" w:line="240" w:lineRule="auto"/>
        <w:rPr>
          <w:lang w:val="en-US"/>
        </w:rPr>
      </w:pPr>
    </w:p>
    <w:p w14:paraId="6535143F" w14:textId="77777777" w:rsidR="005B5A49" w:rsidRPr="006831BD" w:rsidRDefault="005B5A49" w:rsidP="00700142">
      <w:pPr>
        <w:spacing w:after="0" w:line="240" w:lineRule="auto"/>
        <w:rPr>
          <w:lang w:val="en-US"/>
        </w:rPr>
      </w:pPr>
    </w:p>
    <w:p w14:paraId="27D10E60" w14:textId="0677CAB8" w:rsidR="00700142" w:rsidRPr="006831BD" w:rsidRDefault="00700142" w:rsidP="006831BD">
      <w:pPr>
        <w:pStyle w:val="Heading4"/>
        <w:pBdr>
          <w:bottom w:val="single" w:sz="4" w:space="1" w:color="auto"/>
        </w:pBdr>
        <w:rPr>
          <w:lang w:val="en-US"/>
        </w:rPr>
      </w:pPr>
      <w:r w:rsidRPr="005B5A49">
        <w:rPr>
          <w:lang w:val="en-US"/>
        </w:rPr>
        <w:t>Was the information understandable for you?</w:t>
      </w:r>
      <w:r w:rsidR="00D55CF9" w:rsidRPr="005B5A49">
        <w:rPr>
          <w:lang w:val="en-US"/>
        </w:rPr>
        <w:t xml:space="preserve"> </w:t>
      </w:r>
      <w:r w:rsidR="00D55CF9" w:rsidRPr="006831BD">
        <w:rPr>
          <w:color w:val="7F7F7F" w:themeColor="text1" w:themeTint="80"/>
          <w:lang w:val="en-US"/>
        </w:rPr>
        <w:t>(all user groups)</w:t>
      </w:r>
    </w:p>
    <w:p w14:paraId="1A213C8A" w14:textId="77777777" w:rsidR="00700142" w:rsidRPr="006831BD" w:rsidRDefault="007E3EF9" w:rsidP="00FE45C5">
      <w:pPr>
        <w:tabs>
          <w:tab w:val="num" w:pos="360"/>
        </w:tabs>
        <w:spacing w:after="0" w:line="240" w:lineRule="auto"/>
        <w:rPr>
          <w:color w:val="808080" w:themeColor="background1" w:themeShade="80"/>
          <w:lang w:val="en-US"/>
        </w:rPr>
      </w:pPr>
      <w:r>
        <w:rPr>
          <w:noProof/>
          <w:color w:val="A6A6A6" w:themeColor="background1" w:themeShade="A6"/>
          <w:lang w:val="en-US" w:eastAsia="de-DE"/>
        </w:rPr>
        <mc:AlternateContent>
          <mc:Choice Requires="wps">
            <w:drawing>
              <wp:anchor distT="45720" distB="45720" distL="114300" distR="114300" simplePos="0" relativeHeight="251757568" behindDoc="1" locked="0" layoutInCell="1" allowOverlap="1" wp14:anchorId="01B306ED">
                <wp:simplePos x="0" y="0"/>
                <wp:positionH relativeFrom="column">
                  <wp:posOffset>533400</wp:posOffset>
                </wp:positionH>
                <wp:positionV relativeFrom="paragraph">
                  <wp:posOffset>55880</wp:posOffset>
                </wp:positionV>
                <wp:extent cx="1090295" cy="671195"/>
                <wp:effectExtent l="0" t="0" r="0" b="0"/>
                <wp:wrapNone/>
                <wp:docPr id="4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090295" cy="671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AC290B" w14:textId="77777777" w:rsidR="00BC31ED" w:rsidRPr="00700142" w:rsidRDefault="00BC31ED" w:rsidP="00700142">
                            <w:pPr>
                              <w:spacing w:after="0" w:line="240" w:lineRule="auto"/>
                            </w:pPr>
                            <w:r>
                              <w:t>n</w:t>
                            </w:r>
                            <w:r w:rsidRPr="00700142">
                              <w:t>ot understandable at al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1B306ED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42pt;margin-top:4.4pt;width:85.85pt;height:52.85pt;z-index:-251558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" stroked="f">
                <v:textbox>
                  <w:txbxContent>
                    <w:p w14:paraId="2BAC290B" w14:textId="77777777" w:rsidR="00BC31ED" w:rsidRPr="00700142" w:rsidRDefault="00BC31ED" w:rsidP="00700142">
                      <w:pPr>
                        <w:spacing w:after="0" w:line="240" w:lineRule="auto"/>
                      </w:pPr>
                      <w:r>
                        <w:t>n</w:t>
                      </w:r>
                      <w:r w:rsidRPr="00700142">
                        <w:t>ot understandable at al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color w:val="A6A6A6" w:themeColor="background1" w:themeShade="A6"/>
          <w:lang w:val="en-US" w:eastAsia="de-DE"/>
        </w:rPr>
        <mc:AlternateContent>
          <mc:Choice Requires="wps">
            <w:drawing>
              <wp:anchor distT="45720" distB="45720" distL="114300" distR="114300" simplePos="0" relativeHeight="251759616" behindDoc="1" locked="0" layoutInCell="1" allowOverlap="1" wp14:anchorId="4C1D5730">
                <wp:simplePos x="0" y="0"/>
                <wp:positionH relativeFrom="column">
                  <wp:posOffset>3929380</wp:posOffset>
                </wp:positionH>
                <wp:positionV relativeFrom="paragraph">
                  <wp:posOffset>57150</wp:posOffset>
                </wp:positionV>
                <wp:extent cx="1157605" cy="671195"/>
                <wp:effectExtent l="0" t="0" r="0" b="0"/>
                <wp:wrapNone/>
                <wp:docPr id="5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57605" cy="671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9424BD" w14:textId="77777777" w:rsidR="00BC31ED" w:rsidRPr="00700142" w:rsidRDefault="00BC31ED" w:rsidP="00700142">
                            <w:pPr>
                              <w:spacing w:after="0" w:line="240" w:lineRule="auto"/>
                            </w:pPr>
                            <w:r>
                              <w:t>c</w:t>
                            </w:r>
                            <w:r w:rsidRPr="00700142">
                              <w:t>ompletely understand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1D5730" id="_x0000_s1027" type="#_x0000_t202" style="position:absolute;margin-left:309.4pt;margin-top:4.5pt;width:91.15pt;height:52.85pt;z-index:-251556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" stroked="f">
                <v:textbox>
                  <w:txbxContent>
                    <w:p w14:paraId="109424BD" w14:textId="77777777" w:rsidR="00BC31ED" w:rsidRPr="00700142" w:rsidRDefault="00BC31ED" w:rsidP="00700142">
                      <w:pPr>
                        <w:spacing w:after="0" w:line="240" w:lineRule="auto"/>
                      </w:pPr>
                      <w:r>
                        <w:t>c</w:t>
                      </w:r>
                      <w:r w:rsidRPr="00700142">
                        <w:t>ompletely understandable</w:t>
                      </w:r>
                    </w:p>
                  </w:txbxContent>
                </v:textbox>
              </v:shape>
            </w:pict>
          </mc:Fallback>
        </mc:AlternateContent>
      </w:r>
      <w:r w:rsidR="00700142" w:rsidRPr="006831BD">
        <w:rPr>
          <w:color w:val="808080" w:themeColor="background1" w:themeShade="80"/>
          <w:lang w:val="en-US"/>
        </w:rPr>
        <w:t xml:space="preserve">                                                          </w:t>
      </w:r>
    </w:p>
    <w:p w14:paraId="59D12DEF" w14:textId="4056B10B" w:rsidR="00442B32" w:rsidRPr="006831BD" w:rsidRDefault="00700142" w:rsidP="00E11B19">
      <w:pPr>
        <w:tabs>
          <w:tab w:val="num" w:pos="360"/>
        </w:tabs>
        <w:spacing w:after="0" w:line="240" w:lineRule="auto"/>
        <w:rPr>
          <w:color w:val="808080" w:themeColor="background1" w:themeShade="80"/>
          <w:lang w:val="en-US"/>
        </w:rPr>
      </w:pPr>
      <w:r w:rsidRPr="006831BD">
        <w:rPr>
          <w:color w:val="808080" w:themeColor="background1" w:themeShade="80"/>
          <w:lang w:val="en-US"/>
        </w:rPr>
        <w:t xml:space="preserve">                                                        </w:t>
      </w:r>
      <w:r w:rsidRPr="006831BD">
        <w:rPr>
          <w:lang w:val="en-US"/>
        </w:rPr>
        <w:t>0   1    2   3   4   5   6   7    8   9   10</w:t>
      </w:r>
    </w:p>
    <w:p w14:paraId="3E79606B" w14:textId="17048533" w:rsidR="00D67664" w:rsidRDefault="00D67664" w:rsidP="00E11B19">
      <w:pPr>
        <w:tabs>
          <w:tab w:val="num" w:pos="360"/>
        </w:tabs>
        <w:spacing w:after="0" w:line="240" w:lineRule="auto"/>
        <w:rPr>
          <w:lang w:val="en-US"/>
        </w:rPr>
      </w:pPr>
    </w:p>
    <w:p w14:paraId="2376BEF6" w14:textId="77777777" w:rsidR="002346CB" w:rsidRPr="006C5847" w:rsidRDefault="002346CB" w:rsidP="00E11B19">
      <w:pPr>
        <w:tabs>
          <w:tab w:val="num" w:pos="360"/>
        </w:tabs>
        <w:spacing w:after="0" w:line="240" w:lineRule="auto"/>
        <w:rPr>
          <w:lang w:val="en-US"/>
        </w:rPr>
      </w:pPr>
    </w:p>
    <w:p w14:paraId="5174B898" w14:textId="77777777" w:rsidR="00FF5233" w:rsidRPr="006C5847" w:rsidRDefault="00FF5233" w:rsidP="00E11B19">
      <w:pPr>
        <w:tabs>
          <w:tab w:val="num" w:pos="360"/>
        </w:tabs>
        <w:spacing w:after="0" w:line="240" w:lineRule="auto"/>
        <w:rPr>
          <w:lang w:val="en-US"/>
        </w:rPr>
      </w:pPr>
    </w:p>
    <w:p w14:paraId="5FC0C40B" w14:textId="3DDC3CC8" w:rsidR="00641E11" w:rsidRPr="00641E11" w:rsidRDefault="00E11B19" w:rsidP="006831BD">
      <w:pPr>
        <w:pStyle w:val="Heading4"/>
        <w:pBdr>
          <w:bottom w:val="single" w:sz="4" w:space="1" w:color="auto"/>
        </w:pBdr>
        <w:rPr>
          <w:lang w:val="en-US"/>
        </w:rPr>
      </w:pPr>
      <w:r w:rsidRPr="00641E11">
        <w:rPr>
          <w:lang w:val="en-US"/>
        </w:rPr>
        <w:t xml:space="preserve">After reading the factsheet </w:t>
      </w:r>
      <w:r w:rsidR="006162EE" w:rsidRPr="00641E11">
        <w:rPr>
          <w:lang w:val="en-US"/>
        </w:rPr>
        <w:t xml:space="preserve">for </w:t>
      </w:r>
      <w:r w:rsidRPr="00641E11">
        <w:rPr>
          <w:lang w:val="en-US"/>
        </w:rPr>
        <w:t xml:space="preserve">this drug, </w:t>
      </w:r>
      <w:r w:rsidR="003539CE" w:rsidRPr="00641E11">
        <w:rPr>
          <w:lang w:val="en-US"/>
        </w:rPr>
        <w:t xml:space="preserve">and compared to what I knew before, </w:t>
      </w:r>
      <w:r w:rsidRPr="00641E11">
        <w:rPr>
          <w:lang w:val="en-US"/>
        </w:rPr>
        <w:t>I</w:t>
      </w:r>
      <w:r w:rsidR="003539CE" w:rsidRPr="00641E11">
        <w:rPr>
          <w:lang w:val="en-US"/>
        </w:rPr>
        <w:t xml:space="preserve"> now</w:t>
      </w:r>
      <w:r w:rsidRPr="00641E11">
        <w:rPr>
          <w:lang w:val="en-US"/>
        </w:rPr>
        <w:t xml:space="preserve"> estimate the risk of this drug </w:t>
      </w:r>
      <w:r w:rsidR="006162EE" w:rsidRPr="00641E11">
        <w:rPr>
          <w:lang w:val="en-US"/>
        </w:rPr>
        <w:t>dur</w:t>
      </w:r>
      <w:r w:rsidRPr="00641E11">
        <w:rPr>
          <w:lang w:val="en-US"/>
        </w:rPr>
        <w:t>i</w:t>
      </w:r>
      <w:r w:rsidR="006162EE" w:rsidRPr="00641E11">
        <w:rPr>
          <w:lang w:val="en-US"/>
        </w:rPr>
        <w:t>ng</w:t>
      </w:r>
      <w:r w:rsidRPr="00641E11">
        <w:rPr>
          <w:lang w:val="en-US"/>
        </w:rPr>
        <w:t xml:space="preserve"> pregnancy and/or breastfeeding to be...</w:t>
      </w:r>
      <w:r w:rsidR="00D55CF9">
        <w:rPr>
          <w:lang w:val="en-US"/>
        </w:rPr>
        <w:t xml:space="preserve"> </w:t>
      </w:r>
      <w:r w:rsidR="00D55CF9" w:rsidRPr="005B5A49">
        <w:rPr>
          <w:color w:val="7F7F7F" w:themeColor="text1" w:themeTint="80"/>
          <w:lang w:val="en-US"/>
        </w:rPr>
        <w:t>(all user groups</w:t>
      </w:r>
      <w:r w:rsidR="00641E11" w:rsidRPr="005B5A49">
        <w:rPr>
          <w:color w:val="7F7F7F" w:themeColor="text1" w:themeTint="80"/>
          <w:lang w:val="en-US"/>
        </w:rPr>
        <w:t>)</w:t>
      </w:r>
    </w:p>
    <w:p w14:paraId="62FBFCF1" w14:textId="77777777" w:rsidR="00D55CF9" w:rsidRPr="0050180A" w:rsidRDefault="00D55CF9" w:rsidP="00E11B19">
      <w:pPr>
        <w:tabs>
          <w:tab w:val="num" w:pos="360"/>
        </w:tabs>
        <w:spacing w:after="0" w:line="240" w:lineRule="auto"/>
        <w:rPr>
          <w:lang w:val="en-US"/>
        </w:rPr>
      </w:pPr>
    </w:p>
    <w:p w14:paraId="2AE9F489" w14:textId="1C1B2DA0" w:rsidR="00E11B19" w:rsidRPr="002346CB" w:rsidRDefault="005B5A49" w:rsidP="00FE45C5">
      <w:pPr>
        <w:tabs>
          <w:tab w:val="num" w:pos="360"/>
        </w:tabs>
        <w:spacing w:after="0" w:line="240" w:lineRule="auto"/>
        <w:rPr>
          <w:lang w:val="en-US"/>
        </w:rPr>
      </w:pPr>
      <w:r>
        <w:rPr>
          <w:lang w:val="en-US"/>
        </w:rPr>
        <w:t>S</w:t>
      </w:r>
      <w:r w:rsidR="00504548" w:rsidRPr="0050180A">
        <w:rPr>
          <w:lang w:val="en-US"/>
        </w:rPr>
        <w:t xml:space="preserve">ignificantly higher. – </w:t>
      </w:r>
      <w:r>
        <w:rPr>
          <w:lang w:val="en-US"/>
        </w:rPr>
        <w:t>S</w:t>
      </w:r>
      <w:r w:rsidR="00504548" w:rsidRPr="0050180A">
        <w:rPr>
          <w:lang w:val="en-US"/>
        </w:rPr>
        <w:t xml:space="preserve">lightly higher. – </w:t>
      </w:r>
      <w:r>
        <w:rPr>
          <w:lang w:val="en-US"/>
        </w:rPr>
        <w:t>S</w:t>
      </w:r>
      <w:r w:rsidR="00504548" w:rsidRPr="0050180A">
        <w:rPr>
          <w:lang w:val="en-US"/>
        </w:rPr>
        <w:t xml:space="preserve">lightly lower. – </w:t>
      </w:r>
      <w:r>
        <w:rPr>
          <w:lang w:val="en-US"/>
        </w:rPr>
        <w:t>S</w:t>
      </w:r>
      <w:r w:rsidR="00504548" w:rsidRPr="0050180A">
        <w:rPr>
          <w:lang w:val="en-US"/>
        </w:rPr>
        <w:t xml:space="preserve">ignificantly lower. </w:t>
      </w:r>
      <w:r w:rsidR="00504548" w:rsidRPr="002346CB">
        <w:rPr>
          <w:lang w:val="en-US"/>
        </w:rPr>
        <w:t xml:space="preserve">– My risk assessment </w:t>
      </w:r>
      <w:r w:rsidR="00864E78" w:rsidRPr="002346CB">
        <w:rPr>
          <w:lang w:val="en-US"/>
        </w:rPr>
        <w:t>has</w:t>
      </w:r>
      <w:r w:rsidR="00504548" w:rsidRPr="002346CB">
        <w:rPr>
          <w:lang w:val="en-US"/>
        </w:rPr>
        <w:t xml:space="preserve"> not change</w:t>
      </w:r>
      <w:r w:rsidR="00864E78" w:rsidRPr="002346CB">
        <w:rPr>
          <w:lang w:val="en-US"/>
        </w:rPr>
        <w:t>d</w:t>
      </w:r>
      <w:r w:rsidR="00504548" w:rsidRPr="002346CB">
        <w:rPr>
          <w:lang w:val="en-US"/>
        </w:rPr>
        <w:t>.</w:t>
      </w:r>
    </w:p>
    <w:p w14:paraId="20EA2EA2" w14:textId="77777777" w:rsidR="002346CB" w:rsidRDefault="002346CB" w:rsidP="00926091">
      <w:pPr>
        <w:tabs>
          <w:tab w:val="num" w:pos="360"/>
        </w:tabs>
        <w:spacing w:after="0" w:line="240" w:lineRule="auto"/>
        <w:rPr>
          <w:color w:val="808080" w:themeColor="background1" w:themeShade="80"/>
          <w:lang w:val="en-US"/>
        </w:rPr>
      </w:pPr>
    </w:p>
    <w:p w14:paraId="0F0B9A2F" w14:textId="4CA8256B" w:rsidR="009B52A7" w:rsidRPr="00641E11" w:rsidRDefault="009B52A7" w:rsidP="006831BD">
      <w:pPr>
        <w:pStyle w:val="Heading4"/>
        <w:pBdr>
          <w:bottom w:val="single" w:sz="4" w:space="1" w:color="auto"/>
        </w:pBdr>
        <w:rPr>
          <w:lang w:val="en-US"/>
        </w:rPr>
      </w:pPr>
      <w:r w:rsidRPr="00641E11">
        <w:rPr>
          <w:lang w:val="en-US"/>
        </w:rPr>
        <w:t xml:space="preserve">Are you looking for information </w:t>
      </w:r>
      <w:r w:rsidR="0087488A" w:rsidRPr="00641E11">
        <w:rPr>
          <w:lang w:val="en-US"/>
        </w:rPr>
        <w:t>regarding</w:t>
      </w:r>
      <w:r w:rsidRPr="00641E11">
        <w:rPr>
          <w:lang w:val="en-US"/>
        </w:rPr>
        <w:t xml:space="preserve"> a specific case?</w:t>
      </w:r>
      <w:r w:rsidR="00641E11">
        <w:rPr>
          <w:lang w:val="en-US"/>
        </w:rPr>
        <w:t xml:space="preserve"> </w:t>
      </w:r>
      <w:r w:rsidR="00641E11" w:rsidRPr="002346CB">
        <w:rPr>
          <w:color w:val="7F7F7F" w:themeColor="text1" w:themeTint="80"/>
          <w:sz w:val="28"/>
          <w:lang w:val="en-US"/>
        </w:rPr>
        <w:t>(</w:t>
      </w:r>
      <w:r w:rsidR="00270A69" w:rsidRPr="00946B18">
        <w:rPr>
          <w:color w:val="7F7F7F" w:themeColor="text1" w:themeTint="80"/>
          <w:lang w:val="en-US"/>
        </w:rPr>
        <w:t xml:space="preserve">user groups </w:t>
      </w:r>
      <w:r w:rsidR="00641E11" w:rsidRPr="002346CB">
        <w:rPr>
          <w:color w:val="7F7F7F" w:themeColor="text1" w:themeTint="80"/>
          <w:lang w:val="en-US"/>
        </w:rPr>
        <w:t>[1], [3], [4], [5], [6], [8])</w:t>
      </w:r>
    </w:p>
    <w:p w14:paraId="4B26A35D" w14:textId="77777777" w:rsidR="00F36948" w:rsidRPr="0050180A" w:rsidRDefault="0017495A" w:rsidP="006831BD">
      <w:pPr>
        <w:pStyle w:val="ListParagraph"/>
        <w:numPr>
          <w:ilvl w:val="0"/>
          <w:numId w:val="13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Yes, I am researching with reference to a specific patient/child.</w:t>
      </w:r>
    </w:p>
    <w:p w14:paraId="2455F9A8" w14:textId="01E9B747" w:rsidR="00F36948" w:rsidRPr="0050180A" w:rsidRDefault="0017495A" w:rsidP="006831BD">
      <w:pPr>
        <w:pStyle w:val="ListParagraph"/>
        <w:numPr>
          <w:ilvl w:val="0"/>
          <w:numId w:val="13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No, I am searching for general information.</w:t>
      </w:r>
      <w:r w:rsidR="00926091" w:rsidRPr="0050180A">
        <w:rPr>
          <w:lang w:val="en-US"/>
        </w:rPr>
        <w:t xml:space="preserve"> </w:t>
      </w:r>
      <w:r w:rsidR="00926091" w:rsidRPr="0050180A">
        <w:rPr>
          <w:i/>
          <w:lang w:val="en-US"/>
        </w:rPr>
        <w:t>[</w:t>
      </w:r>
      <w:r w:rsidR="00926091" w:rsidRPr="0050180A">
        <w:rPr>
          <w:i/>
          <w:lang w:val="en-US"/>
        </w:rPr>
        <w:sym w:font="Wingdings" w:char="F0E0"/>
      </w:r>
      <w:r w:rsidR="00926091" w:rsidRPr="0050180A">
        <w:rPr>
          <w:i/>
          <w:lang w:val="en-US"/>
        </w:rPr>
        <w:t xml:space="preserve"> </w:t>
      </w:r>
      <w:r w:rsidR="00641E11" w:rsidRPr="00641E11">
        <w:rPr>
          <w:i/>
          <w:lang w:val="en-US"/>
        </w:rPr>
        <w:t xml:space="preserve">Thank you for your feedback. </w:t>
      </w:r>
      <w:r w:rsidR="00641E11">
        <w:rPr>
          <w:i/>
          <w:lang w:val="en-US"/>
        </w:rPr>
        <w:t>The q</w:t>
      </w:r>
      <w:r w:rsidR="00926091" w:rsidRPr="0050180A">
        <w:rPr>
          <w:i/>
          <w:lang w:val="en-US"/>
        </w:rPr>
        <w:t xml:space="preserve">uestionnaire </w:t>
      </w:r>
      <w:r w:rsidR="00641E11">
        <w:rPr>
          <w:i/>
          <w:lang w:val="en-US"/>
        </w:rPr>
        <w:t xml:space="preserve">is now </w:t>
      </w:r>
      <w:r w:rsidR="00926091" w:rsidRPr="0050180A">
        <w:rPr>
          <w:i/>
          <w:lang w:val="en-US"/>
        </w:rPr>
        <w:t>completed</w:t>
      </w:r>
      <w:r w:rsidR="00641E11">
        <w:rPr>
          <w:i/>
          <w:lang w:val="en-US"/>
        </w:rPr>
        <w:t>.</w:t>
      </w:r>
      <w:r w:rsidR="00926091" w:rsidRPr="0050180A">
        <w:rPr>
          <w:i/>
          <w:lang w:val="en-US"/>
        </w:rPr>
        <w:t>]</w:t>
      </w:r>
    </w:p>
    <w:p w14:paraId="7EBB76E0" w14:textId="77777777" w:rsidR="00641E11" w:rsidRDefault="00641E11" w:rsidP="00FE45C5">
      <w:pPr>
        <w:tabs>
          <w:tab w:val="num" w:pos="360"/>
        </w:tabs>
        <w:spacing w:after="0" w:line="240" w:lineRule="auto"/>
        <w:rPr>
          <w:lang w:val="en-US"/>
        </w:rPr>
      </w:pPr>
    </w:p>
    <w:p w14:paraId="560990B3" w14:textId="2EB79545" w:rsidR="00641E11" w:rsidRPr="009E245E" w:rsidRDefault="009E245E" w:rsidP="006831BD">
      <w:pPr>
        <w:pStyle w:val="Heading4"/>
        <w:pBdr>
          <w:bottom w:val="single" w:sz="4" w:space="1" w:color="auto"/>
        </w:pBdr>
        <w:rPr>
          <w:lang w:val="en-US"/>
        </w:rPr>
      </w:pPr>
      <w:r w:rsidRPr="009E245E">
        <w:rPr>
          <w:lang w:val="en-US"/>
        </w:rPr>
        <w:t>If "Yes" in the previous question, questions a)</w:t>
      </w:r>
      <w:r>
        <w:rPr>
          <w:lang w:val="en-US"/>
        </w:rPr>
        <w:t xml:space="preserve"> and</w:t>
      </w:r>
      <w:r w:rsidRPr="009E245E">
        <w:rPr>
          <w:lang w:val="en-US"/>
        </w:rPr>
        <w:t xml:space="preserve"> b) follow:</w:t>
      </w:r>
    </w:p>
    <w:p w14:paraId="34ACFFF9" w14:textId="54878F17" w:rsidR="00F36948" w:rsidRPr="006831BD" w:rsidRDefault="009E245E" w:rsidP="001635E5">
      <w:pPr>
        <w:pStyle w:val="Heading4"/>
        <w:ind w:left="360"/>
        <w:rPr>
          <w:lang w:val="en-US"/>
        </w:rPr>
      </w:pPr>
      <w:r w:rsidRPr="006831BD">
        <w:rPr>
          <w:lang w:val="en-US"/>
        </w:rPr>
        <w:t xml:space="preserve">a) </w:t>
      </w:r>
      <w:r w:rsidR="008E0457" w:rsidRPr="006831BD">
        <w:rPr>
          <w:lang w:val="en-US"/>
        </w:rPr>
        <w:t>Today I am mainly researching the following situation:</w:t>
      </w:r>
    </w:p>
    <w:p w14:paraId="6BE4B072" w14:textId="18E512D6" w:rsidR="008E0457" w:rsidRPr="0050180A" w:rsidRDefault="006831BD" w:rsidP="006831BD">
      <w:pPr>
        <w:pStyle w:val="ListParagraph"/>
        <w:numPr>
          <w:ilvl w:val="0"/>
          <w:numId w:val="14"/>
        </w:numPr>
        <w:tabs>
          <w:tab w:val="left" w:pos="908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8E0457" w:rsidRPr="0050180A">
        <w:rPr>
          <w:lang w:val="en-US"/>
        </w:rPr>
        <w:t>Planning a pregnancy</w:t>
      </w:r>
    </w:p>
    <w:p w14:paraId="3F520012" w14:textId="27104AB9" w:rsidR="008E0457" w:rsidRPr="0050180A" w:rsidRDefault="006831BD" w:rsidP="006831BD">
      <w:pPr>
        <w:pStyle w:val="ListParagraph"/>
        <w:numPr>
          <w:ilvl w:val="0"/>
          <w:numId w:val="14"/>
        </w:numPr>
        <w:tabs>
          <w:tab w:val="left" w:pos="908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8E0457" w:rsidRPr="0050180A">
        <w:rPr>
          <w:lang w:val="en-US"/>
        </w:rPr>
        <w:t>Current pregnancy</w:t>
      </w:r>
    </w:p>
    <w:p w14:paraId="47D999B7" w14:textId="370F70C7" w:rsidR="008E0457" w:rsidRPr="0050180A" w:rsidRDefault="006831BD" w:rsidP="006831BD">
      <w:pPr>
        <w:pStyle w:val="ListParagraph"/>
        <w:numPr>
          <w:ilvl w:val="0"/>
          <w:numId w:val="14"/>
        </w:numPr>
        <w:tabs>
          <w:tab w:val="left" w:pos="908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8E0457" w:rsidRPr="0050180A">
        <w:rPr>
          <w:lang w:val="en-US"/>
        </w:rPr>
        <w:t>Postpartum/newborn period</w:t>
      </w:r>
    </w:p>
    <w:p w14:paraId="58EDA770" w14:textId="77777777" w:rsidR="006831BD" w:rsidRDefault="006831BD" w:rsidP="006831BD">
      <w:pPr>
        <w:pStyle w:val="ListParagraph"/>
        <w:numPr>
          <w:ilvl w:val="0"/>
          <w:numId w:val="14"/>
        </w:numPr>
        <w:tabs>
          <w:tab w:val="left" w:pos="908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8E0457" w:rsidRPr="0050180A">
        <w:rPr>
          <w:lang w:val="en-US"/>
        </w:rPr>
        <w:t>Breastfeeding</w:t>
      </w:r>
    </w:p>
    <w:p w14:paraId="4769B265" w14:textId="303D691A" w:rsidR="00AB1B48" w:rsidRPr="006831BD" w:rsidRDefault="006831BD" w:rsidP="006831BD">
      <w:pPr>
        <w:pStyle w:val="ListParagraph"/>
        <w:numPr>
          <w:ilvl w:val="0"/>
          <w:numId w:val="14"/>
        </w:numPr>
        <w:tabs>
          <w:tab w:val="left" w:pos="908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8E0457" w:rsidRPr="006831BD">
        <w:rPr>
          <w:lang w:val="en-US"/>
        </w:rPr>
        <w:t xml:space="preserve">Developmental disorders or </w:t>
      </w:r>
      <w:r w:rsidR="003D6524" w:rsidRPr="006831BD">
        <w:rPr>
          <w:lang w:val="en-US"/>
        </w:rPr>
        <w:t>congenital</w:t>
      </w:r>
      <w:r w:rsidR="008E0457" w:rsidRPr="006831BD">
        <w:rPr>
          <w:lang w:val="en-US"/>
        </w:rPr>
        <w:t xml:space="preserve"> abnormalities in the child</w:t>
      </w:r>
      <w:r w:rsidR="00AB1B48" w:rsidRPr="006831BD">
        <w:rPr>
          <w:lang w:val="en-US"/>
        </w:rPr>
        <w:t xml:space="preserve"> </w:t>
      </w:r>
      <w:r w:rsidR="00AB1B48" w:rsidRPr="006831BD">
        <w:rPr>
          <w:i/>
          <w:lang w:val="en-US"/>
        </w:rPr>
        <w:t>[</w:t>
      </w:r>
      <w:r w:rsidR="00AB1B48" w:rsidRPr="0050180A">
        <w:rPr>
          <w:lang w:val="en-US"/>
        </w:rPr>
        <w:sym w:font="Wingdings" w:char="F0E0"/>
      </w:r>
      <w:r w:rsidR="00AB1B48" w:rsidRPr="006831BD">
        <w:rPr>
          <w:i/>
          <w:lang w:val="en-US"/>
        </w:rPr>
        <w:t xml:space="preserve"> Thank you for your feedback. The questionnaire is now completed.]</w:t>
      </w:r>
    </w:p>
    <w:p w14:paraId="3E1B8597" w14:textId="3EF5D620" w:rsidR="008E0457" w:rsidRPr="00AB1B48" w:rsidRDefault="006831BD" w:rsidP="006831BD">
      <w:pPr>
        <w:pStyle w:val="ListParagraph"/>
        <w:numPr>
          <w:ilvl w:val="0"/>
          <w:numId w:val="14"/>
        </w:numPr>
        <w:tabs>
          <w:tab w:val="left" w:pos="908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8E0457" w:rsidRPr="00AB1B48">
        <w:rPr>
          <w:lang w:val="en-US"/>
        </w:rPr>
        <w:t>Other</w:t>
      </w:r>
    </w:p>
    <w:p w14:paraId="10D687DC" w14:textId="692553CA" w:rsidR="008E0457" w:rsidRPr="009E245E" w:rsidRDefault="009E245E" w:rsidP="001635E5">
      <w:pPr>
        <w:pStyle w:val="Heading4"/>
        <w:ind w:left="360"/>
        <w:rPr>
          <w:lang w:val="en-US"/>
        </w:rPr>
      </w:pPr>
      <w:r w:rsidRPr="009E245E">
        <w:rPr>
          <w:lang w:val="en-US"/>
        </w:rPr>
        <w:t xml:space="preserve">b) </w:t>
      </w:r>
      <w:r w:rsidR="008E0457" w:rsidRPr="009E245E">
        <w:rPr>
          <w:lang w:val="en-US"/>
        </w:rPr>
        <w:t>Is there already a concrete plan for drug treatment?</w:t>
      </w:r>
    </w:p>
    <w:p w14:paraId="1126CF5A" w14:textId="7A50605E" w:rsidR="008E0457" w:rsidRPr="0050180A" w:rsidRDefault="006831BD" w:rsidP="006831BD">
      <w:pPr>
        <w:pStyle w:val="ListParagraph"/>
        <w:numPr>
          <w:ilvl w:val="0"/>
          <w:numId w:val="15"/>
        </w:numPr>
        <w:tabs>
          <w:tab w:val="left" w:pos="908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8E0457" w:rsidRPr="0050180A">
        <w:rPr>
          <w:lang w:val="en-US"/>
        </w:rPr>
        <w:t>Yes, drug treatment has already started.</w:t>
      </w:r>
    </w:p>
    <w:p w14:paraId="18ED6DAA" w14:textId="788DF898" w:rsidR="008E0457" w:rsidRPr="0050180A" w:rsidRDefault="006831BD" w:rsidP="006831BD">
      <w:pPr>
        <w:pStyle w:val="ListParagraph"/>
        <w:numPr>
          <w:ilvl w:val="0"/>
          <w:numId w:val="15"/>
        </w:numPr>
        <w:tabs>
          <w:tab w:val="left" w:pos="908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8E0457" w:rsidRPr="0050180A">
        <w:rPr>
          <w:lang w:val="en-US"/>
        </w:rPr>
        <w:t>Yes, but drug treatment has not yet started.</w:t>
      </w:r>
    </w:p>
    <w:p w14:paraId="6794CE8C" w14:textId="7986E88F" w:rsidR="008E0457" w:rsidRPr="0050180A" w:rsidRDefault="006831BD" w:rsidP="006831BD">
      <w:pPr>
        <w:pStyle w:val="ListParagraph"/>
        <w:numPr>
          <w:ilvl w:val="0"/>
          <w:numId w:val="15"/>
        </w:numPr>
        <w:tabs>
          <w:tab w:val="left" w:pos="908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8E0457" w:rsidRPr="0050180A">
        <w:rPr>
          <w:lang w:val="en-US"/>
        </w:rPr>
        <w:t>Drug treatment is currently being planned.</w:t>
      </w:r>
    </w:p>
    <w:p w14:paraId="52C4CF1D" w14:textId="4794B434" w:rsidR="008E0457" w:rsidRPr="0050180A" w:rsidRDefault="006831BD" w:rsidP="006831BD">
      <w:pPr>
        <w:pStyle w:val="ListParagraph"/>
        <w:numPr>
          <w:ilvl w:val="0"/>
          <w:numId w:val="15"/>
        </w:numPr>
        <w:tabs>
          <w:tab w:val="left" w:pos="908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8E0457" w:rsidRPr="0050180A">
        <w:rPr>
          <w:lang w:val="en-US"/>
        </w:rPr>
        <w:t>No, so far there is no concrete plan.</w:t>
      </w:r>
    </w:p>
    <w:p w14:paraId="634A67D8" w14:textId="2ED20B47" w:rsidR="008E0457" w:rsidRPr="0050180A" w:rsidRDefault="006831BD" w:rsidP="006831BD">
      <w:pPr>
        <w:pStyle w:val="ListParagraph"/>
        <w:numPr>
          <w:ilvl w:val="0"/>
          <w:numId w:val="15"/>
        </w:numPr>
        <w:tabs>
          <w:tab w:val="left" w:pos="908"/>
        </w:tabs>
        <w:spacing w:after="0" w:line="240" w:lineRule="auto"/>
        <w:rPr>
          <w:lang w:val="en-US"/>
        </w:rPr>
      </w:pPr>
      <w:r>
        <w:rPr>
          <w:lang w:val="en-US"/>
        </w:rPr>
        <w:t xml:space="preserve"> </w:t>
      </w:r>
      <w:r w:rsidR="008E0457" w:rsidRPr="0050180A">
        <w:rPr>
          <w:lang w:val="en-US"/>
        </w:rPr>
        <w:t>I don't know.</w:t>
      </w:r>
    </w:p>
    <w:p w14:paraId="3DDA7003" w14:textId="77777777" w:rsidR="00AB1B48" w:rsidRDefault="00AB1B48" w:rsidP="00926091">
      <w:pPr>
        <w:tabs>
          <w:tab w:val="left" w:pos="908"/>
        </w:tabs>
        <w:spacing w:after="0" w:line="240" w:lineRule="auto"/>
        <w:rPr>
          <w:lang w:val="en-US"/>
        </w:rPr>
      </w:pPr>
    </w:p>
    <w:p w14:paraId="0E143892" w14:textId="651467CE" w:rsidR="00926091" w:rsidRPr="00750140" w:rsidRDefault="00926091" w:rsidP="006831BD">
      <w:pPr>
        <w:pStyle w:val="Heading4"/>
        <w:pBdr>
          <w:bottom w:val="single" w:sz="4" w:space="1" w:color="auto"/>
        </w:pBdr>
        <w:rPr>
          <w:lang w:val="en-US"/>
        </w:rPr>
      </w:pPr>
      <w:r w:rsidRPr="00AB1B48">
        <w:rPr>
          <w:lang w:val="en-US"/>
        </w:rPr>
        <w:t>Today I am mainly researching the following situation</w:t>
      </w:r>
      <w:r w:rsidR="00750140" w:rsidRPr="00750140">
        <w:rPr>
          <w:color w:val="808080" w:themeColor="background1" w:themeShade="80"/>
          <w:lang w:val="en-US"/>
        </w:rPr>
        <w:t xml:space="preserve"> </w:t>
      </w:r>
      <w:r w:rsidR="00750140" w:rsidRPr="001635E5">
        <w:rPr>
          <w:color w:val="7F7F7F" w:themeColor="text1" w:themeTint="80"/>
          <w:lang w:val="en-US"/>
        </w:rPr>
        <w:t>(</w:t>
      </w:r>
      <w:r w:rsidR="00270A69" w:rsidRPr="00946B18">
        <w:rPr>
          <w:color w:val="7F7F7F" w:themeColor="text1" w:themeTint="80"/>
          <w:lang w:val="en-US"/>
        </w:rPr>
        <w:t xml:space="preserve">user groups </w:t>
      </w:r>
      <w:r w:rsidR="00750140" w:rsidRPr="001635E5">
        <w:rPr>
          <w:color w:val="7F7F7F" w:themeColor="text1" w:themeTint="80"/>
          <w:lang w:val="en-US"/>
        </w:rPr>
        <w:t>[2], [7])</w:t>
      </w:r>
    </w:p>
    <w:p w14:paraId="38CB029F" w14:textId="0007ED93" w:rsidR="00926091" w:rsidRPr="0050180A" w:rsidRDefault="00926091" w:rsidP="006831BD">
      <w:pPr>
        <w:pStyle w:val="ListParagraph"/>
        <w:numPr>
          <w:ilvl w:val="0"/>
          <w:numId w:val="16"/>
        </w:numPr>
        <w:tabs>
          <w:tab w:val="left" w:pos="908"/>
        </w:tabs>
        <w:spacing w:after="0" w:line="240" w:lineRule="auto"/>
        <w:rPr>
          <w:lang w:val="en-US"/>
        </w:rPr>
      </w:pPr>
      <w:r w:rsidRPr="0050180A">
        <w:rPr>
          <w:lang w:val="en-US"/>
        </w:rPr>
        <w:t>Planning a pregnancy</w:t>
      </w:r>
    </w:p>
    <w:p w14:paraId="5F305AF9" w14:textId="77777777" w:rsidR="00926091" w:rsidRPr="0050180A" w:rsidRDefault="00926091" w:rsidP="006831BD">
      <w:pPr>
        <w:pStyle w:val="ListParagraph"/>
        <w:numPr>
          <w:ilvl w:val="0"/>
          <w:numId w:val="16"/>
        </w:numPr>
        <w:tabs>
          <w:tab w:val="left" w:pos="908"/>
        </w:tabs>
        <w:spacing w:after="0" w:line="240" w:lineRule="auto"/>
        <w:rPr>
          <w:lang w:val="en-US"/>
        </w:rPr>
      </w:pPr>
      <w:r w:rsidRPr="0050180A">
        <w:rPr>
          <w:lang w:val="en-US"/>
        </w:rPr>
        <w:t>Current pregnancy</w:t>
      </w:r>
    </w:p>
    <w:p w14:paraId="5D1EF672" w14:textId="352FB91D" w:rsidR="00926091" w:rsidRPr="0050180A" w:rsidRDefault="00926091" w:rsidP="006831BD">
      <w:pPr>
        <w:pStyle w:val="ListParagraph"/>
        <w:numPr>
          <w:ilvl w:val="0"/>
          <w:numId w:val="16"/>
        </w:numPr>
        <w:tabs>
          <w:tab w:val="left" w:pos="908"/>
        </w:tabs>
        <w:spacing w:after="0" w:line="240" w:lineRule="auto"/>
        <w:rPr>
          <w:lang w:val="en-US"/>
        </w:rPr>
      </w:pPr>
      <w:r w:rsidRPr="0050180A">
        <w:rPr>
          <w:lang w:val="en-US"/>
        </w:rPr>
        <w:t>Postpartum/newborn period</w:t>
      </w:r>
    </w:p>
    <w:p w14:paraId="07E15426" w14:textId="77777777" w:rsidR="00926091" w:rsidRPr="0050180A" w:rsidRDefault="00926091" w:rsidP="006831BD">
      <w:pPr>
        <w:pStyle w:val="ListParagraph"/>
        <w:numPr>
          <w:ilvl w:val="0"/>
          <w:numId w:val="16"/>
        </w:numPr>
        <w:tabs>
          <w:tab w:val="left" w:pos="908"/>
        </w:tabs>
        <w:spacing w:after="0" w:line="240" w:lineRule="auto"/>
        <w:rPr>
          <w:lang w:val="en-US"/>
        </w:rPr>
      </w:pPr>
      <w:r w:rsidRPr="0050180A">
        <w:rPr>
          <w:lang w:val="en-US"/>
        </w:rPr>
        <w:t>Breastfeeding</w:t>
      </w:r>
    </w:p>
    <w:p w14:paraId="6A65FC63" w14:textId="5938A1EB" w:rsidR="00926091" w:rsidRPr="00AB1B48" w:rsidRDefault="00926091" w:rsidP="006831BD">
      <w:pPr>
        <w:pStyle w:val="ListParagraph"/>
        <w:numPr>
          <w:ilvl w:val="0"/>
          <w:numId w:val="16"/>
        </w:numPr>
        <w:spacing w:after="0" w:line="240" w:lineRule="auto"/>
        <w:rPr>
          <w:lang w:val="en-US"/>
        </w:rPr>
      </w:pPr>
      <w:r w:rsidRPr="0050180A">
        <w:rPr>
          <w:lang w:val="en-US"/>
        </w:rPr>
        <w:t>Developmental disorders or organ abnormalities in the child</w:t>
      </w:r>
      <w:r w:rsidR="00AB1B48" w:rsidRPr="0050180A">
        <w:rPr>
          <w:lang w:val="en-US"/>
        </w:rPr>
        <w:t xml:space="preserve"> </w:t>
      </w:r>
      <w:r w:rsidR="00AB1B48" w:rsidRPr="0050180A">
        <w:rPr>
          <w:i/>
          <w:lang w:val="en-US"/>
        </w:rPr>
        <w:t>[</w:t>
      </w:r>
      <w:r w:rsidR="00AB1B48" w:rsidRPr="0050180A">
        <w:rPr>
          <w:i/>
          <w:lang w:val="en-US"/>
        </w:rPr>
        <w:sym w:font="Wingdings" w:char="F0E0"/>
      </w:r>
      <w:r w:rsidR="00AB1B48" w:rsidRPr="0050180A">
        <w:rPr>
          <w:i/>
          <w:lang w:val="en-US"/>
        </w:rPr>
        <w:t xml:space="preserve"> </w:t>
      </w:r>
      <w:r w:rsidR="00AB1B48" w:rsidRPr="00641E11">
        <w:rPr>
          <w:i/>
          <w:lang w:val="en-US"/>
        </w:rPr>
        <w:t xml:space="preserve">Thank you for your feedback. </w:t>
      </w:r>
      <w:r w:rsidR="00AB1B48">
        <w:rPr>
          <w:i/>
          <w:lang w:val="en-US"/>
        </w:rPr>
        <w:t>The q</w:t>
      </w:r>
      <w:r w:rsidR="00AB1B48" w:rsidRPr="0050180A">
        <w:rPr>
          <w:i/>
          <w:lang w:val="en-US"/>
        </w:rPr>
        <w:t xml:space="preserve">uestionnaire </w:t>
      </w:r>
      <w:r w:rsidR="00AB1B48">
        <w:rPr>
          <w:i/>
          <w:lang w:val="en-US"/>
        </w:rPr>
        <w:t xml:space="preserve">is now </w:t>
      </w:r>
      <w:r w:rsidR="00AB1B48" w:rsidRPr="0050180A">
        <w:rPr>
          <w:i/>
          <w:lang w:val="en-US"/>
        </w:rPr>
        <w:t>completed</w:t>
      </w:r>
      <w:r w:rsidR="00AB1B48">
        <w:rPr>
          <w:i/>
          <w:lang w:val="en-US"/>
        </w:rPr>
        <w:t>.</w:t>
      </w:r>
      <w:r w:rsidR="00AB1B48" w:rsidRPr="0050180A">
        <w:rPr>
          <w:i/>
          <w:lang w:val="en-US"/>
        </w:rPr>
        <w:t>]</w:t>
      </w:r>
    </w:p>
    <w:p w14:paraId="65903FD9" w14:textId="77777777" w:rsidR="00734C31" w:rsidRPr="0050180A" w:rsidRDefault="00926091" w:rsidP="006831BD">
      <w:pPr>
        <w:pStyle w:val="ListParagraph"/>
        <w:numPr>
          <w:ilvl w:val="0"/>
          <w:numId w:val="16"/>
        </w:numPr>
        <w:tabs>
          <w:tab w:val="left" w:pos="908"/>
        </w:tabs>
        <w:spacing w:after="0" w:line="240" w:lineRule="auto"/>
        <w:rPr>
          <w:lang w:val="en-US"/>
        </w:rPr>
      </w:pPr>
      <w:r w:rsidRPr="0050180A">
        <w:rPr>
          <w:lang w:val="en-US"/>
        </w:rPr>
        <w:t>Other</w:t>
      </w:r>
    </w:p>
    <w:p w14:paraId="5BEAD907" w14:textId="26AB8FEA" w:rsidR="00C949A8" w:rsidRDefault="00C949A8">
      <w:pPr>
        <w:rPr>
          <w:lang w:val="en-US"/>
        </w:rPr>
      </w:pPr>
      <w:r>
        <w:rPr>
          <w:lang w:val="en-US"/>
        </w:rPr>
        <w:br w:type="page"/>
      </w:r>
    </w:p>
    <w:p w14:paraId="54917FD2" w14:textId="4195C569" w:rsidR="00926091" w:rsidRPr="005A7B02" w:rsidRDefault="00926091" w:rsidP="006831BD">
      <w:pPr>
        <w:pStyle w:val="Heading4"/>
        <w:pBdr>
          <w:bottom w:val="single" w:sz="4" w:space="1" w:color="auto"/>
        </w:pBdr>
        <w:rPr>
          <w:color w:val="808080" w:themeColor="background1" w:themeShade="80"/>
          <w:lang w:val="en-US"/>
        </w:rPr>
      </w:pPr>
      <w:r w:rsidRPr="004D0540">
        <w:rPr>
          <w:lang w:val="en-US"/>
        </w:rPr>
        <w:lastRenderedPageBreak/>
        <w:t xml:space="preserve">Were </w:t>
      </w:r>
      <w:r w:rsidR="003D6524" w:rsidRPr="004D0540">
        <w:rPr>
          <w:lang w:val="en-US"/>
        </w:rPr>
        <w:t>specific</w:t>
      </w:r>
      <w:r w:rsidRPr="004D0540">
        <w:rPr>
          <w:lang w:val="en-US"/>
        </w:rPr>
        <w:t xml:space="preserve"> drugs suggested to the patient by her </w:t>
      </w:r>
      <w:r w:rsidR="00DA0FAE" w:rsidRPr="005A7B02">
        <w:rPr>
          <w:lang w:val="en-US"/>
        </w:rPr>
        <w:t>physician</w:t>
      </w:r>
      <w:r w:rsidRPr="005A7B02">
        <w:rPr>
          <w:lang w:val="en-US"/>
        </w:rPr>
        <w:t>?</w:t>
      </w:r>
      <w:r w:rsidR="005A7B02" w:rsidRPr="005A7B02">
        <w:rPr>
          <w:lang w:val="en-US"/>
        </w:rPr>
        <w:t xml:space="preserve"> </w:t>
      </w:r>
      <w:r w:rsidR="005A7B02" w:rsidRPr="001635E5">
        <w:rPr>
          <w:color w:val="7F7F7F" w:themeColor="text1" w:themeTint="80"/>
          <w:lang w:val="en-US"/>
        </w:rPr>
        <w:t>(</w:t>
      </w:r>
      <w:r w:rsidR="00270A69" w:rsidRPr="00946B18">
        <w:rPr>
          <w:color w:val="7F7F7F" w:themeColor="text1" w:themeTint="80"/>
          <w:lang w:val="en-US"/>
        </w:rPr>
        <w:t xml:space="preserve">user group </w:t>
      </w:r>
      <w:r w:rsidR="005A7B02" w:rsidRPr="001635E5">
        <w:rPr>
          <w:color w:val="7F7F7F" w:themeColor="text1" w:themeTint="80"/>
          <w:lang w:val="en-US"/>
        </w:rPr>
        <w:t>[7])</w:t>
      </w:r>
    </w:p>
    <w:p w14:paraId="6CE182EA" w14:textId="77777777" w:rsidR="00926091" w:rsidRPr="0050180A" w:rsidRDefault="00926091" w:rsidP="006831BD">
      <w:pPr>
        <w:pStyle w:val="ListParagraph"/>
        <w:numPr>
          <w:ilvl w:val="0"/>
          <w:numId w:val="17"/>
        </w:numPr>
        <w:tabs>
          <w:tab w:val="left" w:pos="908"/>
        </w:tabs>
        <w:spacing w:after="0" w:line="240" w:lineRule="auto"/>
        <w:rPr>
          <w:lang w:val="en-US"/>
        </w:rPr>
      </w:pPr>
      <w:r w:rsidRPr="0050180A">
        <w:rPr>
          <w:lang w:val="en-US"/>
        </w:rPr>
        <w:t>Yes, drug treatment has already started.</w:t>
      </w:r>
    </w:p>
    <w:p w14:paraId="22682CDE" w14:textId="77777777" w:rsidR="00926091" w:rsidRPr="0050180A" w:rsidRDefault="00926091" w:rsidP="006831BD">
      <w:pPr>
        <w:pStyle w:val="ListParagraph"/>
        <w:numPr>
          <w:ilvl w:val="0"/>
          <w:numId w:val="17"/>
        </w:numPr>
        <w:tabs>
          <w:tab w:val="left" w:pos="908"/>
        </w:tabs>
        <w:spacing w:after="0" w:line="240" w:lineRule="auto"/>
        <w:rPr>
          <w:lang w:val="en-US"/>
        </w:rPr>
      </w:pPr>
      <w:r w:rsidRPr="0050180A">
        <w:rPr>
          <w:lang w:val="en-US"/>
        </w:rPr>
        <w:t>Yes, but drug treatment has not yet started.</w:t>
      </w:r>
    </w:p>
    <w:p w14:paraId="118DFCD2" w14:textId="77777777" w:rsidR="00926091" w:rsidRPr="0050180A" w:rsidRDefault="00926091" w:rsidP="006831BD">
      <w:pPr>
        <w:pStyle w:val="ListParagraph"/>
        <w:numPr>
          <w:ilvl w:val="0"/>
          <w:numId w:val="17"/>
        </w:numPr>
        <w:tabs>
          <w:tab w:val="left" w:pos="908"/>
        </w:tabs>
        <w:spacing w:after="0" w:line="240" w:lineRule="auto"/>
        <w:rPr>
          <w:lang w:val="en-US"/>
        </w:rPr>
      </w:pPr>
      <w:r w:rsidRPr="0050180A">
        <w:rPr>
          <w:lang w:val="en-US"/>
        </w:rPr>
        <w:t>Drug treatment is currently being planned.</w:t>
      </w:r>
    </w:p>
    <w:p w14:paraId="0F28B24C" w14:textId="77777777" w:rsidR="00926091" w:rsidRPr="0050180A" w:rsidRDefault="00926091" w:rsidP="006831BD">
      <w:pPr>
        <w:pStyle w:val="ListParagraph"/>
        <w:numPr>
          <w:ilvl w:val="0"/>
          <w:numId w:val="17"/>
        </w:numPr>
        <w:tabs>
          <w:tab w:val="left" w:pos="908"/>
        </w:tabs>
        <w:spacing w:after="0" w:line="240" w:lineRule="auto"/>
        <w:rPr>
          <w:lang w:val="en-US"/>
        </w:rPr>
      </w:pPr>
      <w:r w:rsidRPr="0050180A">
        <w:rPr>
          <w:lang w:val="en-US"/>
        </w:rPr>
        <w:t>No, so far there is no concrete plan.</w:t>
      </w:r>
    </w:p>
    <w:p w14:paraId="57FBB4DC" w14:textId="62688BBF" w:rsidR="00C949A8" w:rsidRDefault="00926091" w:rsidP="00C949A8">
      <w:pPr>
        <w:pStyle w:val="ListParagraph"/>
        <w:numPr>
          <w:ilvl w:val="0"/>
          <w:numId w:val="17"/>
        </w:numPr>
        <w:tabs>
          <w:tab w:val="left" w:pos="908"/>
        </w:tabs>
        <w:spacing w:after="0" w:line="240" w:lineRule="auto"/>
        <w:rPr>
          <w:lang w:val="en-US"/>
        </w:rPr>
      </w:pPr>
      <w:r w:rsidRPr="0050180A">
        <w:rPr>
          <w:lang w:val="en-US"/>
        </w:rPr>
        <w:t>I don't know.</w:t>
      </w:r>
    </w:p>
    <w:p w14:paraId="5FC61525" w14:textId="77777777" w:rsidR="00C949A8" w:rsidRPr="00C949A8" w:rsidRDefault="00C949A8" w:rsidP="00C949A8">
      <w:pPr>
        <w:tabs>
          <w:tab w:val="left" w:pos="908"/>
        </w:tabs>
        <w:spacing w:after="0" w:line="240" w:lineRule="auto"/>
        <w:rPr>
          <w:lang w:val="en-US"/>
        </w:rPr>
      </w:pPr>
    </w:p>
    <w:p w14:paraId="64DB20AC" w14:textId="3EE3A169" w:rsidR="00926091" w:rsidRPr="005A7B02" w:rsidRDefault="00926091" w:rsidP="006831BD">
      <w:pPr>
        <w:pStyle w:val="Heading4"/>
        <w:pBdr>
          <w:bottom w:val="single" w:sz="4" w:space="1" w:color="auto"/>
        </w:pBdr>
        <w:rPr>
          <w:lang w:val="en-US"/>
        </w:rPr>
      </w:pPr>
      <w:r w:rsidRPr="005A7B02">
        <w:rPr>
          <w:lang w:val="en-US"/>
        </w:rPr>
        <w:t xml:space="preserve">Have any specific drugs been suggested to you by your </w:t>
      </w:r>
      <w:r w:rsidR="00DA0FAE" w:rsidRPr="005A7B02">
        <w:rPr>
          <w:lang w:val="en-US"/>
        </w:rPr>
        <w:t>physician</w:t>
      </w:r>
      <w:r w:rsidRPr="005A7B02">
        <w:rPr>
          <w:lang w:val="en-US"/>
        </w:rPr>
        <w:t>?</w:t>
      </w:r>
      <w:r w:rsidR="005A7B02" w:rsidRPr="005A7B02">
        <w:rPr>
          <w:lang w:val="en-US"/>
        </w:rPr>
        <w:t xml:space="preserve"> </w:t>
      </w:r>
      <w:r w:rsidR="005A7B02" w:rsidRPr="001635E5">
        <w:rPr>
          <w:color w:val="7F7F7F" w:themeColor="text1" w:themeTint="80"/>
          <w:lang w:val="en-US"/>
        </w:rPr>
        <w:t>(</w:t>
      </w:r>
      <w:r w:rsidR="00270A69" w:rsidRPr="00946B18">
        <w:rPr>
          <w:color w:val="7F7F7F" w:themeColor="text1" w:themeTint="80"/>
          <w:lang w:val="en-US"/>
        </w:rPr>
        <w:t xml:space="preserve">user group </w:t>
      </w:r>
      <w:r w:rsidR="005A7B02" w:rsidRPr="001635E5">
        <w:rPr>
          <w:color w:val="7F7F7F" w:themeColor="text1" w:themeTint="80"/>
          <w:lang w:val="en-US"/>
        </w:rPr>
        <w:t>[2])</w:t>
      </w:r>
    </w:p>
    <w:p w14:paraId="458154DB" w14:textId="77777777" w:rsidR="00926091" w:rsidRPr="0050180A" w:rsidRDefault="00926091" w:rsidP="006831BD">
      <w:pPr>
        <w:pStyle w:val="ListParagraph"/>
        <w:numPr>
          <w:ilvl w:val="0"/>
          <w:numId w:val="18"/>
        </w:numPr>
        <w:tabs>
          <w:tab w:val="left" w:pos="908"/>
        </w:tabs>
        <w:spacing w:after="0" w:line="240" w:lineRule="auto"/>
        <w:rPr>
          <w:lang w:val="en-US"/>
        </w:rPr>
      </w:pPr>
      <w:r w:rsidRPr="0050180A">
        <w:rPr>
          <w:lang w:val="en-US"/>
        </w:rPr>
        <w:t>Yes, drug treatment has already started.</w:t>
      </w:r>
    </w:p>
    <w:p w14:paraId="0DA11E64" w14:textId="77777777" w:rsidR="00926091" w:rsidRPr="0050180A" w:rsidRDefault="00926091" w:rsidP="006831BD">
      <w:pPr>
        <w:pStyle w:val="ListParagraph"/>
        <w:numPr>
          <w:ilvl w:val="0"/>
          <w:numId w:val="18"/>
        </w:numPr>
        <w:tabs>
          <w:tab w:val="left" w:pos="908"/>
        </w:tabs>
        <w:spacing w:after="0" w:line="240" w:lineRule="auto"/>
        <w:rPr>
          <w:lang w:val="en-US"/>
        </w:rPr>
      </w:pPr>
      <w:r w:rsidRPr="0050180A">
        <w:rPr>
          <w:lang w:val="en-US"/>
        </w:rPr>
        <w:t>Yes, but drug treatment has not yet started.</w:t>
      </w:r>
    </w:p>
    <w:p w14:paraId="7917AB15" w14:textId="77777777" w:rsidR="00926091" w:rsidRPr="0050180A" w:rsidRDefault="00926091" w:rsidP="006831BD">
      <w:pPr>
        <w:pStyle w:val="ListParagraph"/>
        <w:numPr>
          <w:ilvl w:val="0"/>
          <w:numId w:val="18"/>
        </w:numPr>
        <w:tabs>
          <w:tab w:val="left" w:pos="908"/>
        </w:tabs>
        <w:spacing w:after="0" w:line="240" w:lineRule="auto"/>
        <w:rPr>
          <w:lang w:val="en-US"/>
        </w:rPr>
      </w:pPr>
      <w:r w:rsidRPr="0050180A">
        <w:rPr>
          <w:lang w:val="en-US"/>
        </w:rPr>
        <w:t>Drug treatment is currently being planned.</w:t>
      </w:r>
    </w:p>
    <w:p w14:paraId="62BB18BB" w14:textId="60D5483B" w:rsidR="001635E5" w:rsidRPr="001635E5" w:rsidRDefault="00926091" w:rsidP="006831BD">
      <w:pPr>
        <w:pStyle w:val="ListParagraph"/>
        <w:numPr>
          <w:ilvl w:val="0"/>
          <w:numId w:val="18"/>
        </w:numPr>
        <w:tabs>
          <w:tab w:val="left" w:pos="908"/>
        </w:tabs>
        <w:spacing w:after="0" w:line="240" w:lineRule="auto"/>
        <w:rPr>
          <w:lang w:val="en-US"/>
        </w:rPr>
      </w:pPr>
      <w:r w:rsidRPr="0050180A">
        <w:rPr>
          <w:lang w:val="en-US"/>
        </w:rPr>
        <w:t>No, so far there is no concrete plan.</w:t>
      </w:r>
    </w:p>
    <w:p w14:paraId="1A8FB804" w14:textId="77777777" w:rsidR="001635E5" w:rsidRDefault="001635E5" w:rsidP="008E0457">
      <w:pPr>
        <w:tabs>
          <w:tab w:val="left" w:pos="908"/>
        </w:tabs>
        <w:spacing w:after="0" w:line="240" w:lineRule="auto"/>
        <w:rPr>
          <w:b/>
          <w:lang w:val="en-US"/>
        </w:rPr>
      </w:pPr>
    </w:p>
    <w:p w14:paraId="7B51ABB1" w14:textId="451495E1" w:rsidR="006831BD" w:rsidRPr="00270A69" w:rsidRDefault="005761BD" w:rsidP="00270A69">
      <w:pPr>
        <w:pBdr>
          <w:bottom w:val="single" w:sz="4" w:space="1" w:color="auto"/>
        </w:pBdr>
        <w:tabs>
          <w:tab w:val="left" w:pos="908"/>
        </w:tabs>
        <w:spacing w:after="0" w:line="240" w:lineRule="auto"/>
        <w:rPr>
          <w:i/>
          <w:color w:val="7F7F7F" w:themeColor="text1" w:themeTint="80"/>
          <w:lang w:val="en-US"/>
        </w:rPr>
      </w:pPr>
      <w:r w:rsidRPr="006831BD">
        <w:rPr>
          <w:rStyle w:val="Heading4Char"/>
          <w:lang w:val="en-US"/>
        </w:rPr>
        <w:t xml:space="preserve">Do you think </w:t>
      </w:r>
      <w:r w:rsidR="00926091" w:rsidRPr="006831BD">
        <w:rPr>
          <w:rStyle w:val="Heading4Char"/>
          <w:lang w:val="en-US"/>
        </w:rPr>
        <w:t xml:space="preserve">the treatment </w:t>
      </w:r>
      <w:r w:rsidRPr="006831BD">
        <w:rPr>
          <w:rStyle w:val="Heading4Char"/>
          <w:lang w:val="en-US"/>
        </w:rPr>
        <w:t xml:space="preserve">should </w:t>
      </w:r>
      <w:r w:rsidR="00926091" w:rsidRPr="006831BD">
        <w:rPr>
          <w:rStyle w:val="Heading4Char"/>
          <w:lang w:val="en-US"/>
        </w:rPr>
        <w:t xml:space="preserve">be changed based on the information </w:t>
      </w:r>
      <w:r w:rsidR="00DD1177" w:rsidRPr="006831BD">
        <w:rPr>
          <w:rStyle w:val="Heading4Char"/>
          <w:lang w:val="en-US"/>
        </w:rPr>
        <w:t>i</w:t>
      </w:r>
      <w:r w:rsidR="00926091" w:rsidRPr="006831BD">
        <w:rPr>
          <w:rStyle w:val="Heading4Char"/>
          <w:lang w:val="en-US"/>
        </w:rPr>
        <w:t>n this drug factsheet?</w:t>
      </w:r>
      <w:r w:rsidR="00FF68AE" w:rsidRPr="00FF68AE">
        <w:rPr>
          <w:i/>
          <w:color w:val="808080" w:themeColor="background1" w:themeShade="80"/>
          <w:lang w:val="en-US"/>
        </w:rPr>
        <w:t xml:space="preserve"> </w:t>
      </w:r>
      <w:r w:rsidR="00270A69" w:rsidRPr="001635E5">
        <w:rPr>
          <w:i/>
          <w:color w:val="7F7F7F" w:themeColor="text1" w:themeTint="80"/>
          <w:lang w:val="en-US"/>
        </w:rPr>
        <w:t>(</w:t>
      </w:r>
      <w:r w:rsidR="00270A69" w:rsidRPr="00946B18">
        <w:rPr>
          <w:color w:val="7F7F7F" w:themeColor="text1" w:themeTint="80"/>
          <w:lang w:val="en-US"/>
        </w:rPr>
        <w:t xml:space="preserve">user </w:t>
      </w:r>
      <w:r w:rsidR="00270A69" w:rsidRPr="00270A69">
        <w:rPr>
          <w:color w:val="7F7F7F" w:themeColor="text1" w:themeTint="80"/>
          <w:lang w:val="en-US"/>
        </w:rPr>
        <w:t xml:space="preserve">groups </w:t>
      </w:r>
      <w:r w:rsidR="00270A69" w:rsidRPr="00270A69">
        <w:rPr>
          <w:i/>
          <w:color w:val="7F7F7F" w:themeColor="text1" w:themeTint="80"/>
          <w:lang w:val="en-US"/>
        </w:rPr>
        <w:t>[2] and [7]; if questions a) and b) were answered: [1], [3], [4], [5], [6] und [8])</w:t>
      </w:r>
    </w:p>
    <w:p w14:paraId="44D5D725" w14:textId="77777777" w:rsidR="00270A69" w:rsidRDefault="00270A69" w:rsidP="005E20C4">
      <w:pPr>
        <w:spacing w:after="0" w:line="240" w:lineRule="auto"/>
        <w:rPr>
          <w:lang w:val="en-US"/>
        </w:rPr>
      </w:pPr>
    </w:p>
    <w:p w14:paraId="3170E5E6" w14:textId="42A16614" w:rsidR="005E20C4" w:rsidRPr="006831BD" w:rsidRDefault="00030550" w:rsidP="005E20C4">
      <w:pPr>
        <w:spacing w:after="0" w:line="240" w:lineRule="auto"/>
        <w:rPr>
          <w:lang w:val="en-US"/>
        </w:rPr>
      </w:pPr>
      <w:r>
        <w:rPr>
          <w:lang w:val="en-US"/>
        </w:rPr>
        <w:t>Definitely not</w:t>
      </w:r>
      <w:r w:rsidR="005E20C4" w:rsidRPr="0050180A">
        <w:rPr>
          <w:lang w:val="en-US"/>
        </w:rPr>
        <w:t xml:space="preserve">. – </w:t>
      </w:r>
      <w:r>
        <w:rPr>
          <w:lang w:val="en-US"/>
        </w:rPr>
        <w:t>Probably not</w:t>
      </w:r>
      <w:r w:rsidR="005E20C4" w:rsidRPr="0050180A">
        <w:rPr>
          <w:lang w:val="en-US"/>
        </w:rPr>
        <w:t xml:space="preserve">. – </w:t>
      </w:r>
      <w:r>
        <w:rPr>
          <w:lang w:val="en-US"/>
        </w:rPr>
        <w:t>Possibly yes</w:t>
      </w:r>
      <w:r w:rsidR="005E20C4" w:rsidRPr="0050180A">
        <w:rPr>
          <w:lang w:val="en-US"/>
        </w:rPr>
        <w:t xml:space="preserve">. – </w:t>
      </w:r>
      <w:r>
        <w:rPr>
          <w:lang w:val="en-US"/>
        </w:rPr>
        <w:t>Definitely y</w:t>
      </w:r>
      <w:r w:rsidR="005E20C4" w:rsidRPr="0050180A">
        <w:rPr>
          <w:lang w:val="en-US"/>
        </w:rPr>
        <w:t xml:space="preserve">es. </w:t>
      </w:r>
      <w:r w:rsidR="00FF68AE">
        <w:rPr>
          <w:lang w:val="en-US"/>
        </w:rPr>
        <w:tab/>
      </w:r>
      <w:r w:rsidR="005E20C4" w:rsidRPr="006831BD">
        <w:rPr>
          <w:lang w:val="en-US"/>
        </w:rPr>
        <w:t xml:space="preserve">– </w:t>
      </w:r>
      <w:r w:rsidR="001635E5" w:rsidRPr="006831BD">
        <w:rPr>
          <w:lang w:val="en-US"/>
        </w:rPr>
        <w:t xml:space="preserve"> </w:t>
      </w:r>
      <w:r w:rsidR="005E20C4" w:rsidRPr="006831BD">
        <w:rPr>
          <w:lang w:val="en-US"/>
        </w:rPr>
        <w:t xml:space="preserve">Question </w:t>
      </w:r>
      <w:r w:rsidR="000D1947" w:rsidRPr="006831BD">
        <w:rPr>
          <w:lang w:val="en-US"/>
        </w:rPr>
        <w:t>not applicable</w:t>
      </w:r>
      <w:r w:rsidR="005E20C4" w:rsidRPr="006831BD">
        <w:rPr>
          <w:lang w:val="en-US"/>
        </w:rPr>
        <w:t>.</w:t>
      </w:r>
    </w:p>
    <w:p w14:paraId="53307F65" w14:textId="77777777" w:rsidR="00926091" w:rsidRPr="006831BD" w:rsidRDefault="00926091" w:rsidP="008E0457">
      <w:pPr>
        <w:tabs>
          <w:tab w:val="left" w:pos="908"/>
        </w:tabs>
        <w:spacing w:after="0" w:line="240" w:lineRule="auto"/>
        <w:rPr>
          <w:color w:val="808080" w:themeColor="background1" w:themeShade="80"/>
          <w:lang w:val="en-US"/>
        </w:rPr>
      </w:pPr>
    </w:p>
    <w:p w14:paraId="4FD9C49D" w14:textId="77777777" w:rsidR="001635E5" w:rsidRPr="006831BD" w:rsidRDefault="001635E5" w:rsidP="008E0457">
      <w:pPr>
        <w:tabs>
          <w:tab w:val="left" w:pos="908"/>
        </w:tabs>
        <w:spacing w:after="0" w:line="240" w:lineRule="auto"/>
        <w:rPr>
          <w:color w:val="808080" w:themeColor="background1" w:themeShade="80"/>
          <w:lang w:val="en-US"/>
        </w:rPr>
      </w:pPr>
    </w:p>
    <w:p w14:paraId="0D512777" w14:textId="5B11AAFE" w:rsidR="005E20C4" w:rsidRPr="001635E5" w:rsidRDefault="005E20C4" w:rsidP="008E0457">
      <w:pPr>
        <w:tabs>
          <w:tab w:val="left" w:pos="908"/>
        </w:tabs>
        <w:spacing w:after="0" w:line="240" w:lineRule="auto"/>
        <w:rPr>
          <w:b/>
          <w:lang w:val="en-US"/>
        </w:rPr>
      </w:pPr>
      <w:r w:rsidRPr="001635E5">
        <w:rPr>
          <w:b/>
          <w:lang w:val="en-US"/>
        </w:rPr>
        <w:t>Thank you for your feedback. The questionnaire is now completed.</w:t>
      </w:r>
    </w:p>
    <w:p w14:paraId="7D63BF64" w14:textId="77777777" w:rsidR="00926091" w:rsidRPr="0050180A" w:rsidRDefault="00926091" w:rsidP="008E0457">
      <w:pPr>
        <w:tabs>
          <w:tab w:val="left" w:pos="908"/>
        </w:tabs>
        <w:spacing w:after="0" w:line="240" w:lineRule="auto"/>
        <w:rPr>
          <w:color w:val="808080" w:themeColor="background1" w:themeShade="80"/>
          <w:lang w:val="en-US"/>
        </w:rPr>
      </w:pPr>
    </w:p>
    <w:p w14:paraId="76B2643F" w14:textId="77777777" w:rsidR="00926091" w:rsidRPr="0050180A" w:rsidRDefault="00926091" w:rsidP="008E0457">
      <w:pPr>
        <w:tabs>
          <w:tab w:val="left" w:pos="908"/>
        </w:tabs>
        <w:spacing w:after="0" w:line="240" w:lineRule="auto"/>
        <w:rPr>
          <w:color w:val="808080" w:themeColor="background1" w:themeShade="80"/>
          <w:lang w:val="en-US"/>
        </w:rPr>
      </w:pPr>
    </w:p>
    <w:p w14:paraId="34BCCE15" w14:textId="77777777" w:rsidR="00926091" w:rsidRPr="0050180A" w:rsidRDefault="00926091" w:rsidP="008E0457">
      <w:pPr>
        <w:tabs>
          <w:tab w:val="left" w:pos="908"/>
        </w:tabs>
        <w:spacing w:after="0" w:line="240" w:lineRule="auto"/>
        <w:rPr>
          <w:color w:val="808080" w:themeColor="background1" w:themeShade="80"/>
          <w:lang w:val="en-US"/>
        </w:rPr>
      </w:pPr>
    </w:p>
    <w:p w14:paraId="4A3AC595" w14:textId="77777777" w:rsidR="00926091" w:rsidRPr="0050180A" w:rsidRDefault="00926091" w:rsidP="008E0457">
      <w:pPr>
        <w:tabs>
          <w:tab w:val="left" w:pos="908"/>
        </w:tabs>
        <w:spacing w:after="0" w:line="240" w:lineRule="auto"/>
        <w:rPr>
          <w:color w:val="808080" w:themeColor="background1" w:themeShade="80"/>
          <w:lang w:val="en-US"/>
        </w:rPr>
      </w:pPr>
    </w:p>
    <w:p w14:paraId="4BBAC9AF" w14:textId="77777777" w:rsidR="00926091" w:rsidRPr="0050180A" w:rsidRDefault="00926091" w:rsidP="008E0457">
      <w:pPr>
        <w:tabs>
          <w:tab w:val="left" w:pos="908"/>
        </w:tabs>
        <w:spacing w:after="0" w:line="240" w:lineRule="auto"/>
        <w:rPr>
          <w:color w:val="808080" w:themeColor="background1" w:themeShade="80"/>
          <w:lang w:val="en-US"/>
        </w:rPr>
      </w:pPr>
    </w:p>
    <w:p w14:paraId="57D80F45" w14:textId="77777777" w:rsidR="00926091" w:rsidRPr="0050180A" w:rsidRDefault="00926091" w:rsidP="008E0457">
      <w:pPr>
        <w:tabs>
          <w:tab w:val="left" w:pos="908"/>
        </w:tabs>
        <w:spacing w:after="0" w:line="240" w:lineRule="auto"/>
        <w:rPr>
          <w:color w:val="808080" w:themeColor="background1" w:themeShade="80"/>
          <w:lang w:val="en-US"/>
        </w:rPr>
      </w:pPr>
    </w:p>
    <w:p w14:paraId="16CEBBF6" w14:textId="77777777" w:rsidR="00926091" w:rsidRPr="0050180A" w:rsidRDefault="00926091" w:rsidP="008E0457">
      <w:pPr>
        <w:tabs>
          <w:tab w:val="left" w:pos="908"/>
        </w:tabs>
        <w:spacing w:after="0" w:line="240" w:lineRule="auto"/>
        <w:rPr>
          <w:color w:val="808080" w:themeColor="background1" w:themeShade="80"/>
          <w:lang w:val="en-US"/>
        </w:rPr>
      </w:pPr>
    </w:p>
    <w:p w14:paraId="140D8371" w14:textId="77777777" w:rsidR="00926091" w:rsidRPr="0050180A" w:rsidRDefault="00926091" w:rsidP="008E0457">
      <w:pPr>
        <w:tabs>
          <w:tab w:val="left" w:pos="908"/>
        </w:tabs>
        <w:spacing w:after="0" w:line="240" w:lineRule="auto"/>
        <w:rPr>
          <w:color w:val="808080" w:themeColor="background1" w:themeShade="80"/>
          <w:lang w:val="en-US"/>
        </w:rPr>
      </w:pPr>
    </w:p>
    <w:p w14:paraId="65784CEE" w14:textId="77777777" w:rsidR="00926091" w:rsidRPr="0050180A" w:rsidRDefault="00926091" w:rsidP="008E0457">
      <w:pPr>
        <w:tabs>
          <w:tab w:val="left" w:pos="908"/>
        </w:tabs>
        <w:spacing w:after="0" w:line="240" w:lineRule="auto"/>
        <w:rPr>
          <w:color w:val="808080" w:themeColor="background1" w:themeShade="80"/>
          <w:lang w:val="en-US"/>
        </w:rPr>
      </w:pPr>
    </w:p>
    <w:p w14:paraId="532C4038" w14:textId="77777777" w:rsidR="00926091" w:rsidRPr="0050180A" w:rsidRDefault="00926091" w:rsidP="008E0457">
      <w:pPr>
        <w:tabs>
          <w:tab w:val="left" w:pos="908"/>
        </w:tabs>
        <w:spacing w:after="0" w:line="240" w:lineRule="auto"/>
        <w:rPr>
          <w:color w:val="808080" w:themeColor="background1" w:themeShade="80"/>
          <w:lang w:val="en-US"/>
        </w:rPr>
      </w:pPr>
    </w:p>
    <w:p w14:paraId="63A8848D" w14:textId="77777777" w:rsidR="00926091" w:rsidRPr="0050180A" w:rsidRDefault="00926091" w:rsidP="008E0457">
      <w:pPr>
        <w:tabs>
          <w:tab w:val="left" w:pos="908"/>
        </w:tabs>
        <w:spacing w:after="0" w:line="240" w:lineRule="auto"/>
        <w:rPr>
          <w:color w:val="808080" w:themeColor="background1" w:themeShade="80"/>
          <w:lang w:val="en-US"/>
        </w:rPr>
      </w:pPr>
    </w:p>
    <w:p w14:paraId="52F1F7C1" w14:textId="77777777" w:rsidR="00926091" w:rsidRPr="0050180A" w:rsidRDefault="00926091" w:rsidP="008E0457">
      <w:pPr>
        <w:tabs>
          <w:tab w:val="left" w:pos="908"/>
        </w:tabs>
        <w:spacing w:after="0" w:line="240" w:lineRule="auto"/>
        <w:rPr>
          <w:color w:val="808080" w:themeColor="background1" w:themeShade="80"/>
          <w:lang w:val="en-US"/>
        </w:rPr>
      </w:pPr>
    </w:p>
    <w:p w14:paraId="27BA7B7C" w14:textId="77777777" w:rsidR="00926091" w:rsidRPr="0050180A" w:rsidRDefault="00926091" w:rsidP="008E0457">
      <w:pPr>
        <w:tabs>
          <w:tab w:val="left" w:pos="908"/>
        </w:tabs>
        <w:spacing w:after="0" w:line="240" w:lineRule="auto"/>
        <w:rPr>
          <w:color w:val="808080" w:themeColor="background1" w:themeShade="80"/>
          <w:lang w:val="en-US"/>
        </w:rPr>
      </w:pPr>
    </w:p>
    <w:p w14:paraId="38200BC1" w14:textId="77777777" w:rsidR="00926091" w:rsidRPr="0050180A" w:rsidRDefault="00926091" w:rsidP="008E0457">
      <w:pPr>
        <w:tabs>
          <w:tab w:val="left" w:pos="908"/>
        </w:tabs>
        <w:spacing w:after="0" w:line="240" w:lineRule="auto"/>
        <w:rPr>
          <w:color w:val="808080" w:themeColor="background1" w:themeShade="80"/>
          <w:lang w:val="en-US"/>
        </w:rPr>
      </w:pPr>
    </w:p>
    <w:p w14:paraId="406FBE6F" w14:textId="77777777" w:rsidR="00070CA1" w:rsidRPr="0050180A" w:rsidRDefault="00070CA1" w:rsidP="00F02E74">
      <w:pPr>
        <w:rPr>
          <w:lang w:val="en-US"/>
        </w:rPr>
      </w:pPr>
    </w:p>
    <w:sectPr w:rsidR="00070CA1" w:rsidRPr="0050180A" w:rsidSect="00D2662D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endnote w:type="separator" w:id="-1">
    <w:p w14:paraId="7B9BDFA1" w14:textId="77777777" w:rsidR="00B719C5" w:rsidRDefault="00B719C5" w:rsidP="003F4793">
      <w:pPr>
        <w:spacing w:after="0" w:line="240" w:lineRule="auto"/>
      </w:pPr>
      <w:r>
        <w:separator/>
      </w:r>
    </w:p>
  </w:endnote>
  <w:endnote w:type="continuationSeparator" w:id="0">
    <w:p w14:paraId="7BF33446" w14:textId="77777777" w:rsidR="00B719C5" w:rsidRDefault="00B719C5" w:rsidP="003F4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sdt>
    <w:sdtPr>
      <w:id w:val="-1392338399"/>
      <w:docPartObj>
        <w:docPartGallery w:val="Page Numbers (Bottom of Page)"/>
        <w:docPartUnique/>
      </w:docPartObj>
    </w:sdtPr>
    <w:sdtContent>
      <w:p w14:paraId="200C1B74" w14:textId="40DC3B7B" w:rsidR="003F4793" w:rsidRDefault="003F479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F1EBF">
          <w:rPr>
            <w:noProof/>
          </w:rPr>
          <w:t>1</w:t>
        </w:r>
        <w:r>
          <w:fldChar w:fldCharType="end"/>
        </w:r>
      </w:p>
    </w:sdtContent>
  </w:sdt>
  <w:p w14:paraId="1723D69F" w14:textId="77777777" w:rsidR="003F4793" w:rsidRDefault="003F47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footnote w:type="separator" w:id="-1">
    <w:p w14:paraId="47A44B95" w14:textId="77777777" w:rsidR="00B719C5" w:rsidRDefault="00B719C5" w:rsidP="003F4793">
      <w:pPr>
        <w:spacing w:after="0" w:line="240" w:lineRule="auto"/>
      </w:pPr>
      <w:r>
        <w:separator/>
      </w:r>
    </w:p>
  </w:footnote>
  <w:footnote w:type="continuationSeparator" w:id="0">
    <w:p w14:paraId="2D89F459" w14:textId="77777777" w:rsidR="00B719C5" w:rsidRDefault="00B719C5" w:rsidP="003F47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003F1F97"/>
    <w:multiLevelType w:val="hybridMultilevel"/>
    <w:tmpl w:val="12408ACC"/>
    <w:lvl w:ilvl="0" w:tplc="0407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C025137"/>
    <w:multiLevelType w:val="hybridMultilevel"/>
    <w:tmpl w:val="D03E72D4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6F475E"/>
    <w:multiLevelType w:val="hybridMultilevel"/>
    <w:tmpl w:val="56266794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4A27CD"/>
    <w:multiLevelType w:val="hybridMultilevel"/>
    <w:tmpl w:val="B4E8DFB2"/>
    <w:lvl w:ilvl="0" w:tplc="0407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ED53250"/>
    <w:multiLevelType w:val="hybridMultilevel"/>
    <w:tmpl w:val="DFA68AD6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2E2696"/>
    <w:multiLevelType w:val="hybridMultilevel"/>
    <w:tmpl w:val="05A838E0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C250CA"/>
    <w:multiLevelType w:val="hybridMultilevel"/>
    <w:tmpl w:val="2EDE5C14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7B3717"/>
    <w:multiLevelType w:val="hybridMultilevel"/>
    <w:tmpl w:val="72ACC820"/>
    <w:lvl w:ilvl="0" w:tplc="0407000D">
      <w:start w:val="1"/>
      <w:numFmt w:val="bullet"/>
      <w:lvlText w:val=""/>
      <w:lvlJc w:val="left"/>
      <w:pPr>
        <w:ind w:left="1068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51090F1D"/>
    <w:multiLevelType w:val="hybridMultilevel"/>
    <w:tmpl w:val="22D0F2C2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291952"/>
    <w:multiLevelType w:val="hybridMultilevel"/>
    <w:tmpl w:val="2EF27D12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2056D0"/>
    <w:multiLevelType w:val="hybridMultilevel"/>
    <w:tmpl w:val="439AF1CA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411425"/>
    <w:multiLevelType w:val="hybridMultilevel"/>
    <w:tmpl w:val="0904360A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6842184"/>
    <w:multiLevelType w:val="hybridMultilevel"/>
    <w:tmpl w:val="F8349C64"/>
    <w:lvl w:ilvl="0" w:tplc="0407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A754716"/>
    <w:multiLevelType w:val="hybridMultilevel"/>
    <w:tmpl w:val="B920AA42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8A5853"/>
    <w:multiLevelType w:val="hybridMultilevel"/>
    <w:tmpl w:val="61DEF25C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483D1E"/>
    <w:multiLevelType w:val="hybridMultilevel"/>
    <w:tmpl w:val="BE6E020C"/>
    <w:lvl w:ilvl="0" w:tplc="0407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49127FA"/>
    <w:multiLevelType w:val="hybridMultilevel"/>
    <w:tmpl w:val="BB683932"/>
    <w:lvl w:ilvl="0" w:tplc="0407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DAD27AE"/>
    <w:multiLevelType w:val="hybridMultilevel"/>
    <w:tmpl w:val="ED625948"/>
    <w:lvl w:ilvl="0" w:tplc="0407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22447778">
    <w:abstractNumId w:val="3"/>
  </w:num>
  <w:num w:numId="2" w16cid:durableId="2004315045">
    <w:abstractNumId w:val="17"/>
  </w:num>
  <w:num w:numId="3" w16cid:durableId="1387490724">
    <w:abstractNumId w:val="14"/>
  </w:num>
  <w:num w:numId="4" w16cid:durableId="1739981414">
    <w:abstractNumId w:val="13"/>
  </w:num>
  <w:num w:numId="5" w16cid:durableId="204029134">
    <w:abstractNumId w:val="15"/>
  </w:num>
  <w:num w:numId="6" w16cid:durableId="16928491">
    <w:abstractNumId w:val="10"/>
  </w:num>
  <w:num w:numId="7" w16cid:durableId="1203514426">
    <w:abstractNumId w:val="6"/>
  </w:num>
  <w:num w:numId="8" w16cid:durableId="1206020141">
    <w:abstractNumId w:val="2"/>
  </w:num>
  <w:num w:numId="9" w16cid:durableId="1789472544">
    <w:abstractNumId w:val="1"/>
  </w:num>
  <w:num w:numId="10" w16cid:durableId="2048142099">
    <w:abstractNumId w:val="5"/>
  </w:num>
  <w:num w:numId="11" w16cid:durableId="142623581">
    <w:abstractNumId w:val="11"/>
  </w:num>
  <w:num w:numId="12" w16cid:durableId="1012684222">
    <w:abstractNumId w:val="4"/>
  </w:num>
  <w:num w:numId="13" w16cid:durableId="108208110">
    <w:abstractNumId w:val="9"/>
  </w:num>
  <w:num w:numId="14" w16cid:durableId="1176261812">
    <w:abstractNumId w:val="0"/>
  </w:num>
  <w:num w:numId="15" w16cid:durableId="1575629826">
    <w:abstractNumId w:val="7"/>
  </w:num>
  <w:num w:numId="16" w16cid:durableId="399405709">
    <w:abstractNumId w:val="8"/>
  </w:num>
  <w:num w:numId="17" w16cid:durableId="1803882927">
    <w:abstractNumId w:val="12"/>
  </w:num>
  <w:num w:numId="18" w16cid:durableId="1793403196">
    <w:abstractNumId w:val="16"/>
  </w:num>
  <w:numIdMacAtCleanup w:val="18"/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jG2MDazNDE0NTI3trRQ0lEKTi0uzszPAykwrAUA8/YUwiwAAAA="/>
  </w:docVars>
  <w:rsids>
    <w:rsidRoot w:val="00640BDD"/>
    <w:rsid w:val="00002918"/>
    <w:rsid w:val="00003A5C"/>
    <w:rsid w:val="00007443"/>
    <w:rsid w:val="00007F19"/>
    <w:rsid w:val="00011552"/>
    <w:rsid w:val="00016AD2"/>
    <w:rsid w:val="00030550"/>
    <w:rsid w:val="00037628"/>
    <w:rsid w:val="00037B7C"/>
    <w:rsid w:val="00040149"/>
    <w:rsid w:val="00040A1A"/>
    <w:rsid w:val="0004110A"/>
    <w:rsid w:val="000413D5"/>
    <w:rsid w:val="00046918"/>
    <w:rsid w:val="0004777B"/>
    <w:rsid w:val="0005110F"/>
    <w:rsid w:val="000517C0"/>
    <w:rsid w:val="00053BD6"/>
    <w:rsid w:val="00056923"/>
    <w:rsid w:val="000654E3"/>
    <w:rsid w:val="00066DB5"/>
    <w:rsid w:val="00067C9F"/>
    <w:rsid w:val="00070102"/>
    <w:rsid w:val="00070CA1"/>
    <w:rsid w:val="000816B2"/>
    <w:rsid w:val="000817C8"/>
    <w:rsid w:val="00082B37"/>
    <w:rsid w:val="000840AF"/>
    <w:rsid w:val="0009020F"/>
    <w:rsid w:val="00090790"/>
    <w:rsid w:val="000930D0"/>
    <w:rsid w:val="00093579"/>
    <w:rsid w:val="0009388C"/>
    <w:rsid w:val="00097351"/>
    <w:rsid w:val="000975D1"/>
    <w:rsid w:val="000A0D09"/>
    <w:rsid w:val="000A5018"/>
    <w:rsid w:val="000A513D"/>
    <w:rsid w:val="000A5A94"/>
    <w:rsid w:val="000B1254"/>
    <w:rsid w:val="000B268E"/>
    <w:rsid w:val="000B53FD"/>
    <w:rsid w:val="000C431E"/>
    <w:rsid w:val="000C49CB"/>
    <w:rsid w:val="000C78C1"/>
    <w:rsid w:val="000D1947"/>
    <w:rsid w:val="000D24B8"/>
    <w:rsid w:val="000D40FF"/>
    <w:rsid w:val="000D4F17"/>
    <w:rsid w:val="000D78A6"/>
    <w:rsid w:val="000E0B2A"/>
    <w:rsid w:val="000E3391"/>
    <w:rsid w:val="000E369A"/>
    <w:rsid w:val="000E6C42"/>
    <w:rsid w:val="000F0D1D"/>
    <w:rsid w:val="000F6868"/>
    <w:rsid w:val="000F769B"/>
    <w:rsid w:val="000F7751"/>
    <w:rsid w:val="000F7788"/>
    <w:rsid w:val="00113E84"/>
    <w:rsid w:val="001174F6"/>
    <w:rsid w:val="00120F8C"/>
    <w:rsid w:val="001301D1"/>
    <w:rsid w:val="00131592"/>
    <w:rsid w:val="00135388"/>
    <w:rsid w:val="0013639A"/>
    <w:rsid w:val="00137106"/>
    <w:rsid w:val="00150A5F"/>
    <w:rsid w:val="00151090"/>
    <w:rsid w:val="00151EAB"/>
    <w:rsid w:val="0015249E"/>
    <w:rsid w:val="0015554D"/>
    <w:rsid w:val="001619E0"/>
    <w:rsid w:val="00162856"/>
    <w:rsid w:val="001635E5"/>
    <w:rsid w:val="00165885"/>
    <w:rsid w:val="0016649B"/>
    <w:rsid w:val="00166FAC"/>
    <w:rsid w:val="0017495A"/>
    <w:rsid w:val="00176C8D"/>
    <w:rsid w:val="0017782F"/>
    <w:rsid w:val="00181E75"/>
    <w:rsid w:val="00193DF7"/>
    <w:rsid w:val="0019692A"/>
    <w:rsid w:val="001A1976"/>
    <w:rsid w:val="001A37B1"/>
    <w:rsid w:val="001A506D"/>
    <w:rsid w:val="001B1DA0"/>
    <w:rsid w:val="001C0062"/>
    <w:rsid w:val="001C11F5"/>
    <w:rsid w:val="001C3D8D"/>
    <w:rsid w:val="001C4D7C"/>
    <w:rsid w:val="001C4F5D"/>
    <w:rsid w:val="001C5A69"/>
    <w:rsid w:val="001D29DF"/>
    <w:rsid w:val="001D3132"/>
    <w:rsid w:val="001D3E0A"/>
    <w:rsid w:val="001D7B68"/>
    <w:rsid w:val="001E008C"/>
    <w:rsid w:val="001E42D3"/>
    <w:rsid w:val="001E4D28"/>
    <w:rsid w:val="001E6F65"/>
    <w:rsid w:val="001F56E8"/>
    <w:rsid w:val="00207709"/>
    <w:rsid w:val="00210E3B"/>
    <w:rsid w:val="00211470"/>
    <w:rsid w:val="00213D69"/>
    <w:rsid w:val="00214D83"/>
    <w:rsid w:val="00215794"/>
    <w:rsid w:val="00220E14"/>
    <w:rsid w:val="00222847"/>
    <w:rsid w:val="002240F8"/>
    <w:rsid w:val="00224679"/>
    <w:rsid w:val="00224825"/>
    <w:rsid w:val="00224847"/>
    <w:rsid w:val="00225720"/>
    <w:rsid w:val="00227E89"/>
    <w:rsid w:val="002308CA"/>
    <w:rsid w:val="00230B37"/>
    <w:rsid w:val="002320B6"/>
    <w:rsid w:val="002346CB"/>
    <w:rsid w:val="002408C3"/>
    <w:rsid w:val="00244293"/>
    <w:rsid w:val="002466B2"/>
    <w:rsid w:val="00247E6C"/>
    <w:rsid w:val="0025285C"/>
    <w:rsid w:val="00254E18"/>
    <w:rsid w:val="00255B9B"/>
    <w:rsid w:val="00257238"/>
    <w:rsid w:val="00262047"/>
    <w:rsid w:val="00262888"/>
    <w:rsid w:val="0027079E"/>
    <w:rsid w:val="00270A69"/>
    <w:rsid w:val="00273C63"/>
    <w:rsid w:val="00273CA0"/>
    <w:rsid w:val="00277A26"/>
    <w:rsid w:val="002840C5"/>
    <w:rsid w:val="002901BA"/>
    <w:rsid w:val="0029243D"/>
    <w:rsid w:val="002941FF"/>
    <w:rsid w:val="00295285"/>
    <w:rsid w:val="00297340"/>
    <w:rsid w:val="002A32E0"/>
    <w:rsid w:val="002A4987"/>
    <w:rsid w:val="002A6024"/>
    <w:rsid w:val="002B10B1"/>
    <w:rsid w:val="002B3E07"/>
    <w:rsid w:val="002B6018"/>
    <w:rsid w:val="002B6D40"/>
    <w:rsid w:val="002B706A"/>
    <w:rsid w:val="002B7C87"/>
    <w:rsid w:val="002D0A1B"/>
    <w:rsid w:val="002E275C"/>
    <w:rsid w:val="002E500B"/>
    <w:rsid w:val="002F2FEE"/>
    <w:rsid w:val="0030132A"/>
    <w:rsid w:val="003013FB"/>
    <w:rsid w:val="00302051"/>
    <w:rsid w:val="00303EDE"/>
    <w:rsid w:val="00305A3B"/>
    <w:rsid w:val="00306A74"/>
    <w:rsid w:val="00310A3D"/>
    <w:rsid w:val="00320818"/>
    <w:rsid w:val="003313BE"/>
    <w:rsid w:val="003328D9"/>
    <w:rsid w:val="00335DDD"/>
    <w:rsid w:val="0034057E"/>
    <w:rsid w:val="003405F6"/>
    <w:rsid w:val="003528B8"/>
    <w:rsid w:val="00352BE9"/>
    <w:rsid w:val="00353456"/>
    <w:rsid w:val="003538DF"/>
    <w:rsid w:val="003539CE"/>
    <w:rsid w:val="00364EB8"/>
    <w:rsid w:val="00371FE6"/>
    <w:rsid w:val="00372581"/>
    <w:rsid w:val="00376072"/>
    <w:rsid w:val="003768B7"/>
    <w:rsid w:val="003849AA"/>
    <w:rsid w:val="00391168"/>
    <w:rsid w:val="003973CB"/>
    <w:rsid w:val="0039754F"/>
    <w:rsid w:val="003A4E39"/>
    <w:rsid w:val="003A4E96"/>
    <w:rsid w:val="003B51CF"/>
    <w:rsid w:val="003B5455"/>
    <w:rsid w:val="003B605E"/>
    <w:rsid w:val="003B70F1"/>
    <w:rsid w:val="003B7EBE"/>
    <w:rsid w:val="003C040E"/>
    <w:rsid w:val="003C5BF4"/>
    <w:rsid w:val="003C6239"/>
    <w:rsid w:val="003D6198"/>
    <w:rsid w:val="003D6524"/>
    <w:rsid w:val="003E1F43"/>
    <w:rsid w:val="003E52DD"/>
    <w:rsid w:val="003E6F0B"/>
    <w:rsid w:val="003F014E"/>
    <w:rsid w:val="003F2C2D"/>
    <w:rsid w:val="003F4793"/>
    <w:rsid w:val="003F5755"/>
    <w:rsid w:val="003F581F"/>
    <w:rsid w:val="0040059C"/>
    <w:rsid w:val="004013A6"/>
    <w:rsid w:val="004019F6"/>
    <w:rsid w:val="00414B4C"/>
    <w:rsid w:val="00417EAD"/>
    <w:rsid w:val="004208E9"/>
    <w:rsid w:val="00423A69"/>
    <w:rsid w:val="00425BD9"/>
    <w:rsid w:val="00433C77"/>
    <w:rsid w:val="00436036"/>
    <w:rsid w:val="00440BF9"/>
    <w:rsid w:val="00442B32"/>
    <w:rsid w:val="00452966"/>
    <w:rsid w:val="00456058"/>
    <w:rsid w:val="00461C37"/>
    <w:rsid w:val="00462810"/>
    <w:rsid w:val="00463098"/>
    <w:rsid w:val="00464B99"/>
    <w:rsid w:val="004701BD"/>
    <w:rsid w:val="004706FC"/>
    <w:rsid w:val="00470AFF"/>
    <w:rsid w:val="00471932"/>
    <w:rsid w:val="00483427"/>
    <w:rsid w:val="0048370F"/>
    <w:rsid w:val="004839E2"/>
    <w:rsid w:val="00485BC4"/>
    <w:rsid w:val="004970B6"/>
    <w:rsid w:val="004A0B16"/>
    <w:rsid w:val="004A1416"/>
    <w:rsid w:val="004A794B"/>
    <w:rsid w:val="004B1049"/>
    <w:rsid w:val="004B20E1"/>
    <w:rsid w:val="004B5230"/>
    <w:rsid w:val="004C038E"/>
    <w:rsid w:val="004C0A5B"/>
    <w:rsid w:val="004C6062"/>
    <w:rsid w:val="004D0540"/>
    <w:rsid w:val="004D0D32"/>
    <w:rsid w:val="004D3177"/>
    <w:rsid w:val="004D4764"/>
    <w:rsid w:val="004D4ABC"/>
    <w:rsid w:val="004D5E4F"/>
    <w:rsid w:val="004D6407"/>
    <w:rsid w:val="004D6C49"/>
    <w:rsid w:val="004E0035"/>
    <w:rsid w:val="004E3FD8"/>
    <w:rsid w:val="004E4ABD"/>
    <w:rsid w:val="004E59DE"/>
    <w:rsid w:val="004E5E66"/>
    <w:rsid w:val="004E6102"/>
    <w:rsid w:val="004E7106"/>
    <w:rsid w:val="004F5336"/>
    <w:rsid w:val="004F605F"/>
    <w:rsid w:val="005006E8"/>
    <w:rsid w:val="0050180A"/>
    <w:rsid w:val="005034B6"/>
    <w:rsid w:val="005036A4"/>
    <w:rsid w:val="00504548"/>
    <w:rsid w:val="00505059"/>
    <w:rsid w:val="0050712F"/>
    <w:rsid w:val="00510859"/>
    <w:rsid w:val="00510E86"/>
    <w:rsid w:val="00516DA4"/>
    <w:rsid w:val="00517114"/>
    <w:rsid w:val="00533FF0"/>
    <w:rsid w:val="00536032"/>
    <w:rsid w:val="00541A25"/>
    <w:rsid w:val="00542F75"/>
    <w:rsid w:val="0055366E"/>
    <w:rsid w:val="005572F6"/>
    <w:rsid w:val="00570F3C"/>
    <w:rsid w:val="00575A6B"/>
    <w:rsid w:val="005761BD"/>
    <w:rsid w:val="005847E5"/>
    <w:rsid w:val="00584DC3"/>
    <w:rsid w:val="00584F1E"/>
    <w:rsid w:val="00586EC1"/>
    <w:rsid w:val="00593756"/>
    <w:rsid w:val="005A1FC6"/>
    <w:rsid w:val="005A7B02"/>
    <w:rsid w:val="005B464F"/>
    <w:rsid w:val="005B5A49"/>
    <w:rsid w:val="005C4B4F"/>
    <w:rsid w:val="005C4E79"/>
    <w:rsid w:val="005C710C"/>
    <w:rsid w:val="005C77EC"/>
    <w:rsid w:val="005D1275"/>
    <w:rsid w:val="005D2080"/>
    <w:rsid w:val="005D210D"/>
    <w:rsid w:val="005D5206"/>
    <w:rsid w:val="005D77CB"/>
    <w:rsid w:val="005E20C4"/>
    <w:rsid w:val="005E4889"/>
    <w:rsid w:val="005E5714"/>
    <w:rsid w:val="005E7051"/>
    <w:rsid w:val="005E7A7D"/>
    <w:rsid w:val="005F01A8"/>
    <w:rsid w:val="0060411A"/>
    <w:rsid w:val="006162EE"/>
    <w:rsid w:val="00616458"/>
    <w:rsid w:val="00620569"/>
    <w:rsid w:val="00625EC9"/>
    <w:rsid w:val="00631398"/>
    <w:rsid w:val="00633AFB"/>
    <w:rsid w:val="006372F6"/>
    <w:rsid w:val="00637C6C"/>
    <w:rsid w:val="00640BDD"/>
    <w:rsid w:val="00641E11"/>
    <w:rsid w:val="00642341"/>
    <w:rsid w:val="00643AB0"/>
    <w:rsid w:val="00646E4B"/>
    <w:rsid w:val="00652308"/>
    <w:rsid w:val="00652FE8"/>
    <w:rsid w:val="00662173"/>
    <w:rsid w:val="006624BD"/>
    <w:rsid w:val="006625E8"/>
    <w:rsid w:val="0066648F"/>
    <w:rsid w:val="00667438"/>
    <w:rsid w:val="00667FBA"/>
    <w:rsid w:val="00672F8C"/>
    <w:rsid w:val="00677E77"/>
    <w:rsid w:val="00681440"/>
    <w:rsid w:val="006831BD"/>
    <w:rsid w:val="00683A7E"/>
    <w:rsid w:val="006938EB"/>
    <w:rsid w:val="00694D12"/>
    <w:rsid w:val="006A09C4"/>
    <w:rsid w:val="006A152C"/>
    <w:rsid w:val="006A2007"/>
    <w:rsid w:val="006B1894"/>
    <w:rsid w:val="006B2471"/>
    <w:rsid w:val="006B53D3"/>
    <w:rsid w:val="006B6067"/>
    <w:rsid w:val="006B70DE"/>
    <w:rsid w:val="006B7111"/>
    <w:rsid w:val="006C5847"/>
    <w:rsid w:val="006E15AB"/>
    <w:rsid w:val="006E1A5A"/>
    <w:rsid w:val="006E2539"/>
    <w:rsid w:val="006F01EC"/>
    <w:rsid w:val="006F0524"/>
    <w:rsid w:val="006F4D16"/>
    <w:rsid w:val="006F53C9"/>
    <w:rsid w:val="006F74D5"/>
    <w:rsid w:val="00700142"/>
    <w:rsid w:val="00701CA7"/>
    <w:rsid w:val="00707992"/>
    <w:rsid w:val="007119C1"/>
    <w:rsid w:val="00711C83"/>
    <w:rsid w:val="00713F9B"/>
    <w:rsid w:val="0071539D"/>
    <w:rsid w:val="007163D2"/>
    <w:rsid w:val="00722777"/>
    <w:rsid w:val="007238C7"/>
    <w:rsid w:val="007240C7"/>
    <w:rsid w:val="00726EB0"/>
    <w:rsid w:val="00726EF2"/>
    <w:rsid w:val="00731DC0"/>
    <w:rsid w:val="00732F54"/>
    <w:rsid w:val="00734C31"/>
    <w:rsid w:val="00736BAB"/>
    <w:rsid w:val="00737CB5"/>
    <w:rsid w:val="00743ECC"/>
    <w:rsid w:val="00750140"/>
    <w:rsid w:val="00751422"/>
    <w:rsid w:val="00753FB3"/>
    <w:rsid w:val="00755639"/>
    <w:rsid w:val="0075781F"/>
    <w:rsid w:val="00760E3D"/>
    <w:rsid w:val="007636DE"/>
    <w:rsid w:val="007723F3"/>
    <w:rsid w:val="00777F02"/>
    <w:rsid w:val="0078213B"/>
    <w:rsid w:val="007A1334"/>
    <w:rsid w:val="007A37B4"/>
    <w:rsid w:val="007A5844"/>
    <w:rsid w:val="007B3962"/>
    <w:rsid w:val="007B6486"/>
    <w:rsid w:val="007B7D48"/>
    <w:rsid w:val="007C1D98"/>
    <w:rsid w:val="007C2DD9"/>
    <w:rsid w:val="007C63D9"/>
    <w:rsid w:val="007D3748"/>
    <w:rsid w:val="007D4283"/>
    <w:rsid w:val="007E1D65"/>
    <w:rsid w:val="007E3EF9"/>
    <w:rsid w:val="007E51CA"/>
    <w:rsid w:val="007E7D64"/>
    <w:rsid w:val="007F020C"/>
    <w:rsid w:val="007F1EBF"/>
    <w:rsid w:val="007F2831"/>
    <w:rsid w:val="007F3260"/>
    <w:rsid w:val="007F46CC"/>
    <w:rsid w:val="007F759B"/>
    <w:rsid w:val="00800AD5"/>
    <w:rsid w:val="00804248"/>
    <w:rsid w:val="00804FB5"/>
    <w:rsid w:val="0080576B"/>
    <w:rsid w:val="00810EE7"/>
    <w:rsid w:val="00813796"/>
    <w:rsid w:val="00817BC0"/>
    <w:rsid w:val="00821750"/>
    <w:rsid w:val="008237C6"/>
    <w:rsid w:val="008241D0"/>
    <w:rsid w:val="008258F4"/>
    <w:rsid w:val="00825B4D"/>
    <w:rsid w:val="0082639E"/>
    <w:rsid w:val="008308D0"/>
    <w:rsid w:val="00852002"/>
    <w:rsid w:val="0085457A"/>
    <w:rsid w:val="008633F5"/>
    <w:rsid w:val="0086405F"/>
    <w:rsid w:val="00864E78"/>
    <w:rsid w:val="008727CF"/>
    <w:rsid w:val="00872A68"/>
    <w:rsid w:val="0087488A"/>
    <w:rsid w:val="00884785"/>
    <w:rsid w:val="00884B73"/>
    <w:rsid w:val="00891A38"/>
    <w:rsid w:val="0089570F"/>
    <w:rsid w:val="008A07CB"/>
    <w:rsid w:val="008A1534"/>
    <w:rsid w:val="008B3624"/>
    <w:rsid w:val="008B5C92"/>
    <w:rsid w:val="008B647A"/>
    <w:rsid w:val="008B660C"/>
    <w:rsid w:val="008B72F3"/>
    <w:rsid w:val="008C151E"/>
    <w:rsid w:val="008C5560"/>
    <w:rsid w:val="008C6E4E"/>
    <w:rsid w:val="008D0512"/>
    <w:rsid w:val="008D5359"/>
    <w:rsid w:val="008D7E63"/>
    <w:rsid w:val="008E0457"/>
    <w:rsid w:val="008E0955"/>
    <w:rsid w:val="008E418C"/>
    <w:rsid w:val="00901120"/>
    <w:rsid w:val="00904DCC"/>
    <w:rsid w:val="009102F1"/>
    <w:rsid w:val="00912700"/>
    <w:rsid w:val="00914BCF"/>
    <w:rsid w:val="009237F4"/>
    <w:rsid w:val="00926091"/>
    <w:rsid w:val="00926FF1"/>
    <w:rsid w:val="009270D8"/>
    <w:rsid w:val="00936C01"/>
    <w:rsid w:val="00940128"/>
    <w:rsid w:val="00942C57"/>
    <w:rsid w:val="00943CE9"/>
    <w:rsid w:val="00946B18"/>
    <w:rsid w:val="00947527"/>
    <w:rsid w:val="00957B2B"/>
    <w:rsid w:val="00966110"/>
    <w:rsid w:val="00967960"/>
    <w:rsid w:val="00973C4F"/>
    <w:rsid w:val="00976673"/>
    <w:rsid w:val="00976F96"/>
    <w:rsid w:val="00984DD9"/>
    <w:rsid w:val="00985809"/>
    <w:rsid w:val="009910DB"/>
    <w:rsid w:val="00993E58"/>
    <w:rsid w:val="00994286"/>
    <w:rsid w:val="00995359"/>
    <w:rsid w:val="009A2CB4"/>
    <w:rsid w:val="009B2B48"/>
    <w:rsid w:val="009B3763"/>
    <w:rsid w:val="009B4A5B"/>
    <w:rsid w:val="009B52A7"/>
    <w:rsid w:val="009B570B"/>
    <w:rsid w:val="009C3ADD"/>
    <w:rsid w:val="009C3D4F"/>
    <w:rsid w:val="009D1A90"/>
    <w:rsid w:val="009D31C2"/>
    <w:rsid w:val="009D3B1D"/>
    <w:rsid w:val="009D3DFC"/>
    <w:rsid w:val="009D69BD"/>
    <w:rsid w:val="009D793E"/>
    <w:rsid w:val="009E07D1"/>
    <w:rsid w:val="009E21F7"/>
    <w:rsid w:val="009E245E"/>
    <w:rsid w:val="009E352E"/>
    <w:rsid w:val="009E430F"/>
    <w:rsid w:val="009E7127"/>
    <w:rsid w:val="009F03CA"/>
    <w:rsid w:val="009F7F3D"/>
    <w:rsid w:val="00A0192D"/>
    <w:rsid w:val="00A0349F"/>
    <w:rsid w:val="00A03F4A"/>
    <w:rsid w:val="00A04A04"/>
    <w:rsid w:val="00A115A6"/>
    <w:rsid w:val="00A13FA7"/>
    <w:rsid w:val="00A17F03"/>
    <w:rsid w:val="00A2361B"/>
    <w:rsid w:val="00A24211"/>
    <w:rsid w:val="00A2687F"/>
    <w:rsid w:val="00A31A72"/>
    <w:rsid w:val="00A33ECD"/>
    <w:rsid w:val="00A35091"/>
    <w:rsid w:val="00A36687"/>
    <w:rsid w:val="00A37D36"/>
    <w:rsid w:val="00A43C67"/>
    <w:rsid w:val="00A55F61"/>
    <w:rsid w:val="00A56698"/>
    <w:rsid w:val="00A6254F"/>
    <w:rsid w:val="00A6438F"/>
    <w:rsid w:val="00A70139"/>
    <w:rsid w:val="00A71248"/>
    <w:rsid w:val="00A74C86"/>
    <w:rsid w:val="00A75260"/>
    <w:rsid w:val="00A8193E"/>
    <w:rsid w:val="00A834F3"/>
    <w:rsid w:val="00A86053"/>
    <w:rsid w:val="00A900E1"/>
    <w:rsid w:val="00A953E5"/>
    <w:rsid w:val="00AA2713"/>
    <w:rsid w:val="00AA4704"/>
    <w:rsid w:val="00AB1B48"/>
    <w:rsid w:val="00AB3AC0"/>
    <w:rsid w:val="00AB4781"/>
    <w:rsid w:val="00AB63BF"/>
    <w:rsid w:val="00AB77A8"/>
    <w:rsid w:val="00AB7D9A"/>
    <w:rsid w:val="00AC1DF1"/>
    <w:rsid w:val="00AC3DE6"/>
    <w:rsid w:val="00AC47C6"/>
    <w:rsid w:val="00AC68D8"/>
    <w:rsid w:val="00AD3890"/>
    <w:rsid w:val="00AD4B88"/>
    <w:rsid w:val="00AF0835"/>
    <w:rsid w:val="00AF18E3"/>
    <w:rsid w:val="00AF2D21"/>
    <w:rsid w:val="00AF395E"/>
    <w:rsid w:val="00AF4565"/>
    <w:rsid w:val="00B05D4C"/>
    <w:rsid w:val="00B1721A"/>
    <w:rsid w:val="00B22202"/>
    <w:rsid w:val="00B22EAA"/>
    <w:rsid w:val="00B2433E"/>
    <w:rsid w:val="00B246FC"/>
    <w:rsid w:val="00B25CF0"/>
    <w:rsid w:val="00B25F0D"/>
    <w:rsid w:val="00B30105"/>
    <w:rsid w:val="00B36193"/>
    <w:rsid w:val="00B37F88"/>
    <w:rsid w:val="00B460EE"/>
    <w:rsid w:val="00B47CFC"/>
    <w:rsid w:val="00B55344"/>
    <w:rsid w:val="00B61A67"/>
    <w:rsid w:val="00B61E14"/>
    <w:rsid w:val="00B62BDB"/>
    <w:rsid w:val="00B65C49"/>
    <w:rsid w:val="00B6618E"/>
    <w:rsid w:val="00B719C5"/>
    <w:rsid w:val="00B72D75"/>
    <w:rsid w:val="00B75658"/>
    <w:rsid w:val="00B75E58"/>
    <w:rsid w:val="00B83C1A"/>
    <w:rsid w:val="00B83FD2"/>
    <w:rsid w:val="00B85319"/>
    <w:rsid w:val="00B9331D"/>
    <w:rsid w:val="00B974BF"/>
    <w:rsid w:val="00BA6F1D"/>
    <w:rsid w:val="00BA728D"/>
    <w:rsid w:val="00BB396F"/>
    <w:rsid w:val="00BC31ED"/>
    <w:rsid w:val="00BC328E"/>
    <w:rsid w:val="00BC374B"/>
    <w:rsid w:val="00BC3F97"/>
    <w:rsid w:val="00BC7642"/>
    <w:rsid w:val="00BC7E7C"/>
    <w:rsid w:val="00BD19F7"/>
    <w:rsid w:val="00BD34EA"/>
    <w:rsid w:val="00BD6E57"/>
    <w:rsid w:val="00BD71B9"/>
    <w:rsid w:val="00BE29F2"/>
    <w:rsid w:val="00BE2CE5"/>
    <w:rsid w:val="00BE34EA"/>
    <w:rsid w:val="00BE64B2"/>
    <w:rsid w:val="00BF0BC8"/>
    <w:rsid w:val="00BF1C37"/>
    <w:rsid w:val="00BF3EBC"/>
    <w:rsid w:val="00C00E52"/>
    <w:rsid w:val="00C030AB"/>
    <w:rsid w:val="00C127F0"/>
    <w:rsid w:val="00C13915"/>
    <w:rsid w:val="00C139A7"/>
    <w:rsid w:val="00C14FDE"/>
    <w:rsid w:val="00C15CEF"/>
    <w:rsid w:val="00C161A9"/>
    <w:rsid w:val="00C176F2"/>
    <w:rsid w:val="00C20895"/>
    <w:rsid w:val="00C24A06"/>
    <w:rsid w:val="00C24C04"/>
    <w:rsid w:val="00C278AD"/>
    <w:rsid w:val="00C31745"/>
    <w:rsid w:val="00C32296"/>
    <w:rsid w:val="00C344BD"/>
    <w:rsid w:val="00C36FB4"/>
    <w:rsid w:val="00C40A97"/>
    <w:rsid w:val="00C41F60"/>
    <w:rsid w:val="00C42F06"/>
    <w:rsid w:val="00C46CF1"/>
    <w:rsid w:val="00C519E2"/>
    <w:rsid w:val="00C52488"/>
    <w:rsid w:val="00C52C0F"/>
    <w:rsid w:val="00C5464D"/>
    <w:rsid w:val="00C54734"/>
    <w:rsid w:val="00C568D2"/>
    <w:rsid w:val="00C56C85"/>
    <w:rsid w:val="00C610FB"/>
    <w:rsid w:val="00C63EE2"/>
    <w:rsid w:val="00C66117"/>
    <w:rsid w:val="00C70524"/>
    <w:rsid w:val="00C75061"/>
    <w:rsid w:val="00C756CD"/>
    <w:rsid w:val="00C85010"/>
    <w:rsid w:val="00C9112A"/>
    <w:rsid w:val="00C94272"/>
    <w:rsid w:val="00C949A8"/>
    <w:rsid w:val="00CA1596"/>
    <w:rsid w:val="00CA3897"/>
    <w:rsid w:val="00CB2945"/>
    <w:rsid w:val="00CB3933"/>
    <w:rsid w:val="00CC2541"/>
    <w:rsid w:val="00CC36FE"/>
    <w:rsid w:val="00CC78CC"/>
    <w:rsid w:val="00CD24AE"/>
    <w:rsid w:val="00CD26F1"/>
    <w:rsid w:val="00CD4D49"/>
    <w:rsid w:val="00CD4F59"/>
    <w:rsid w:val="00CE00E0"/>
    <w:rsid w:val="00CF1AD4"/>
    <w:rsid w:val="00CF2B96"/>
    <w:rsid w:val="00CF43F4"/>
    <w:rsid w:val="00CF4872"/>
    <w:rsid w:val="00D04EB0"/>
    <w:rsid w:val="00D060D1"/>
    <w:rsid w:val="00D12044"/>
    <w:rsid w:val="00D13329"/>
    <w:rsid w:val="00D13B3D"/>
    <w:rsid w:val="00D15A7F"/>
    <w:rsid w:val="00D16083"/>
    <w:rsid w:val="00D17193"/>
    <w:rsid w:val="00D20E79"/>
    <w:rsid w:val="00D2662D"/>
    <w:rsid w:val="00D302E7"/>
    <w:rsid w:val="00D319D1"/>
    <w:rsid w:val="00D35472"/>
    <w:rsid w:val="00D435BA"/>
    <w:rsid w:val="00D439C6"/>
    <w:rsid w:val="00D52A39"/>
    <w:rsid w:val="00D55CF9"/>
    <w:rsid w:val="00D561B2"/>
    <w:rsid w:val="00D57949"/>
    <w:rsid w:val="00D618BB"/>
    <w:rsid w:val="00D63B38"/>
    <w:rsid w:val="00D65293"/>
    <w:rsid w:val="00D67664"/>
    <w:rsid w:val="00D72340"/>
    <w:rsid w:val="00D8054F"/>
    <w:rsid w:val="00D8287A"/>
    <w:rsid w:val="00D832D4"/>
    <w:rsid w:val="00D83432"/>
    <w:rsid w:val="00D86517"/>
    <w:rsid w:val="00D94FCB"/>
    <w:rsid w:val="00D9714B"/>
    <w:rsid w:val="00DA09C8"/>
    <w:rsid w:val="00DA0FAE"/>
    <w:rsid w:val="00DA2011"/>
    <w:rsid w:val="00DA6B15"/>
    <w:rsid w:val="00DB1953"/>
    <w:rsid w:val="00DB5765"/>
    <w:rsid w:val="00DC4EBA"/>
    <w:rsid w:val="00DD1177"/>
    <w:rsid w:val="00DD4D6B"/>
    <w:rsid w:val="00DE0F66"/>
    <w:rsid w:val="00DE2CEA"/>
    <w:rsid w:val="00DE3118"/>
    <w:rsid w:val="00DF5517"/>
    <w:rsid w:val="00DF7635"/>
    <w:rsid w:val="00E03836"/>
    <w:rsid w:val="00E11B19"/>
    <w:rsid w:val="00E14412"/>
    <w:rsid w:val="00E1464B"/>
    <w:rsid w:val="00E224DB"/>
    <w:rsid w:val="00E23703"/>
    <w:rsid w:val="00E241A3"/>
    <w:rsid w:val="00E27849"/>
    <w:rsid w:val="00E327F0"/>
    <w:rsid w:val="00E37820"/>
    <w:rsid w:val="00E37D04"/>
    <w:rsid w:val="00E43E2E"/>
    <w:rsid w:val="00E44A8E"/>
    <w:rsid w:val="00E44CFA"/>
    <w:rsid w:val="00E470B6"/>
    <w:rsid w:val="00E4765C"/>
    <w:rsid w:val="00E50DC6"/>
    <w:rsid w:val="00E52BF1"/>
    <w:rsid w:val="00E6133D"/>
    <w:rsid w:val="00E70E3B"/>
    <w:rsid w:val="00E72210"/>
    <w:rsid w:val="00E759A9"/>
    <w:rsid w:val="00E838DF"/>
    <w:rsid w:val="00E83AF4"/>
    <w:rsid w:val="00E87AE1"/>
    <w:rsid w:val="00E91393"/>
    <w:rsid w:val="00EA2F29"/>
    <w:rsid w:val="00EB16C8"/>
    <w:rsid w:val="00EB3016"/>
    <w:rsid w:val="00EB72F5"/>
    <w:rsid w:val="00EC2019"/>
    <w:rsid w:val="00EC47CA"/>
    <w:rsid w:val="00EC58A6"/>
    <w:rsid w:val="00EC6F78"/>
    <w:rsid w:val="00ED09CC"/>
    <w:rsid w:val="00ED3DDD"/>
    <w:rsid w:val="00EE7C2D"/>
    <w:rsid w:val="00EF47DD"/>
    <w:rsid w:val="00F01C4B"/>
    <w:rsid w:val="00F02E74"/>
    <w:rsid w:val="00F03275"/>
    <w:rsid w:val="00F07568"/>
    <w:rsid w:val="00F12179"/>
    <w:rsid w:val="00F13C70"/>
    <w:rsid w:val="00F16231"/>
    <w:rsid w:val="00F22BDE"/>
    <w:rsid w:val="00F26D28"/>
    <w:rsid w:val="00F274E0"/>
    <w:rsid w:val="00F300B6"/>
    <w:rsid w:val="00F3121D"/>
    <w:rsid w:val="00F31D61"/>
    <w:rsid w:val="00F32091"/>
    <w:rsid w:val="00F36948"/>
    <w:rsid w:val="00F36F06"/>
    <w:rsid w:val="00F410B9"/>
    <w:rsid w:val="00F42687"/>
    <w:rsid w:val="00F46A1C"/>
    <w:rsid w:val="00F534D4"/>
    <w:rsid w:val="00F56619"/>
    <w:rsid w:val="00F6084C"/>
    <w:rsid w:val="00F63691"/>
    <w:rsid w:val="00F64A06"/>
    <w:rsid w:val="00F71D50"/>
    <w:rsid w:val="00F723CE"/>
    <w:rsid w:val="00F7677E"/>
    <w:rsid w:val="00F80746"/>
    <w:rsid w:val="00F84A22"/>
    <w:rsid w:val="00F86280"/>
    <w:rsid w:val="00F923C9"/>
    <w:rsid w:val="00F92B7A"/>
    <w:rsid w:val="00F97D2E"/>
    <w:rsid w:val="00FA210F"/>
    <w:rsid w:val="00FA2148"/>
    <w:rsid w:val="00FA255F"/>
    <w:rsid w:val="00FB01FA"/>
    <w:rsid w:val="00FB2B20"/>
    <w:rsid w:val="00FD7655"/>
    <w:rsid w:val="00FE277B"/>
    <w:rsid w:val="00FE45C5"/>
    <w:rsid w:val="00FE4F70"/>
    <w:rsid w:val="00FE566B"/>
    <w:rsid w:val="00FE6F72"/>
    <w:rsid w:val="00FF5233"/>
    <w:rsid w:val="00FF68AE"/>
    <w:rsid w:val="00FF7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C9D81"/>
  <w15:docId w15:val="{82490D8C-4BA7-4992-A1F3-535F5AD73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142"/>
  </w:style>
  <w:style w:type="paragraph" w:styleId="Heading1">
    <w:name w:val="heading 1"/>
    <w:basedOn w:val="Normal"/>
    <w:next w:val="Normal"/>
    <w:link w:val="Heading1Char"/>
    <w:uiPriority w:val="9"/>
    <w:qFormat/>
    <w:rsid w:val="007119C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605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6B1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46B1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0C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C03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03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03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3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38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3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38E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C0A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DefaultParagraphFont"/>
    <w:uiPriority w:val="99"/>
    <w:unhideWhenUsed/>
    <w:rsid w:val="00C94272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E52DD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119C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F605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46B1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46B18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3F4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4793"/>
  </w:style>
  <w:style w:type="paragraph" w:styleId="Footer">
    <w:name w:val="footer"/>
    <w:basedOn w:val="Normal"/>
    <w:link w:val="FooterChar"/>
    <w:uiPriority w:val="99"/>
    <w:unhideWhenUsed/>
    <w:rsid w:val="003F47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4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270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263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9466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0048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7877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9448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6129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473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0941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3615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591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5783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1071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5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040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938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75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6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159581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386823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06914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03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0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2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5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1544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794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0235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1181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6691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32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86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107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5640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52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3588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3862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0225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0711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6259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5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1623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3478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18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24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024632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6107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272740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61655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486583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1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60301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7672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19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27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572073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4351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15366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572803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6019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39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312563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982872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339914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57741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268772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84984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74502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3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7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3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935508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06789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100951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16034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462962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340191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4751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14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6065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6090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9234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012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8469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800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472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11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55853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403279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3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6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0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117826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56682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058514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97583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808213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159089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373789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8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1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2195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690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18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3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4465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87044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459430">
          <w:marLeft w:val="23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5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B50AA9-5097-4211-9E8C-9B3C72CA7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04</Words>
  <Characters>4585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arité Universitaetsmedizin Berlin</Company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ken, Marlies</dc:creator>
  <cp:lastModifiedBy>Hannah Reinhardt</cp:lastModifiedBy>
  <cp:revision>2</cp:revision>
  <dcterms:created xsi:type="dcterms:W3CDTF">2026-07-17T19:35:00Z</dcterms:created>
  <dcterms:modified xsi:type="dcterms:W3CDTF">2026-07-17T19:35:00Z</dcterms:modified>
</cp:coreProperties>
</file>